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A67" w:rsidRPr="001A6759" w:rsidRDefault="00A3065A" w:rsidP="00A3065A">
      <w:pPr>
        <w:pStyle w:val="Heading1"/>
        <w:jc w:val="right"/>
      </w:pPr>
      <w:bookmarkStart w:id="0" w:name="_GoBack"/>
      <w:r w:rsidRPr="00E97241">
        <w:rPr>
          <w:i/>
        </w:rPr>
        <w:t>Additional document S1:  E</w:t>
      </w:r>
      <w:r w:rsidR="00A8770A" w:rsidRPr="00E97241">
        <w:rPr>
          <w:i/>
        </w:rPr>
        <w:t>lectronic search</w:t>
      </w:r>
      <w:r w:rsidR="00A8770A" w:rsidRPr="00A8770A">
        <w:rPr>
          <w:i/>
        </w:rPr>
        <w:t xml:space="preserve"> </w:t>
      </w:r>
      <w:bookmarkEnd w:id="0"/>
      <w:r w:rsidR="00A8770A" w:rsidRPr="00A8770A">
        <w:rPr>
          <w:i/>
        </w:rPr>
        <w:t>strategy</w:t>
      </w:r>
    </w:p>
    <w:p w:rsidR="008A1A67" w:rsidRPr="001A6759" w:rsidRDefault="008A1A67" w:rsidP="008A1A67">
      <w:pPr>
        <w:spacing w:after="0" w:line="360" w:lineRule="auto"/>
        <w:ind w:left="2160" w:firstLine="720"/>
        <w:jc w:val="both"/>
        <w:rPr>
          <w:rFonts w:cs="Arial"/>
          <w:b/>
          <w:sz w:val="24"/>
          <w:szCs w:val="24"/>
        </w:rPr>
      </w:pPr>
    </w:p>
    <w:p w:rsidR="008A1A67" w:rsidRPr="00E1638B" w:rsidRDefault="008A1A67" w:rsidP="008A1A67">
      <w:pPr>
        <w:spacing w:after="0"/>
        <w:jc w:val="right"/>
        <w:rPr>
          <w:rFonts w:cs="Arial"/>
          <w:b/>
          <w:sz w:val="32"/>
          <w:szCs w:val="32"/>
        </w:rPr>
      </w:pPr>
      <w:r w:rsidRPr="00E1638B">
        <w:rPr>
          <w:rFonts w:cs="Arial"/>
          <w:b/>
          <w:sz w:val="32"/>
          <w:szCs w:val="32"/>
        </w:rPr>
        <w:t xml:space="preserve">Systematic review of biomarkers for disease progression in </w:t>
      </w:r>
      <w:r w:rsidR="00F61484">
        <w:rPr>
          <w:rFonts w:cs="Arial"/>
          <w:b/>
          <w:sz w:val="32"/>
          <w:szCs w:val="32"/>
        </w:rPr>
        <w:t>Alzheimer’s</w:t>
      </w:r>
      <w:r w:rsidRPr="00E1638B">
        <w:rPr>
          <w:rFonts w:cs="Arial"/>
          <w:b/>
          <w:sz w:val="32"/>
          <w:szCs w:val="32"/>
        </w:rPr>
        <w:t xml:space="preserve"> disease </w:t>
      </w:r>
    </w:p>
    <w:p w:rsidR="008A1A67" w:rsidRPr="00AC62BD" w:rsidRDefault="008A1A67" w:rsidP="008A1A67">
      <w:pPr>
        <w:spacing w:after="0"/>
        <w:rPr>
          <w:rFonts w:cs="Arial"/>
          <w:b/>
          <w:sz w:val="28"/>
          <w:szCs w:val="28"/>
          <w:u w:val="single"/>
        </w:rPr>
      </w:pPr>
    </w:p>
    <w:p w:rsidR="008A1A67" w:rsidRPr="0033480B" w:rsidRDefault="008A1A67" w:rsidP="00FC205E">
      <w:pPr>
        <w:pStyle w:val="Heading2"/>
      </w:pPr>
      <w:bookmarkStart w:id="1" w:name="_Toc354739244"/>
      <w:r>
        <w:t>1</w:t>
      </w:r>
      <w:r>
        <w:tab/>
      </w:r>
      <w:r w:rsidR="00FC205E">
        <w:t>Alzheimer’s disease</w:t>
      </w:r>
      <w:r>
        <w:t xml:space="preserve"> and Blood </w:t>
      </w:r>
      <w:r w:rsidRPr="00236C44">
        <w:rPr>
          <w:sz w:val="24"/>
          <w:szCs w:val="24"/>
        </w:rPr>
        <w:t xml:space="preserve">(MEDLINE and </w:t>
      </w:r>
      <w:proofErr w:type="spellStart"/>
      <w:r w:rsidRPr="00236C44">
        <w:rPr>
          <w:sz w:val="24"/>
          <w:szCs w:val="24"/>
        </w:rPr>
        <w:t>Embase</w:t>
      </w:r>
      <w:proofErr w:type="spellEnd"/>
      <w:r w:rsidRPr="00236C44">
        <w:rPr>
          <w:sz w:val="24"/>
          <w:szCs w:val="24"/>
        </w:rPr>
        <w:t>)</w:t>
      </w:r>
      <w:bookmarkEnd w:id="1"/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proofErr w:type="gram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alzheimer</w:t>
      </w:r>
      <w:proofErr w:type="spellEnd"/>
      <w:proofErr w:type="gram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*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. or 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 *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alzheimer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 disease/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blood</w:t>
      </w:r>
      <w:proofErr w:type="gram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 or plasma or serum or lymphocyte* or leucocyte* or leukocyte*)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 *amyloid/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interleukin</w:t>
      </w:r>
      <w:proofErr w:type="gram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* or IL-1* or IL-6 or IL-8 or IL-10 or IL-12 or TNF* or tumour-necrosis factor* or 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umor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-necrosis factor*)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free</w:t>
      </w:r>
      <w:proofErr w:type="gram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 radical* or reactive oxygen species or reactive nitrogen species)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gram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glutamine</w:t>
      </w:r>
      <w:proofErr w:type="gram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 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synthetase.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heme</w:t>
      </w:r>
      <w:proofErr w:type="spellEnd"/>
      <w:proofErr w:type="gram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 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oxygensae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* or 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haem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 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oxygenase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* or 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haeme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 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oxygenase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*)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proofErr w:type="gram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biliverdin</w:t>
      </w:r>
      <w:proofErr w:type="spellEnd"/>
      <w:proofErr w:type="gram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 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reductase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*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copper</w:t>
      </w:r>
      <w:proofErr w:type="gram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 or zinc)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progranulin.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(BACE1 or beta-site app-cleaving enzyme)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(3-nt or 3-nitrotyrosine)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hne</w:t>
      </w:r>
      <w:proofErr w:type="spellEnd"/>
      <w:proofErr w:type="gram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 or 4-hydroxy-2-nonenal)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prosaposin.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cholesterol.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dhea</w:t>
      </w:r>
      <w:proofErr w:type="spellEnd"/>
      <w:proofErr w:type="gram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 or 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dehydroepiandrosterone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)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proofErr w:type="gram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sulfatide</w:t>
      </w:r>
      <w:proofErr w:type="spellEnd"/>
      <w:proofErr w:type="gram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*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s100*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low-density</w:t>
      </w:r>
      <w:proofErr w:type="gram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 lipoprotein receptor-related protein-1 or lrp1)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protein</w:t>
      </w:r>
      <w:proofErr w:type="gram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 kinase* or 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mapk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*)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mrna</w:t>
      </w:r>
      <w:proofErr w:type="spellEnd"/>
      <w:proofErr w:type="gram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 or messenger 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rna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)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metallopeptidase</w:t>
      </w:r>
      <w:proofErr w:type="spellEnd"/>
      <w:proofErr w:type="gram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* or 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metalloprotease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*)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proofErr w:type="gram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kallikrein</w:t>
      </w:r>
      <w:proofErr w:type="spellEnd"/>
      <w:proofErr w:type="gram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*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(IGF* or insulin-like growth factor*)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phospholipase.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2 or 3 or 4 or 5 or 6 or 7 or 8 or 9 or 10 or 11 or 12 or 13 or 14 or 15 or 16 or 17 or 18 or 19 or 20 or 21 or 22 or 23 or 24 or 25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1 and 26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prognos</w:t>
      </w:r>
      <w:proofErr w:type="spellEnd"/>
      <w:proofErr w:type="gram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* or progression)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w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 prognosis/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 disease progression/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 biological markers/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biomarker</w:t>
      </w:r>
      <w:proofErr w:type="gram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* or bio-marker* or marker*)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w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 epidemiologic studies/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28 or 29 or 30 or 31 or 32 or 33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lastRenderedPageBreak/>
        <w:t>27 and 34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cohort</w:t>
      </w:r>
      <w:proofErr w:type="gram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 or prospective or retrospective or follow-up or longitudinal)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w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cross-sectional.tw. or cross-sectional/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36 and 37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37 not 38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35 not 39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mouse</w:t>
      </w:r>
      <w:proofErr w:type="gram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 or mice or murine or rat or rats or animal or rodent or monkey or primate or drosophila).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40 not 41</w:t>
      </w:r>
    </w:p>
    <w:p w:rsidR="00FC205E" w:rsidRPr="00FC205E" w:rsidRDefault="00FC205E" w:rsidP="00F80166">
      <w:pPr>
        <w:pStyle w:val="ListParagraph"/>
        <w:numPr>
          <w:ilvl w:val="0"/>
          <w:numId w:val="1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 xml:space="preserve">limit 42 to </w:t>
      </w:r>
      <w:proofErr w:type="spellStart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yr</w:t>
      </w:r>
      <w:proofErr w:type="spellEnd"/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="1980 -Current"</w:t>
      </w:r>
    </w:p>
    <w:p w:rsidR="008A1A67" w:rsidRPr="00FC205E" w:rsidRDefault="00FC205E" w:rsidP="00F80166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FC205E">
        <w:rPr>
          <w:rFonts w:eastAsia="Times New Roman" w:cs="Arial"/>
          <w:color w:val="0A0905"/>
          <w:sz w:val="24"/>
          <w:szCs w:val="24"/>
          <w:lang w:eastAsia="en-GB"/>
        </w:rPr>
        <w:t>remove duplicates from 43</w:t>
      </w:r>
    </w:p>
    <w:p w:rsidR="00FC205E" w:rsidRDefault="00FC205E" w:rsidP="00236C44">
      <w:pPr>
        <w:spacing w:after="0"/>
        <w:rPr>
          <w:rFonts w:cs="Arial"/>
          <w:b/>
          <w:sz w:val="24"/>
          <w:szCs w:val="24"/>
        </w:rPr>
      </w:pPr>
    </w:p>
    <w:p w:rsidR="008A1A67" w:rsidRPr="002F43A1" w:rsidRDefault="00FC205E" w:rsidP="00236C44">
      <w:pPr>
        <w:spacing w:after="0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Total retrieved = </w:t>
      </w:r>
      <w:r w:rsidR="00712A27">
        <w:rPr>
          <w:rFonts w:cs="Arial"/>
          <w:b/>
          <w:sz w:val="24"/>
          <w:szCs w:val="24"/>
        </w:rPr>
        <w:t>2458</w:t>
      </w:r>
    </w:p>
    <w:p w:rsidR="008A1A67" w:rsidRDefault="008A1A67" w:rsidP="008A1A67">
      <w:pPr>
        <w:spacing w:after="0" w:line="360" w:lineRule="auto"/>
        <w:rPr>
          <w:rFonts w:cs="Arial"/>
          <w:b/>
          <w:sz w:val="28"/>
          <w:szCs w:val="28"/>
        </w:rPr>
      </w:pPr>
    </w:p>
    <w:p w:rsidR="000A6201" w:rsidRDefault="008A1A67" w:rsidP="00236C44">
      <w:pPr>
        <w:pStyle w:val="Heading2"/>
        <w:spacing w:line="240" w:lineRule="auto"/>
        <w:ind w:left="720" w:hanging="720"/>
        <w:jc w:val="left"/>
      </w:pPr>
      <w:bookmarkStart w:id="2" w:name="_Toc354739245"/>
      <w:r>
        <w:t>2</w:t>
      </w:r>
      <w:r>
        <w:tab/>
      </w:r>
      <w:r w:rsidR="00FC205E">
        <w:t>Alzheimer’s disease</w:t>
      </w:r>
      <w:r>
        <w:t xml:space="preserve"> and Urine or CSF</w:t>
      </w:r>
      <w:bookmarkEnd w:id="2"/>
      <w:r>
        <w:t xml:space="preserve"> </w:t>
      </w:r>
    </w:p>
    <w:p w:rsidR="000A6201" w:rsidRDefault="008A1A67" w:rsidP="000A6201">
      <w:pPr>
        <w:pStyle w:val="Heading2"/>
        <w:spacing w:line="240" w:lineRule="auto"/>
        <w:ind w:left="720"/>
        <w:jc w:val="left"/>
        <w:rPr>
          <w:sz w:val="24"/>
          <w:szCs w:val="24"/>
        </w:rPr>
      </w:pPr>
      <w:bookmarkStart w:id="3" w:name="_Toc354739246"/>
      <w:r w:rsidRPr="00236C44">
        <w:rPr>
          <w:sz w:val="24"/>
          <w:szCs w:val="24"/>
        </w:rPr>
        <w:t xml:space="preserve">(MEDLINE and </w:t>
      </w:r>
      <w:proofErr w:type="spellStart"/>
      <w:r w:rsidRPr="00236C44">
        <w:rPr>
          <w:sz w:val="24"/>
          <w:szCs w:val="24"/>
        </w:rPr>
        <w:t>Embase</w:t>
      </w:r>
      <w:proofErr w:type="spellEnd"/>
      <w:r w:rsidRPr="00236C44">
        <w:rPr>
          <w:sz w:val="24"/>
          <w:szCs w:val="24"/>
        </w:rPr>
        <w:t>)</w:t>
      </w:r>
      <w:bookmarkEnd w:id="3"/>
    </w:p>
    <w:p w:rsidR="000A6201" w:rsidRPr="000A6201" w:rsidRDefault="000A6201" w:rsidP="000A6201">
      <w:pPr>
        <w:spacing w:after="0"/>
      </w:pP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proofErr w:type="spellStart"/>
      <w:proofErr w:type="gram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alzheimer</w:t>
      </w:r>
      <w:proofErr w:type="spellEnd"/>
      <w:proofErr w:type="gram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*.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ti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 xml:space="preserve">. or 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exp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 xml:space="preserve"> *Alzheimer disease/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urine.ti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(NTP or neural thread protein).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ti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(</w:t>
      </w:r>
      <w:proofErr w:type="gram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cerebrospinal</w:t>
      </w:r>
      <w:proofErr w:type="gram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 xml:space="preserve"> fluid or CSF).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ti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exp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 xml:space="preserve"> *amyloid/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(BACE or beta-site app-cleaving enzyme).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ti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exp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 xml:space="preserve"> *tau Proteins/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transferrin.ti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proofErr w:type="gram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glycan</w:t>
      </w:r>
      <w:proofErr w:type="gram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*.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ti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s100*.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ti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(</w:t>
      </w:r>
      <w:proofErr w:type="spellStart"/>
      <w:proofErr w:type="gram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acetylcholinesterase</w:t>
      </w:r>
      <w:proofErr w:type="spellEnd"/>
      <w:proofErr w:type="gram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 xml:space="preserve"> or 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AChE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).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ti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proofErr w:type="spellStart"/>
      <w:proofErr w:type="gram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kallikrein</w:t>
      </w:r>
      <w:proofErr w:type="spellEnd"/>
      <w:proofErr w:type="gram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*.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ti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(PEDF or pigment epithelium-derived factor).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ti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 xml:space="preserve">(Interleukin* or IL-1 or IL-6 or TNF* or 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tumor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-necrosis factor* or tumour-necrosis factor*).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ti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(</w:t>
      </w:r>
      <w:proofErr w:type="gram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complement</w:t>
      </w:r>
      <w:proofErr w:type="gram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 xml:space="preserve"> or C3*).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ti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(</w:t>
      </w:r>
      <w:proofErr w:type="spellStart"/>
      <w:proofErr w:type="gram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isoprostane</w:t>
      </w:r>
      <w:proofErr w:type="spellEnd"/>
      <w:proofErr w:type="gram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 xml:space="preserve"> 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adj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 xml:space="preserve"> f2alpha).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ti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isoprostane.ti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proofErr w:type="gram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advanced</w:t>
      </w:r>
      <w:proofErr w:type="gram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 xml:space="preserve"> 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glycation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 xml:space="preserve"> end 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products.ti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thp.ti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proofErr w:type="gram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ykl-40.ti</w:t>
      </w:r>
      <w:proofErr w:type="gram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fibrinogen.ti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(</w:t>
      </w:r>
      <w:proofErr w:type="spellStart"/>
      <w:proofErr w:type="gram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inos</w:t>
      </w:r>
      <w:proofErr w:type="spellEnd"/>
      <w:proofErr w:type="gram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 xml:space="preserve"> or nitric oxide 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synthetase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).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ti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glutamate.ti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2 or 3 or 4 or 5 or 6 or 7 or 8 or 9 or 10 or 11 or 12 or 13 or 14 or 15 or 16 or 17 or 18 or 19 or 20 or 21 or 22 or 23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lastRenderedPageBreak/>
        <w:t>1 and 24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(</w:t>
      </w:r>
      <w:proofErr w:type="spellStart"/>
      <w:proofErr w:type="gram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prognos</w:t>
      </w:r>
      <w:proofErr w:type="spellEnd"/>
      <w:proofErr w:type="gram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* or progression).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tw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exp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 xml:space="preserve"> prognosis/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exp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 xml:space="preserve"> disease progression/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exp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 xml:space="preserve"> biological markers/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(</w:t>
      </w:r>
      <w:proofErr w:type="gram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biomarker</w:t>
      </w:r>
      <w:proofErr w:type="gram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* or bio-marker* or marker*).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tw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exp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 xml:space="preserve"> epidemiologic studies/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26 or 27 or 28 or 29 or 30 or 31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25 and 32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(</w:t>
      </w:r>
      <w:proofErr w:type="gram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cohort</w:t>
      </w:r>
      <w:proofErr w:type="gram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 xml:space="preserve"> or prospective or retrospective or follow-up or longitudinal).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tw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cross-sectional.tw. or cross-sectional/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34 and 35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35 not 36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33 not 37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(</w:t>
      </w:r>
      <w:proofErr w:type="gram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mouse</w:t>
      </w:r>
      <w:proofErr w:type="gram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 xml:space="preserve"> or mice or murine or rat or rats or animal or rodent or monkey or primate or drosophila).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ti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38 not 39</w:t>
      </w:r>
    </w:p>
    <w:p w:rsidR="00712A2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A0905"/>
          <w:sz w:val="24"/>
          <w:szCs w:val="18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 xml:space="preserve">limit 40 to </w:t>
      </w:r>
      <w:proofErr w:type="spellStart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yr</w:t>
      </w:r>
      <w:proofErr w:type="spellEnd"/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>="1980 -Current"</w:t>
      </w:r>
    </w:p>
    <w:p w:rsidR="008A1A67" w:rsidRPr="00712A27" w:rsidRDefault="00712A27" w:rsidP="00F80166">
      <w:pPr>
        <w:pStyle w:val="ListParagraph"/>
        <w:numPr>
          <w:ilvl w:val="0"/>
          <w:numId w:val="1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Times New Roman"/>
          <w:color w:val="0A0905"/>
          <w:sz w:val="24"/>
          <w:szCs w:val="18"/>
          <w:lang w:eastAsia="en-GB"/>
        </w:rPr>
        <w:t xml:space="preserve">remove duplicates </w:t>
      </w:r>
      <w:r>
        <w:rPr>
          <w:rFonts w:eastAsia="Times New Roman" w:cs="Times New Roman"/>
          <w:color w:val="0A0905"/>
          <w:sz w:val="24"/>
          <w:szCs w:val="18"/>
          <w:lang w:eastAsia="en-GB"/>
        </w:rPr>
        <w:t>from 41</w:t>
      </w:r>
    </w:p>
    <w:p w:rsidR="00712A27" w:rsidRDefault="00712A27" w:rsidP="00712A27">
      <w:pPr>
        <w:spacing w:after="0"/>
        <w:rPr>
          <w:rFonts w:cs="Arial"/>
          <w:b/>
          <w:sz w:val="24"/>
          <w:szCs w:val="24"/>
        </w:rPr>
      </w:pPr>
    </w:p>
    <w:p w:rsidR="008A1A67" w:rsidRPr="00476638" w:rsidRDefault="008A1A67" w:rsidP="00712A27">
      <w:pPr>
        <w:spacing w:after="0"/>
        <w:rPr>
          <w:rFonts w:cs="Arial"/>
          <w:b/>
          <w:sz w:val="24"/>
          <w:szCs w:val="24"/>
        </w:rPr>
      </w:pPr>
      <w:r w:rsidRPr="00476638">
        <w:rPr>
          <w:rFonts w:cs="Arial"/>
          <w:b/>
          <w:sz w:val="24"/>
          <w:szCs w:val="24"/>
        </w:rPr>
        <w:t>Total retrieved =</w:t>
      </w:r>
      <w:r w:rsidR="00712A27">
        <w:rPr>
          <w:rFonts w:cs="Arial"/>
          <w:b/>
          <w:sz w:val="24"/>
          <w:szCs w:val="24"/>
        </w:rPr>
        <w:t xml:space="preserve"> 2755</w:t>
      </w:r>
    </w:p>
    <w:p w:rsidR="008A1A67" w:rsidRDefault="008A1A67" w:rsidP="008A1A67">
      <w:pPr>
        <w:spacing w:after="0" w:line="360" w:lineRule="auto"/>
        <w:rPr>
          <w:rFonts w:cs="Arial"/>
          <w:b/>
          <w:sz w:val="28"/>
          <w:szCs w:val="28"/>
        </w:rPr>
      </w:pPr>
    </w:p>
    <w:p w:rsidR="008A1A67" w:rsidRPr="00712A27" w:rsidRDefault="008A1A67" w:rsidP="00712A27">
      <w:pPr>
        <w:pStyle w:val="Heading2"/>
      </w:pPr>
      <w:bookmarkStart w:id="4" w:name="_Toc354739247"/>
      <w:r>
        <w:t>3</w:t>
      </w:r>
      <w:r>
        <w:tab/>
      </w:r>
      <w:r w:rsidR="000A6201">
        <w:t>Alzheimer’s disease</w:t>
      </w:r>
      <w:r>
        <w:t xml:space="preserve"> and Imaging </w:t>
      </w:r>
      <w:r w:rsidRPr="000A6201">
        <w:rPr>
          <w:sz w:val="24"/>
          <w:szCs w:val="24"/>
        </w:rPr>
        <w:t xml:space="preserve">(MEDLINE and </w:t>
      </w:r>
      <w:proofErr w:type="spellStart"/>
      <w:r w:rsidRPr="000A6201">
        <w:rPr>
          <w:sz w:val="24"/>
          <w:szCs w:val="24"/>
        </w:rPr>
        <w:t>Embase</w:t>
      </w:r>
      <w:proofErr w:type="spellEnd"/>
      <w:r w:rsidRPr="000A6201">
        <w:rPr>
          <w:sz w:val="24"/>
          <w:szCs w:val="24"/>
        </w:rPr>
        <w:t>)</w:t>
      </w:r>
      <w:bookmarkEnd w:id="4"/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proofErr w:type="gram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alzheimer</w:t>
      </w:r>
      <w:proofErr w:type="spellEnd"/>
      <w:proofErr w:type="gram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*.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 xml:space="preserve">. or 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 xml:space="preserve"> *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alzheimer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 xml:space="preserve"> disease/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imaging.ti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neuroimaging.ti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mri</w:t>
      </w:r>
      <w:proofErr w:type="spellEnd"/>
      <w:proofErr w:type="gram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 xml:space="preserve"> or magnetic resonance).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ct</w:t>
      </w:r>
      <w:proofErr w:type="spellEnd"/>
      <w:proofErr w:type="gram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 xml:space="preserve"> or tomography).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pet</w:t>
      </w:r>
      <w:proofErr w:type="gram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 xml:space="preserve"> or 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spect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).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magnetoencephalography</w:t>
      </w:r>
      <w:proofErr w:type="spellEnd"/>
      <w:proofErr w:type="gram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 xml:space="preserve"> or MEG).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pittsburg</w:t>
      </w:r>
      <w:proofErr w:type="spellEnd"/>
      <w:proofErr w:type="gram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 xml:space="preserve"> compound b or 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PiB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*).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fluorodeoxyglucose</w:t>
      </w:r>
      <w:proofErr w:type="spellEnd"/>
      <w:proofErr w:type="gram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 xml:space="preserve"> or 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fdg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).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fddnp.ti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spectroscopy</w:t>
      </w:r>
      <w:proofErr w:type="gram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 xml:space="preserve"> or MRS).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morphometry</w:t>
      </w:r>
      <w:proofErr w:type="spellEnd"/>
      <w:proofErr w:type="gram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 xml:space="preserve"> or TBM).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florbetapir.ti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hmpao.ti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naa</w:t>
      </w:r>
      <w:proofErr w:type="spellEnd"/>
      <w:proofErr w:type="gram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 xml:space="preserve"> or n-acetyl aspartate).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creatine</w:t>
      </w:r>
      <w:proofErr w:type="spellEnd"/>
      <w:proofErr w:type="gram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 xml:space="preserve"> or choline).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regional</w:t>
      </w:r>
      <w:proofErr w:type="gram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 xml:space="preserve"> cerebral blood flow or 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rcbf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).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regional</w:t>
      </w:r>
      <w:proofErr w:type="gram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 xml:space="preserve"> cerebral glucose metabolism or 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rcmrglu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).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2 or 3 or 4 or 5 or 6 or 7 or 8 or 9 or 10 or 11 or 12 or 13 or 14 or 15 or 16 or 17 or 18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lastRenderedPageBreak/>
        <w:t>1 and 19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prognos</w:t>
      </w:r>
      <w:proofErr w:type="spellEnd"/>
      <w:proofErr w:type="gram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* or progression).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tw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 xml:space="preserve"> prognosis/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 xml:space="preserve"> disease progression/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 xml:space="preserve"> biological markers/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biomarker</w:t>
      </w:r>
      <w:proofErr w:type="gram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* or bio-marker* or marker*).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tw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 xml:space="preserve"> epidemiologic studies/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21 or 22 or 23 or 24 or 25 or 26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20 and 27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cohort</w:t>
      </w:r>
      <w:proofErr w:type="gram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 xml:space="preserve"> or prospective or retrospective or follow-up or longitudinal).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tw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cross-sectional.tw. or cross-sectional/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29 and 30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30 not 31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28 not 32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mouse</w:t>
      </w:r>
      <w:proofErr w:type="gram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 xml:space="preserve"> or mice or murine or rat or rats or animal or rodent or monkey or primate or drosophila).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33 not 34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 xml:space="preserve">limit 35 to </w:t>
      </w:r>
      <w:proofErr w:type="spellStart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yr</w:t>
      </w:r>
      <w:proofErr w:type="spellEnd"/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="1980 -Current"</w:t>
      </w:r>
    </w:p>
    <w:p w:rsidR="00712A27" w:rsidRPr="00712A27" w:rsidRDefault="00712A27" w:rsidP="00F80166">
      <w:pPr>
        <w:pStyle w:val="ListParagraph"/>
        <w:numPr>
          <w:ilvl w:val="0"/>
          <w:numId w:val="14"/>
        </w:numPr>
        <w:rPr>
          <w:rFonts w:cs="Arial"/>
          <w:b/>
          <w:sz w:val="24"/>
          <w:szCs w:val="24"/>
        </w:rPr>
      </w:pPr>
      <w:r w:rsidRPr="00712A27">
        <w:rPr>
          <w:rFonts w:eastAsia="Times New Roman" w:cs="Arial"/>
          <w:color w:val="0A0905"/>
          <w:sz w:val="24"/>
          <w:szCs w:val="24"/>
          <w:lang w:eastAsia="en-GB"/>
        </w:rPr>
        <w:t>remove duplicates from 36</w:t>
      </w:r>
    </w:p>
    <w:p w:rsidR="008A1A67" w:rsidRDefault="00712A27" w:rsidP="00AC62BD">
      <w:pPr>
        <w:spacing w:after="0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Total retrieved = 1265</w:t>
      </w:r>
    </w:p>
    <w:p w:rsidR="00AC62BD" w:rsidRPr="00AC62BD" w:rsidRDefault="00AC62BD" w:rsidP="00AC62BD">
      <w:pPr>
        <w:spacing w:after="0"/>
        <w:ind w:firstLine="720"/>
        <w:rPr>
          <w:rFonts w:cs="Arial"/>
          <w:b/>
          <w:sz w:val="28"/>
          <w:szCs w:val="28"/>
        </w:rPr>
      </w:pPr>
    </w:p>
    <w:p w:rsidR="000A6201" w:rsidRDefault="008A1A67" w:rsidP="000A6201">
      <w:pPr>
        <w:pStyle w:val="Heading2"/>
        <w:spacing w:line="240" w:lineRule="auto"/>
      </w:pPr>
      <w:bookmarkStart w:id="5" w:name="_Toc354739248"/>
      <w:r>
        <w:t>4</w:t>
      </w:r>
      <w:r>
        <w:tab/>
      </w:r>
      <w:r w:rsidR="000A6201">
        <w:t>Alzheimer’s disease</w:t>
      </w:r>
      <w:r>
        <w:t xml:space="preserve"> and Neurophysiology</w:t>
      </w:r>
      <w:bookmarkEnd w:id="5"/>
    </w:p>
    <w:p w:rsidR="008A1A67" w:rsidRDefault="008A1A67" w:rsidP="000A6201">
      <w:pPr>
        <w:pStyle w:val="Heading2"/>
        <w:spacing w:line="240" w:lineRule="auto"/>
        <w:ind w:firstLine="720"/>
        <w:rPr>
          <w:sz w:val="24"/>
          <w:szCs w:val="24"/>
        </w:rPr>
      </w:pPr>
      <w:bookmarkStart w:id="6" w:name="_Toc354739249"/>
      <w:r w:rsidRPr="000A6201">
        <w:rPr>
          <w:sz w:val="24"/>
          <w:szCs w:val="24"/>
        </w:rPr>
        <w:t xml:space="preserve">(MEDLINE and </w:t>
      </w:r>
      <w:proofErr w:type="spellStart"/>
      <w:r w:rsidRPr="000A6201">
        <w:rPr>
          <w:sz w:val="24"/>
          <w:szCs w:val="24"/>
        </w:rPr>
        <w:t>Embase</w:t>
      </w:r>
      <w:proofErr w:type="spellEnd"/>
      <w:r w:rsidRPr="000A6201">
        <w:rPr>
          <w:sz w:val="24"/>
          <w:szCs w:val="24"/>
        </w:rPr>
        <w:t>)</w:t>
      </w:r>
      <w:bookmarkEnd w:id="6"/>
    </w:p>
    <w:p w:rsidR="000A6201" w:rsidRPr="000A6201" w:rsidRDefault="000A6201" w:rsidP="000A6201">
      <w:pPr>
        <w:spacing w:after="0"/>
      </w:pP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proofErr w:type="gram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alzheimer</w:t>
      </w:r>
      <w:proofErr w:type="spellEnd"/>
      <w:proofErr w:type="gram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*.</w:t>
      </w:r>
      <w:proofErr w:type="spell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 xml:space="preserve">. or </w:t>
      </w:r>
      <w:proofErr w:type="spell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 xml:space="preserve"> *</w:t>
      </w:r>
      <w:proofErr w:type="spell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alzheimer</w:t>
      </w:r>
      <w:proofErr w:type="spell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 xml:space="preserve"> disease/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emg</w:t>
      </w:r>
      <w:proofErr w:type="spellEnd"/>
      <w:proofErr w:type="gram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 xml:space="preserve"> or electromyography).</w:t>
      </w:r>
      <w:proofErr w:type="spell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eeg</w:t>
      </w:r>
      <w:proofErr w:type="spellEnd"/>
      <w:proofErr w:type="gram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 xml:space="preserve"> or electroencephalography).</w:t>
      </w:r>
      <w:proofErr w:type="spell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proofErr w:type="gram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electrophysiolog</w:t>
      </w:r>
      <w:proofErr w:type="spellEnd"/>
      <w:proofErr w:type="gram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*.</w:t>
      </w:r>
      <w:proofErr w:type="spell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proteomics.ti</w:t>
      </w:r>
      <w:proofErr w:type="spell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metabolomics.ti</w:t>
      </w:r>
      <w:proofErr w:type="spell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neurochemical.ti</w:t>
      </w:r>
      <w:proofErr w:type="spell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transcriptomics.ti</w:t>
      </w:r>
      <w:proofErr w:type="spell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2 or 3 or 4 or 5 or 6 or 7 or 8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1 and 9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prognos</w:t>
      </w:r>
      <w:proofErr w:type="spellEnd"/>
      <w:proofErr w:type="gram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* or progression).</w:t>
      </w:r>
      <w:proofErr w:type="spell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tw</w:t>
      </w:r>
      <w:proofErr w:type="spell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 xml:space="preserve"> prognosis/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 xml:space="preserve"> disease progression/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 xml:space="preserve"> biological markers/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biomarker</w:t>
      </w:r>
      <w:proofErr w:type="gram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* or bio-marker* or marker*).</w:t>
      </w:r>
      <w:proofErr w:type="spell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tw</w:t>
      </w:r>
      <w:proofErr w:type="spell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 xml:space="preserve"> epidemiologic studies/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11 or 12 or 13 or 14 or 15 or 16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17 and 10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cohort</w:t>
      </w:r>
      <w:proofErr w:type="gram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 xml:space="preserve"> or prospective or retrospective or follow-up or longitudinal).</w:t>
      </w:r>
      <w:proofErr w:type="spell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tw</w:t>
      </w:r>
      <w:proofErr w:type="spell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0A6201">
        <w:rPr>
          <w:rFonts w:eastAsia="Times New Roman" w:cs="Arial"/>
          <w:color w:val="0A0905"/>
          <w:sz w:val="24"/>
          <w:szCs w:val="24"/>
          <w:lang w:eastAsia="en-GB"/>
        </w:rPr>
        <w:lastRenderedPageBreak/>
        <w:t>cross-sectional.tw. or cross-sectional/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19 and 20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20 not 21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18 not 22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mouse</w:t>
      </w:r>
      <w:proofErr w:type="gram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 xml:space="preserve"> or mice or murine or rat or rats or animal or rodent or monkey or primate or drosophila).</w:t>
      </w:r>
      <w:proofErr w:type="spell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23 not 24</w:t>
      </w:r>
    </w:p>
    <w:p w:rsidR="000A6201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0A6201">
        <w:rPr>
          <w:rFonts w:eastAsia="Times New Roman" w:cs="Arial"/>
          <w:color w:val="0A0905"/>
          <w:sz w:val="24"/>
          <w:szCs w:val="24"/>
          <w:lang w:eastAsia="en-GB"/>
        </w:rPr>
        <w:t xml:space="preserve">limit 25 to </w:t>
      </w:r>
      <w:proofErr w:type="spellStart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yr</w:t>
      </w:r>
      <w:proofErr w:type="spellEnd"/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="1980 -Current"</w:t>
      </w:r>
    </w:p>
    <w:p w:rsidR="008A1A67" w:rsidRPr="000A6201" w:rsidRDefault="000A6201" w:rsidP="00F80166">
      <w:pPr>
        <w:pStyle w:val="ListParagraph"/>
        <w:numPr>
          <w:ilvl w:val="0"/>
          <w:numId w:val="1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0A6201">
        <w:rPr>
          <w:rFonts w:eastAsia="Times New Roman" w:cs="Arial"/>
          <w:color w:val="0A0905"/>
          <w:sz w:val="24"/>
          <w:szCs w:val="24"/>
          <w:lang w:eastAsia="en-GB"/>
        </w:rPr>
        <w:t>remove duplicates from 26</w:t>
      </w:r>
    </w:p>
    <w:p w:rsidR="000A6201" w:rsidRPr="000A6201" w:rsidRDefault="000A6201" w:rsidP="000A6201">
      <w:p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</w:p>
    <w:p w:rsidR="008A1A67" w:rsidRPr="00AC6144" w:rsidRDefault="008A1A67" w:rsidP="00AC62BD">
      <w:pPr>
        <w:spacing w:after="0"/>
        <w:rPr>
          <w:rFonts w:cs="Arial"/>
          <w:b/>
          <w:sz w:val="24"/>
          <w:szCs w:val="24"/>
        </w:rPr>
      </w:pPr>
      <w:r w:rsidRPr="00476638">
        <w:rPr>
          <w:rFonts w:cs="Arial"/>
          <w:b/>
          <w:sz w:val="24"/>
          <w:szCs w:val="24"/>
        </w:rPr>
        <w:t>Total retrieved</w:t>
      </w:r>
      <w:r>
        <w:rPr>
          <w:rFonts w:cs="Arial"/>
          <w:b/>
          <w:sz w:val="24"/>
          <w:szCs w:val="24"/>
        </w:rPr>
        <w:t xml:space="preserve"> </w:t>
      </w:r>
      <w:r w:rsidRPr="00476638">
        <w:rPr>
          <w:rFonts w:cs="Arial"/>
          <w:b/>
          <w:sz w:val="24"/>
          <w:szCs w:val="24"/>
        </w:rPr>
        <w:t>=</w:t>
      </w:r>
      <w:r>
        <w:rPr>
          <w:rFonts w:cs="Arial"/>
          <w:b/>
          <w:sz w:val="24"/>
          <w:szCs w:val="24"/>
        </w:rPr>
        <w:t xml:space="preserve"> </w:t>
      </w:r>
      <w:r w:rsidR="00AC6144">
        <w:rPr>
          <w:rFonts w:cs="Arial"/>
          <w:b/>
          <w:sz w:val="24"/>
          <w:szCs w:val="24"/>
        </w:rPr>
        <w:t>209</w:t>
      </w:r>
    </w:p>
    <w:p w:rsidR="00AC6144" w:rsidRDefault="00AC6144" w:rsidP="008A1A67">
      <w:pPr>
        <w:pStyle w:val="Heading2"/>
      </w:pPr>
    </w:p>
    <w:p w:rsidR="008A1A67" w:rsidRPr="00153267" w:rsidRDefault="008A1A67" w:rsidP="008A1A67">
      <w:pPr>
        <w:pStyle w:val="Heading2"/>
      </w:pPr>
      <w:bookmarkStart w:id="7" w:name="_Toc354739250"/>
      <w:r>
        <w:t>5.</w:t>
      </w:r>
      <w:r>
        <w:tab/>
      </w:r>
      <w:r w:rsidR="0065342C">
        <w:t>Alzheimer’s disease</w:t>
      </w:r>
      <w:r w:rsidRPr="00153267">
        <w:t xml:space="preserve"> and Biomarkers</w:t>
      </w:r>
      <w:bookmarkEnd w:id="7"/>
      <w:r w:rsidRPr="00153267">
        <w:t xml:space="preserve"> </w:t>
      </w:r>
    </w:p>
    <w:p w:rsidR="008A1A67" w:rsidRPr="00153267" w:rsidRDefault="008A1A67" w:rsidP="008A1A67">
      <w:pPr>
        <w:pStyle w:val="Heading3"/>
      </w:pPr>
      <w:bookmarkStart w:id="8" w:name="_Toc354739251"/>
      <w:r w:rsidRPr="00153267">
        <w:t xml:space="preserve">5.1 </w:t>
      </w:r>
      <w:r>
        <w:tab/>
      </w:r>
      <w:r w:rsidRPr="00153267">
        <w:t>MEDLINE</w:t>
      </w:r>
      <w:bookmarkEnd w:id="8"/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*</w:t>
      </w: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alzheimer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 xml:space="preserve"> disease/</w:t>
      </w: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bl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 xml:space="preserve">, </w:t>
      </w: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cf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 xml:space="preserve">, </w:t>
      </w: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ri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 xml:space="preserve">, us, </w:t>
      </w: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ur</w:t>
      </w:r>
      <w:proofErr w:type="spellEnd"/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prognos</w:t>
      </w:r>
      <w:proofErr w:type="spellEnd"/>
      <w:proofErr w:type="gram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* or progression).</w:t>
      </w: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tw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*prognosis/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 xml:space="preserve"> disease progression/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2 or 3 or 4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1 and 5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 xml:space="preserve"> </w:t>
      </w: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alzheimer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 xml:space="preserve"> disease/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proofErr w:type="gram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alzheimer</w:t>
      </w:r>
      <w:proofErr w:type="spellEnd"/>
      <w:proofErr w:type="gram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*.</w:t>
      </w: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7 or 8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 xml:space="preserve"> biological markers/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biomarker</w:t>
      </w:r>
      <w:proofErr w:type="gram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* or bio-marker* or marker*).</w:t>
      </w: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10 or 11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 xml:space="preserve"> disease progression/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progression.tw.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13 or 14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9 and 12 and 15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6 or 16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cohort</w:t>
      </w:r>
      <w:proofErr w:type="gram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 xml:space="preserve"> or prospective or retrospective or follow-up or longitudinal).</w:t>
      </w: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tw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cross-sectional.tw. or cross-sectional/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18 and 19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19 not 20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17 not 21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mouse</w:t>
      </w:r>
      <w:proofErr w:type="gram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 xml:space="preserve"> or mice or murine or rat or rats or animal or rodent or monkey or primate or drosophila).</w:t>
      </w: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22 not 23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 xml:space="preserve">limit 24 to </w:t>
      </w: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yr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="1980 -Current"</w:t>
      </w:r>
    </w:p>
    <w:p w:rsidR="00AC6144" w:rsidRPr="00AC6144" w:rsidRDefault="00AC6144" w:rsidP="00F80166">
      <w:pPr>
        <w:pStyle w:val="ListParagraph"/>
        <w:numPr>
          <w:ilvl w:val="0"/>
          <w:numId w:val="1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Remove duplicates from 25</w:t>
      </w:r>
    </w:p>
    <w:p w:rsidR="008A1A67" w:rsidRPr="002F43A1" w:rsidRDefault="008A1A67" w:rsidP="008A1A67">
      <w:pPr>
        <w:pStyle w:val="ListParagraph"/>
        <w:spacing w:after="0"/>
        <w:ind w:left="360"/>
        <w:rPr>
          <w:rFonts w:eastAsia="Times New Roman" w:cs="Arial"/>
          <w:color w:val="0A0905"/>
          <w:sz w:val="24"/>
          <w:szCs w:val="24"/>
          <w:lang w:eastAsia="en-GB"/>
        </w:rPr>
      </w:pPr>
    </w:p>
    <w:p w:rsidR="008A1A67" w:rsidRPr="00476638" w:rsidRDefault="008A1A67" w:rsidP="00AC62BD">
      <w:p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76638">
        <w:rPr>
          <w:rFonts w:cs="Arial"/>
          <w:b/>
          <w:sz w:val="24"/>
          <w:szCs w:val="24"/>
        </w:rPr>
        <w:lastRenderedPageBreak/>
        <w:t>Total retrieved</w:t>
      </w:r>
      <w:r>
        <w:rPr>
          <w:rFonts w:cs="Arial"/>
          <w:b/>
          <w:sz w:val="24"/>
          <w:szCs w:val="24"/>
        </w:rPr>
        <w:t xml:space="preserve"> </w:t>
      </w:r>
      <w:r w:rsidRPr="00476638">
        <w:rPr>
          <w:rFonts w:cs="Arial"/>
          <w:b/>
          <w:sz w:val="24"/>
          <w:szCs w:val="24"/>
        </w:rPr>
        <w:t>=</w:t>
      </w:r>
      <w:r>
        <w:rPr>
          <w:rFonts w:cs="Arial"/>
          <w:b/>
          <w:sz w:val="24"/>
          <w:szCs w:val="24"/>
        </w:rPr>
        <w:t xml:space="preserve"> </w:t>
      </w:r>
      <w:r w:rsidR="00AC6144">
        <w:rPr>
          <w:rFonts w:cs="Arial"/>
          <w:b/>
          <w:sz w:val="24"/>
          <w:szCs w:val="24"/>
        </w:rPr>
        <w:t>669</w:t>
      </w:r>
    </w:p>
    <w:p w:rsidR="008A1A67" w:rsidRPr="00476638" w:rsidRDefault="008A1A67" w:rsidP="00AC62BD">
      <w:pPr>
        <w:spacing w:after="0" w:line="360" w:lineRule="atLeast"/>
        <w:rPr>
          <w:rFonts w:eastAsia="Times New Roman" w:cs="Arial"/>
          <w:color w:val="0A0905"/>
          <w:sz w:val="24"/>
          <w:szCs w:val="24"/>
          <w:lang w:eastAsia="en-GB"/>
        </w:rPr>
      </w:pPr>
    </w:p>
    <w:p w:rsidR="008A1A67" w:rsidRPr="0033480B" w:rsidRDefault="008A1A67" w:rsidP="008A1A67">
      <w:pPr>
        <w:pStyle w:val="Heading3"/>
      </w:pPr>
      <w:bookmarkStart w:id="9" w:name="_Toc354739252"/>
      <w:r>
        <w:t>5.2</w:t>
      </w:r>
      <w:r>
        <w:tab/>
      </w:r>
      <w:proofErr w:type="spellStart"/>
      <w:r>
        <w:t>Embase</w:t>
      </w:r>
      <w:bookmarkEnd w:id="9"/>
      <w:proofErr w:type="spellEnd"/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 xml:space="preserve"> *</w:t>
      </w: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alzheimer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 xml:space="preserve"> Disease/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proofErr w:type="gram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alzheimer</w:t>
      </w:r>
      <w:proofErr w:type="spellEnd"/>
      <w:proofErr w:type="gram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*.</w:t>
      </w: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1 or 2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 xml:space="preserve"> Biological Markers/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biomarker</w:t>
      </w:r>
      <w:proofErr w:type="gram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* or marker* or bio-marker*).</w:t>
      </w: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m_titl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4 or 5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Disease course/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progression.tw.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7 or 8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3 and 6 and 9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 xml:space="preserve"> longitudinal study/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exp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 xml:space="preserve"> follow up/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progression</w:t>
      </w:r>
      <w:proofErr w:type="gram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 xml:space="preserve"> or </w:t>
      </w: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prognos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*).</w:t>
      </w: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tw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11 or 12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2 and 13 and 14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10 or 15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cohort</w:t>
      </w:r>
      <w:proofErr w:type="gram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 xml:space="preserve"> or prospective or retrospective or follow-up or longitudinal).</w:t>
      </w: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tw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cross-sectional.tw. or cross-sectional/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17 and 18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18 not 19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16 not 20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mouse</w:t>
      </w:r>
      <w:proofErr w:type="gram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 xml:space="preserve"> or mice or murine or rat or rats or animal or rodent or monkey or primate or drosophila).</w:t>
      </w: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21 not 22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 xml:space="preserve">limit 23 to </w:t>
      </w:r>
      <w:proofErr w:type="spellStart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yr</w:t>
      </w:r>
      <w:proofErr w:type="spellEnd"/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="1980 -Current"</w:t>
      </w:r>
    </w:p>
    <w:p w:rsidR="00AC6144" w:rsidRPr="00AC6144" w:rsidRDefault="00AC6144" w:rsidP="00F80166">
      <w:pPr>
        <w:pStyle w:val="ListParagraph"/>
        <w:numPr>
          <w:ilvl w:val="0"/>
          <w:numId w:val="17"/>
        </w:numPr>
        <w:rPr>
          <w:rFonts w:cs="Arial"/>
          <w:b/>
          <w:sz w:val="24"/>
          <w:szCs w:val="24"/>
        </w:rPr>
      </w:pPr>
      <w:r w:rsidRPr="00AC6144">
        <w:rPr>
          <w:rFonts w:eastAsia="Times New Roman" w:cs="Arial"/>
          <w:color w:val="0A0905"/>
          <w:sz w:val="24"/>
          <w:szCs w:val="24"/>
          <w:lang w:eastAsia="en-GB"/>
        </w:rPr>
        <w:t>Remove duplicates from 24</w:t>
      </w:r>
    </w:p>
    <w:p w:rsidR="000F6002" w:rsidRDefault="008A1A67" w:rsidP="000F6002">
      <w:pPr>
        <w:rPr>
          <w:rFonts w:cs="Arial"/>
          <w:sz w:val="20"/>
          <w:szCs w:val="20"/>
        </w:rPr>
      </w:pPr>
      <w:r w:rsidRPr="00476638">
        <w:rPr>
          <w:rFonts w:cs="Arial"/>
          <w:b/>
          <w:sz w:val="24"/>
          <w:szCs w:val="24"/>
        </w:rPr>
        <w:t>Total retrieved</w:t>
      </w:r>
      <w:r>
        <w:rPr>
          <w:rFonts w:cs="Arial"/>
          <w:b/>
          <w:sz w:val="24"/>
          <w:szCs w:val="24"/>
        </w:rPr>
        <w:t xml:space="preserve"> </w:t>
      </w:r>
      <w:r w:rsidRPr="00476638">
        <w:rPr>
          <w:rFonts w:cs="Arial"/>
          <w:b/>
          <w:sz w:val="24"/>
          <w:szCs w:val="24"/>
        </w:rPr>
        <w:t>=</w:t>
      </w:r>
      <w:r>
        <w:rPr>
          <w:rFonts w:cs="Arial"/>
          <w:b/>
          <w:sz w:val="24"/>
          <w:szCs w:val="24"/>
        </w:rPr>
        <w:t xml:space="preserve"> </w:t>
      </w:r>
      <w:r w:rsidR="00AC6144">
        <w:rPr>
          <w:rFonts w:cs="Arial"/>
          <w:b/>
          <w:sz w:val="24"/>
          <w:szCs w:val="24"/>
        </w:rPr>
        <w:t>878</w:t>
      </w:r>
    </w:p>
    <w:p w:rsidR="00562313" w:rsidRDefault="00562313">
      <w:pPr>
        <w:rPr>
          <w:rFonts w:cs="Arial"/>
          <w:sz w:val="20"/>
          <w:szCs w:val="20"/>
        </w:rPr>
      </w:pPr>
    </w:p>
    <w:sectPr w:rsidR="00562313" w:rsidSect="00C365AD">
      <w:footerReference w:type="default" r:id="rId9"/>
      <w:pgSz w:w="11906" w:h="16838"/>
      <w:pgMar w:top="1440" w:right="1440" w:bottom="1440" w:left="198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3B12" w:rsidRDefault="00723B12" w:rsidP="009303E5">
      <w:pPr>
        <w:spacing w:after="0" w:line="240" w:lineRule="auto"/>
      </w:pPr>
      <w:r>
        <w:separator/>
      </w:r>
    </w:p>
  </w:endnote>
  <w:endnote w:type="continuationSeparator" w:id="0">
    <w:p w:rsidR="00723B12" w:rsidRDefault="00723B12" w:rsidP="00930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95994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6002" w:rsidRDefault="000F60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72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27F1" w:rsidRDefault="00A527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3B12" w:rsidRDefault="00723B12" w:rsidP="009303E5">
      <w:pPr>
        <w:spacing w:after="0" w:line="240" w:lineRule="auto"/>
      </w:pPr>
      <w:r>
        <w:separator/>
      </w:r>
    </w:p>
  </w:footnote>
  <w:footnote w:type="continuationSeparator" w:id="0">
    <w:p w:rsidR="00723B12" w:rsidRDefault="00723B12" w:rsidP="009303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in;height:3in" o:bullet="t"/>
    </w:pict>
  </w:numPicBullet>
  <w:numPicBullet w:numPicBulletId="1">
    <w:pict>
      <v:shape id="_x0000_i1029" type="#_x0000_t75" style="width:3in;height:3in" o:bullet="t"/>
    </w:pict>
  </w:numPicBullet>
  <w:abstractNum w:abstractNumId="0">
    <w:nsid w:val="002239DC"/>
    <w:multiLevelType w:val="hybridMultilevel"/>
    <w:tmpl w:val="3F12F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6042B0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A65798C"/>
    <w:multiLevelType w:val="multilevel"/>
    <w:tmpl w:val="9E2A4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C116E3"/>
    <w:multiLevelType w:val="hybridMultilevel"/>
    <w:tmpl w:val="1040DB44"/>
    <w:lvl w:ilvl="0" w:tplc="1BA85C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AD294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C51C17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224C93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3094E2F"/>
    <w:multiLevelType w:val="hybridMultilevel"/>
    <w:tmpl w:val="FF3AE14A"/>
    <w:lvl w:ilvl="0" w:tplc="FF9EDA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11559C"/>
    <w:multiLevelType w:val="hybridMultilevel"/>
    <w:tmpl w:val="0542EDC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51663C8"/>
    <w:multiLevelType w:val="hybridMultilevel"/>
    <w:tmpl w:val="6BF2B32E"/>
    <w:lvl w:ilvl="0" w:tplc="58505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D0AF0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385C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FBA28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70E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8B2AD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D824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10A1C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D28CD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27CB4096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3CE2731"/>
    <w:multiLevelType w:val="hybridMultilevel"/>
    <w:tmpl w:val="66B8F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4393EF9"/>
    <w:multiLevelType w:val="hybridMultilevel"/>
    <w:tmpl w:val="4B8A6712"/>
    <w:lvl w:ilvl="0" w:tplc="93B404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9147BD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AB2533"/>
    <w:multiLevelType w:val="hybridMultilevel"/>
    <w:tmpl w:val="432693FA"/>
    <w:lvl w:ilvl="0" w:tplc="CE144E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9FB0187"/>
    <w:multiLevelType w:val="hybridMultilevel"/>
    <w:tmpl w:val="84507E9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E934E1E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610B7B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6172D27"/>
    <w:multiLevelType w:val="multilevel"/>
    <w:tmpl w:val="CEE49D8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81103D0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124323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0050F8F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0A647A4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804B1E"/>
    <w:multiLevelType w:val="hybridMultilevel"/>
    <w:tmpl w:val="ECFC45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2833A41"/>
    <w:multiLevelType w:val="hybridMultilevel"/>
    <w:tmpl w:val="E0EC570A"/>
    <w:lvl w:ilvl="0" w:tplc="90D4A01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44C38F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59040C2"/>
    <w:multiLevelType w:val="hybridMultilevel"/>
    <w:tmpl w:val="694E6D12"/>
    <w:lvl w:ilvl="0" w:tplc="89D8CD3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69D166A"/>
    <w:multiLevelType w:val="hybridMultilevel"/>
    <w:tmpl w:val="049ACFA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7A81CAF"/>
    <w:multiLevelType w:val="hybridMultilevel"/>
    <w:tmpl w:val="3C8E669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BDB2529"/>
    <w:multiLevelType w:val="hybridMultilevel"/>
    <w:tmpl w:val="5B4031DA"/>
    <w:lvl w:ilvl="0" w:tplc="50E601E0">
      <w:start w:val="1"/>
      <w:numFmt w:val="decimal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8464E8"/>
    <w:multiLevelType w:val="hybridMultilevel"/>
    <w:tmpl w:val="AA4246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D8915D6"/>
    <w:multiLevelType w:val="hybridMultilevel"/>
    <w:tmpl w:val="6128CA90"/>
    <w:lvl w:ilvl="0" w:tplc="AAFE691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5E301BA"/>
    <w:multiLevelType w:val="multilevel"/>
    <w:tmpl w:val="BAB076A6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>
    <w:nsid w:val="65EB2C50"/>
    <w:multiLevelType w:val="hybridMultilevel"/>
    <w:tmpl w:val="8F542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986326"/>
    <w:multiLevelType w:val="hybridMultilevel"/>
    <w:tmpl w:val="333E20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6B081C"/>
    <w:multiLevelType w:val="hybridMultilevel"/>
    <w:tmpl w:val="03A07B90"/>
    <w:lvl w:ilvl="0" w:tplc="3B5801E2">
      <w:start w:val="1"/>
      <w:numFmt w:val="decimal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297336"/>
    <w:multiLevelType w:val="hybridMultilevel"/>
    <w:tmpl w:val="64F2EF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BEB4C72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E2C3C28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FE83138"/>
    <w:multiLevelType w:val="multilevel"/>
    <w:tmpl w:val="E28A8ACC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5"/>
  </w:num>
  <w:num w:numId="3">
    <w:abstractNumId w:val="28"/>
  </w:num>
  <w:num w:numId="4">
    <w:abstractNumId w:val="23"/>
  </w:num>
  <w:num w:numId="5">
    <w:abstractNumId w:val="30"/>
  </w:num>
  <w:num w:numId="6">
    <w:abstractNumId w:val="36"/>
  </w:num>
  <w:num w:numId="7">
    <w:abstractNumId w:val="4"/>
  </w:num>
  <w:num w:numId="8">
    <w:abstractNumId w:val="17"/>
  </w:num>
  <w:num w:numId="9">
    <w:abstractNumId w:val="20"/>
  </w:num>
  <w:num w:numId="10">
    <w:abstractNumId w:val="33"/>
  </w:num>
  <w:num w:numId="11">
    <w:abstractNumId w:val="14"/>
  </w:num>
  <w:num w:numId="12">
    <w:abstractNumId w:val="6"/>
  </w:num>
  <w:num w:numId="13">
    <w:abstractNumId w:val="1"/>
  </w:num>
  <w:num w:numId="14">
    <w:abstractNumId w:val="24"/>
  </w:num>
  <w:num w:numId="15">
    <w:abstractNumId w:val="8"/>
  </w:num>
  <w:num w:numId="16">
    <w:abstractNumId w:val="27"/>
  </w:num>
  <w:num w:numId="17">
    <w:abstractNumId w:val="31"/>
  </w:num>
  <w:num w:numId="18">
    <w:abstractNumId w:val="19"/>
  </w:num>
  <w:num w:numId="19">
    <w:abstractNumId w:val="11"/>
  </w:num>
  <w:num w:numId="20">
    <w:abstractNumId w:val="0"/>
  </w:num>
  <w:num w:numId="21">
    <w:abstractNumId w:val="18"/>
  </w:num>
  <w:num w:numId="22">
    <w:abstractNumId w:val="39"/>
  </w:num>
  <w:num w:numId="23">
    <w:abstractNumId w:val="2"/>
  </w:num>
  <w:num w:numId="24">
    <w:abstractNumId w:val="32"/>
  </w:num>
  <w:num w:numId="25">
    <w:abstractNumId w:val="29"/>
  </w:num>
  <w:num w:numId="26">
    <w:abstractNumId w:val="13"/>
  </w:num>
  <w:num w:numId="27">
    <w:abstractNumId w:val="26"/>
  </w:num>
  <w:num w:numId="28">
    <w:abstractNumId w:val="22"/>
  </w:num>
  <w:num w:numId="29">
    <w:abstractNumId w:val="7"/>
  </w:num>
  <w:num w:numId="30">
    <w:abstractNumId w:val="25"/>
  </w:num>
  <w:num w:numId="31">
    <w:abstractNumId w:val="38"/>
  </w:num>
  <w:num w:numId="32">
    <w:abstractNumId w:val="37"/>
  </w:num>
  <w:num w:numId="33">
    <w:abstractNumId w:val="10"/>
  </w:num>
  <w:num w:numId="34">
    <w:abstractNumId w:val="21"/>
  </w:num>
  <w:num w:numId="35">
    <w:abstractNumId w:val="5"/>
  </w:num>
  <w:num w:numId="36">
    <w:abstractNumId w:val="12"/>
  </w:num>
  <w:num w:numId="37">
    <w:abstractNumId w:val="35"/>
  </w:num>
  <w:num w:numId="38">
    <w:abstractNumId w:val="3"/>
  </w:num>
  <w:num w:numId="39">
    <w:abstractNumId w:val="9"/>
  </w:num>
  <w:num w:numId="40">
    <w:abstractNumId w:val="34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erences for thesis&lt;/item&gt;&lt;/Libraries&gt;&lt;/ENLibraries&gt;"/>
  </w:docVars>
  <w:rsids>
    <w:rsidRoot w:val="00136593"/>
    <w:rsid w:val="00000098"/>
    <w:rsid w:val="00001056"/>
    <w:rsid w:val="00001577"/>
    <w:rsid w:val="00001624"/>
    <w:rsid w:val="0000229E"/>
    <w:rsid w:val="00002750"/>
    <w:rsid w:val="00002B09"/>
    <w:rsid w:val="00002E24"/>
    <w:rsid w:val="0000414D"/>
    <w:rsid w:val="00004D3C"/>
    <w:rsid w:val="00004F30"/>
    <w:rsid w:val="00004F3A"/>
    <w:rsid w:val="000056D8"/>
    <w:rsid w:val="000056EE"/>
    <w:rsid w:val="00005C86"/>
    <w:rsid w:val="00005D41"/>
    <w:rsid w:val="00005E3A"/>
    <w:rsid w:val="00006399"/>
    <w:rsid w:val="00006662"/>
    <w:rsid w:val="00006729"/>
    <w:rsid w:val="00006AAF"/>
    <w:rsid w:val="00006F5B"/>
    <w:rsid w:val="0000734B"/>
    <w:rsid w:val="00007472"/>
    <w:rsid w:val="00007E8B"/>
    <w:rsid w:val="000107DE"/>
    <w:rsid w:val="000107F1"/>
    <w:rsid w:val="0001094B"/>
    <w:rsid w:val="00010E97"/>
    <w:rsid w:val="00011057"/>
    <w:rsid w:val="0001120C"/>
    <w:rsid w:val="000114C6"/>
    <w:rsid w:val="000115EF"/>
    <w:rsid w:val="0001217B"/>
    <w:rsid w:val="0001217D"/>
    <w:rsid w:val="0001291E"/>
    <w:rsid w:val="0001343B"/>
    <w:rsid w:val="00015196"/>
    <w:rsid w:val="0001531F"/>
    <w:rsid w:val="000154D2"/>
    <w:rsid w:val="00015CFE"/>
    <w:rsid w:val="000163A0"/>
    <w:rsid w:val="00017AD2"/>
    <w:rsid w:val="00017E75"/>
    <w:rsid w:val="0002060C"/>
    <w:rsid w:val="00020D78"/>
    <w:rsid w:val="00021491"/>
    <w:rsid w:val="000219EB"/>
    <w:rsid w:val="00021B6F"/>
    <w:rsid w:val="00022648"/>
    <w:rsid w:val="000226B9"/>
    <w:rsid w:val="00022814"/>
    <w:rsid w:val="00023252"/>
    <w:rsid w:val="00023828"/>
    <w:rsid w:val="00023865"/>
    <w:rsid w:val="0002406C"/>
    <w:rsid w:val="00024B96"/>
    <w:rsid w:val="00025783"/>
    <w:rsid w:val="00026001"/>
    <w:rsid w:val="000263FE"/>
    <w:rsid w:val="0002687F"/>
    <w:rsid w:val="00026ACF"/>
    <w:rsid w:val="00026B91"/>
    <w:rsid w:val="000272FE"/>
    <w:rsid w:val="00027347"/>
    <w:rsid w:val="00027590"/>
    <w:rsid w:val="00027770"/>
    <w:rsid w:val="00030225"/>
    <w:rsid w:val="000305A1"/>
    <w:rsid w:val="00030A7D"/>
    <w:rsid w:val="0003133F"/>
    <w:rsid w:val="0003168F"/>
    <w:rsid w:val="00031946"/>
    <w:rsid w:val="00031991"/>
    <w:rsid w:val="00031F72"/>
    <w:rsid w:val="00032418"/>
    <w:rsid w:val="00032512"/>
    <w:rsid w:val="00032B37"/>
    <w:rsid w:val="00032B73"/>
    <w:rsid w:val="000331C1"/>
    <w:rsid w:val="00033542"/>
    <w:rsid w:val="0003365C"/>
    <w:rsid w:val="00033C2B"/>
    <w:rsid w:val="000340CE"/>
    <w:rsid w:val="00034DC7"/>
    <w:rsid w:val="00035137"/>
    <w:rsid w:val="000378D3"/>
    <w:rsid w:val="00041711"/>
    <w:rsid w:val="00042518"/>
    <w:rsid w:val="000432AC"/>
    <w:rsid w:val="00044F72"/>
    <w:rsid w:val="0004553B"/>
    <w:rsid w:val="000455E3"/>
    <w:rsid w:val="000461A7"/>
    <w:rsid w:val="00047348"/>
    <w:rsid w:val="000477F8"/>
    <w:rsid w:val="00050416"/>
    <w:rsid w:val="000518EC"/>
    <w:rsid w:val="00051C0E"/>
    <w:rsid w:val="00052403"/>
    <w:rsid w:val="000526D1"/>
    <w:rsid w:val="00052774"/>
    <w:rsid w:val="00052917"/>
    <w:rsid w:val="00052B04"/>
    <w:rsid w:val="00053576"/>
    <w:rsid w:val="00053E23"/>
    <w:rsid w:val="0005414F"/>
    <w:rsid w:val="000549D5"/>
    <w:rsid w:val="00054BF8"/>
    <w:rsid w:val="00055762"/>
    <w:rsid w:val="00055C72"/>
    <w:rsid w:val="00056404"/>
    <w:rsid w:val="00056CC9"/>
    <w:rsid w:val="000577A4"/>
    <w:rsid w:val="00057B8D"/>
    <w:rsid w:val="00057B9C"/>
    <w:rsid w:val="000613A5"/>
    <w:rsid w:val="000615FC"/>
    <w:rsid w:val="0006170B"/>
    <w:rsid w:val="000619D5"/>
    <w:rsid w:val="0006242A"/>
    <w:rsid w:val="00062FCE"/>
    <w:rsid w:val="00063300"/>
    <w:rsid w:val="00063A0B"/>
    <w:rsid w:val="00064A02"/>
    <w:rsid w:val="000653AF"/>
    <w:rsid w:val="00065724"/>
    <w:rsid w:val="00065CB8"/>
    <w:rsid w:val="000663DA"/>
    <w:rsid w:val="000669DD"/>
    <w:rsid w:val="00066C34"/>
    <w:rsid w:val="00066FFE"/>
    <w:rsid w:val="00067696"/>
    <w:rsid w:val="000678BB"/>
    <w:rsid w:val="00067A3F"/>
    <w:rsid w:val="000707AB"/>
    <w:rsid w:val="00070A77"/>
    <w:rsid w:val="00071B5E"/>
    <w:rsid w:val="00071CEA"/>
    <w:rsid w:val="00073307"/>
    <w:rsid w:val="000736DF"/>
    <w:rsid w:val="000745BD"/>
    <w:rsid w:val="0007522B"/>
    <w:rsid w:val="00076003"/>
    <w:rsid w:val="000766E7"/>
    <w:rsid w:val="000770EA"/>
    <w:rsid w:val="00077D02"/>
    <w:rsid w:val="0008054B"/>
    <w:rsid w:val="00080666"/>
    <w:rsid w:val="00080C42"/>
    <w:rsid w:val="00081889"/>
    <w:rsid w:val="000820A7"/>
    <w:rsid w:val="000825C4"/>
    <w:rsid w:val="0008304A"/>
    <w:rsid w:val="000833D0"/>
    <w:rsid w:val="0008341D"/>
    <w:rsid w:val="000835B2"/>
    <w:rsid w:val="00087007"/>
    <w:rsid w:val="00087355"/>
    <w:rsid w:val="0008786A"/>
    <w:rsid w:val="00087EB5"/>
    <w:rsid w:val="00087F7F"/>
    <w:rsid w:val="0009000D"/>
    <w:rsid w:val="000902CD"/>
    <w:rsid w:val="00090E42"/>
    <w:rsid w:val="000910C4"/>
    <w:rsid w:val="00091145"/>
    <w:rsid w:val="000915D2"/>
    <w:rsid w:val="0009167F"/>
    <w:rsid w:val="00091D3A"/>
    <w:rsid w:val="00091E7E"/>
    <w:rsid w:val="0009273A"/>
    <w:rsid w:val="00092B51"/>
    <w:rsid w:val="00092E1D"/>
    <w:rsid w:val="000936C8"/>
    <w:rsid w:val="00093CB3"/>
    <w:rsid w:val="00094038"/>
    <w:rsid w:val="00094480"/>
    <w:rsid w:val="000949D3"/>
    <w:rsid w:val="0009502E"/>
    <w:rsid w:val="000953C7"/>
    <w:rsid w:val="00095755"/>
    <w:rsid w:val="0009577D"/>
    <w:rsid w:val="00095941"/>
    <w:rsid w:val="00097324"/>
    <w:rsid w:val="000A0498"/>
    <w:rsid w:val="000A0991"/>
    <w:rsid w:val="000A1012"/>
    <w:rsid w:val="000A1D76"/>
    <w:rsid w:val="000A2275"/>
    <w:rsid w:val="000A26FE"/>
    <w:rsid w:val="000A286D"/>
    <w:rsid w:val="000A2928"/>
    <w:rsid w:val="000A2A0A"/>
    <w:rsid w:val="000A2C20"/>
    <w:rsid w:val="000A2F3F"/>
    <w:rsid w:val="000A3393"/>
    <w:rsid w:val="000A347D"/>
    <w:rsid w:val="000A3A6F"/>
    <w:rsid w:val="000A3BCC"/>
    <w:rsid w:val="000A3E64"/>
    <w:rsid w:val="000A4319"/>
    <w:rsid w:val="000A4895"/>
    <w:rsid w:val="000A4CF6"/>
    <w:rsid w:val="000A4D12"/>
    <w:rsid w:val="000A4F01"/>
    <w:rsid w:val="000A4F83"/>
    <w:rsid w:val="000A51B5"/>
    <w:rsid w:val="000A5A11"/>
    <w:rsid w:val="000A5BAD"/>
    <w:rsid w:val="000A6201"/>
    <w:rsid w:val="000A651D"/>
    <w:rsid w:val="000A71E8"/>
    <w:rsid w:val="000A73BB"/>
    <w:rsid w:val="000A7407"/>
    <w:rsid w:val="000B0187"/>
    <w:rsid w:val="000B09DB"/>
    <w:rsid w:val="000B1DAD"/>
    <w:rsid w:val="000B213D"/>
    <w:rsid w:val="000B2160"/>
    <w:rsid w:val="000B29D3"/>
    <w:rsid w:val="000B45E3"/>
    <w:rsid w:val="000B47F5"/>
    <w:rsid w:val="000B4E89"/>
    <w:rsid w:val="000B4EBD"/>
    <w:rsid w:val="000B5469"/>
    <w:rsid w:val="000B56D8"/>
    <w:rsid w:val="000B5FA0"/>
    <w:rsid w:val="000B6514"/>
    <w:rsid w:val="000B6B26"/>
    <w:rsid w:val="000B6DCE"/>
    <w:rsid w:val="000B74E5"/>
    <w:rsid w:val="000B7871"/>
    <w:rsid w:val="000B7DE0"/>
    <w:rsid w:val="000B7E64"/>
    <w:rsid w:val="000C022B"/>
    <w:rsid w:val="000C079D"/>
    <w:rsid w:val="000C0A34"/>
    <w:rsid w:val="000C0FB8"/>
    <w:rsid w:val="000C1CB1"/>
    <w:rsid w:val="000C1EEF"/>
    <w:rsid w:val="000C2960"/>
    <w:rsid w:val="000C3EB0"/>
    <w:rsid w:val="000C3ED1"/>
    <w:rsid w:val="000C429A"/>
    <w:rsid w:val="000C447C"/>
    <w:rsid w:val="000C4745"/>
    <w:rsid w:val="000C48B9"/>
    <w:rsid w:val="000C511C"/>
    <w:rsid w:val="000C567B"/>
    <w:rsid w:val="000C58CB"/>
    <w:rsid w:val="000C5F9B"/>
    <w:rsid w:val="000C6429"/>
    <w:rsid w:val="000C64B0"/>
    <w:rsid w:val="000C6A39"/>
    <w:rsid w:val="000C6EFF"/>
    <w:rsid w:val="000C7836"/>
    <w:rsid w:val="000C7863"/>
    <w:rsid w:val="000D0345"/>
    <w:rsid w:val="000D0A2B"/>
    <w:rsid w:val="000D0E92"/>
    <w:rsid w:val="000D0F2B"/>
    <w:rsid w:val="000D13EA"/>
    <w:rsid w:val="000D1B28"/>
    <w:rsid w:val="000D1D15"/>
    <w:rsid w:val="000D2209"/>
    <w:rsid w:val="000D2DAC"/>
    <w:rsid w:val="000D305C"/>
    <w:rsid w:val="000D3352"/>
    <w:rsid w:val="000D454E"/>
    <w:rsid w:val="000D4B7E"/>
    <w:rsid w:val="000D5081"/>
    <w:rsid w:val="000D53B9"/>
    <w:rsid w:val="000D5613"/>
    <w:rsid w:val="000D5A27"/>
    <w:rsid w:val="000D5AB8"/>
    <w:rsid w:val="000D5C75"/>
    <w:rsid w:val="000D6284"/>
    <w:rsid w:val="000D676C"/>
    <w:rsid w:val="000D6DE6"/>
    <w:rsid w:val="000D6DF2"/>
    <w:rsid w:val="000D702B"/>
    <w:rsid w:val="000D7676"/>
    <w:rsid w:val="000D7946"/>
    <w:rsid w:val="000D7948"/>
    <w:rsid w:val="000D7E72"/>
    <w:rsid w:val="000E0095"/>
    <w:rsid w:val="000E05A5"/>
    <w:rsid w:val="000E0B49"/>
    <w:rsid w:val="000E0FEE"/>
    <w:rsid w:val="000E10B5"/>
    <w:rsid w:val="000E1DF6"/>
    <w:rsid w:val="000E1ED6"/>
    <w:rsid w:val="000E1FEB"/>
    <w:rsid w:val="000E2391"/>
    <w:rsid w:val="000E23E4"/>
    <w:rsid w:val="000E330C"/>
    <w:rsid w:val="000E3723"/>
    <w:rsid w:val="000E3DF7"/>
    <w:rsid w:val="000E40D7"/>
    <w:rsid w:val="000E4366"/>
    <w:rsid w:val="000E4488"/>
    <w:rsid w:val="000E480F"/>
    <w:rsid w:val="000E4F65"/>
    <w:rsid w:val="000E593A"/>
    <w:rsid w:val="000E59FE"/>
    <w:rsid w:val="000E5F6E"/>
    <w:rsid w:val="000E6134"/>
    <w:rsid w:val="000E63D7"/>
    <w:rsid w:val="000E6672"/>
    <w:rsid w:val="000E66D2"/>
    <w:rsid w:val="000E72BC"/>
    <w:rsid w:val="000E786F"/>
    <w:rsid w:val="000E78BC"/>
    <w:rsid w:val="000E7BEC"/>
    <w:rsid w:val="000F053A"/>
    <w:rsid w:val="000F0BAE"/>
    <w:rsid w:val="000F0E59"/>
    <w:rsid w:val="000F150F"/>
    <w:rsid w:val="000F1711"/>
    <w:rsid w:val="000F1E26"/>
    <w:rsid w:val="000F22A1"/>
    <w:rsid w:val="000F2509"/>
    <w:rsid w:val="000F264D"/>
    <w:rsid w:val="000F2BE1"/>
    <w:rsid w:val="000F32A5"/>
    <w:rsid w:val="000F36AB"/>
    <w:rsid w:val="000F3809"/>
    <w:rsid w:val="000F39ED"/>
    <w:rsid w:val="000F3F04"/>
    <w:rsid w:val="000F456B"/>
    <w:rsid w:val="000F52C6"/>
    <w:rsid w:val="000F5839"/>
    <w:rsid w:val="000F5C4E"/>
    <w:rsid w:val="000F5E93"/>
    <w:rsid w:val="000F6002"/>
    <w:rsid w:val="000F62EB"/>
    <w:rsid w:val="000F66F0"/>
    <w:rsid w:val="000F6B8D"/>
    <w:rsid w:val="000F6EE9"/>
    <w:rsid w:val="000F6F21"/>
    <w:rsid w:val="000F76FE"/>
    <w:rsid w:val="000F7C23"/>
    <w:rsid w:val="00100AC0"/>
    <w:rsid w:val="00101669"/>
    <w:rsid w:val="00102532"/>
    <w:rsid w:val="0010285F"/>
    <w:rsid w:val="00102CA0"/>
    <w:rsid w:val="00102D49"/>
    <w:rsid w:val="00102D71"/>
    <w:rsid w:val="00102FD6"/>
    <w:rsid w:val="00103BA9"/>
    <w:rsid w:val="00103F06"/>
    <w:rsid w:val="00104539"/>
    <w:rsid w:val="00104612"/>
    <w:rsid w:val="00104B35"/>
    <w:rsid w:val="0010531B"/>
    <w:rsid w:val="00105807"/>
    <w:rsid w:val="00105DC8"/>
    <w:rsid w:val="0010614F"/>
    <w:rsid w:val="0010666D"/>
    <w:rsid w:val="00106B29"/>
    <w:rsid w:val="00107122"/>
    <w:rsid w:val="0010725D"/>
    <w:rsid w:val="00110238"/>
    <w:rsid w:val="00110691"/>
    <w:rsid w:val="00110A9D"/>
    <w:rsid w:val="00110BAB"/>
    <w:rsid w:val="00110CB4"/>
    <w:rsid w:val="00110FBE"/>
    <w:rsid w:val="001111EE"/>
    <w:rsid w:val="001119B0"/>
    <w:rsid w:val="00111AEC"/>
    <w:rsid w:val="00111EB7"/>
    <w:rsid w:val="0011250D"/>
    <w:rsid w:val="0011256B"/>
    <w:rsid w:val="00113213"/>
    <w:rsid w:val="001133B2"/>
    <w:rsid w:val="001135B5"/>
    <w:rsid w:val="001136AA"/>
    <w:rsid w:val="001137ED"/>
    <w:rsid w:val="00114476"/>
    <w:rsid w:val="00114BF4"/>
    <w:rsid w:val="00115808"/>
    <w:rsid w:val="00115EB4"/>
    <w:rsid w:val="001160C2"/>
    <w:rsid w:val="0011681E"/>
    <w:rsid w:val="0011714A"/>
    <w:rsid w:val="00120BF2"/>
    <w:rsid w:val="00121150"/>
    <w:rsid w:val="00121403"/>
    <w:rsid w:val="001218D0"/>
    <w:rsid w:val="00121C79"/>
    <w:rsid w:val="00122EE8"/>
    <w:rsid w:val="00123061"/>
    <w:rsid w:val="001235AF"/>
    <w:rsid w:val="0012362C"/>
    <w:rsid w:val="001243BE"/>
    <w:rsid w:val="00124495"/>
    <w:rsid w:val="00124A1B"/>
    <w:rsid w:val="00124F31"/>
    <w:rsid w:val="00125811"/>
    <w:rsid w:val="0012592E"/>
    <w:rsid w:val="00126B02"/>
    <w:rsid w:val="00130DB1"/>
    <w:rsid w:val="001312CA"/>
    <w:rsid w:val="0013145D"/>
    <w:rsid w:val="00131AD3"/>
    <w:rsid w:val="00131AFA"/>
    <w:rsid w:val="00132390"/>
    <w:rsid w:val="001335E4"/>
    <w:rsid w:val="001339AF"/>
    <w:rsid w:val="00133BF8"/>
    <w:rsid w:val="001342EE"/>
    <w:rsid w:val="00134673"/>
    <w:rsid w:val="00134809"/>
    <w:rsid w:val="00134D70"/>
    <w:rsid w:val="00134E63"/>
    <w:rsid w:val="0013517D"/>
    <w:rsid w:val="00135336"/>
    <w:rsid w:val="001355FC"/>
    <w:rsid w:val="00135997"/>
    <w:rsid w:val="001359FC"/>
    <w:rsid w:val="00135E7C"/>
    <w:rsid w:val="00136069"/>
    <w:rsid w:val="00136593"/>
    <w:rsid w:val="0013672A"/>
    <w:rsid w:val="001369B9"/>
    <w:rsid w:val="00137C1B"/>
    <w:rsid w:val="001400BC"/>
    <w:rsid w:val="00141819"/>
    <w:rsid w:val="00141AC8"/>
    <w:rsid w:val="00141BD5"/>
    <w:rsid w:val="00142026"/>
    <w:rsid w:val="00142558"/>
    <w:rsid w:val="001425A4"/>
    <w:rsid w:val="00142C60"/>
    <w:rsid w:val="0014327A"/>
    <w:rsid w:val="00143865"/>
    <w:rsid w:val="00143FAE"/>
    <w:rsid w:val="0014464E"/>
    <w:rsid w:val="00144D2E"/>
    <w:rsid w:val="00145091"/>
    <w:rsid w:val="00145E99"/>
    <w:rsid w:val="00146028"/>
    <w:rsid w:val="0014624C"/>
    <w:rsid w:val="001463DD"/>
    <w:rsid w:val="0014763A"/>
    <w:rsid w:val="00147880"/>
    <w:rsid w:val="0015003F"/>
    <w:rsid w:val="00150067"/>
    <w:rsid w:val="001503DF"/>
    <w:rsid w:val="001516C7"/>
    <w:rsid w:val="00152B3F"/>
    <w:rsid w:val="00152DE9"/>
    <w:rsid w:val="001531EC"/>
    <w:rsid w:val="00153267"/>
    <w:rsid w:val="001534F5"/>
    <w:rsid w:val="00153646"/>
    <w:rsid w:val="00153FAD"/>
    <w:rsid w:val="00154176"/>
    <w:rsid w:val="0015504D"/>
    <w:rsid w:val="0015609B"/>
    <w:rsid w:val="00156122"/>
    <w:rsid w:val="00156AE6"/>
    <w:rsid w:val="00156E32"/>
    <w:rsid w:val="0015731C"/>
    <w:rsid w:val="00157A93"/>
    <w:rsid w:val="00160160"/>
    <w:rsid w:val="00160776"/>
    <w:rsid w:val="00160F50"/>
    <w:rsid w:val="00160FB9"/>
    <w:rsid w:val="0016115F"/>
    <w:rsid w:val="00162534"/>
    <w:rsid w:val="0016257C"/>
    <w:rsid w:val="00163037"/>
    <w:rsid w:val="00163A6D"/>
    <w:rsid w:val="00163AC7"/>
    <w:rsid w:val="00163CB7"/>
    <w:rsid w:val="00163CBD"/>
    <w:rsid w:val="00164655"/>
    <w:rsid w:val="001646DA"/>
    <w:rsid w:val="00165B62"/>
    <w:rsid w:val="00165E31"/>
    <w:rsid w:val="00165F34"/>
    <w:rsid w:val="00166155"/>
    <w:rsid w:val="001661BE"/>
    <w:rsid w:val="0016640C"/>
    <w:rsid w:val="001666D0"/>
    <w:rsid w:val="00166883"/>
    <w:rsid w:val="00166972"/>
    <w:rsid w:val="00166E82"/>
    <w:rsid w:val="0016731E"/>
    <w:rsid w:val="001673C8"/>
    <w:rsid w:val="0016759A"/>
    <w:rsid w:val="0016759C"/>
    <w:rsid w:val="0016760C"/>
    <w:rsid w:val="00167A9F"/>
    <w:rsid w:val="00167B98"/>
    <w:rsid w:val="00167BB4"/>
    <w:rsid w:val="00170138"/>
    <w:rsid w:val="001703C6"/>
    <w:rsid w:val="00170B8A"/>
    <w:rsid w:val="001714D6"/>
    <w:rsid w:val="00171AF3"/>
    <w:rsid w:val="00171BFD"/>
    <w:rsid w:val="00172923"/>
    <w:rsid w:val="00172966"/>
    <w:rsid w:val="00172E11"/>
    <w:rsid w:val="00172F14"/>
    <w:rsid w:val="00172F9A"/>
    <w:rsid w:val="00173632"/>
    <w:rsid w:val="00174B6D"/>
    <w:rsid w:val="00174B80"/>
    <w:rsid w:val="00174D77"/>
    <w:rsid w:val="0017504C"/>
    <w:rsid w:val="001751FA"/>
    <w:rsid w:val="00175EB4"/>
    <w:rsid w:val="001764EB"/>
    <w:rsid w:val="00176537"/>
    <w:rsid w:val="001771EA"/>
    <w:rsid w:val="001774F1"/>
    <w:rsid w:val="001805C5"/>
    <w:rsid w:val="0018090F"/>
    <w:rsid w:val="00180C62"/>
    <w:rsid w:val="00180DD4"/>
    <w:rsid w:val="00180FE8"/>
    <w:rsid w:val="00181888"/>
    <w:rsid w:val="00181C74"/>
    <w:rsid w:val="00181C8B"/>
    <w:rsid w:val="0018304C"/>
    <w:rsid w:val="00184199"/>
    <w:rsid w:val="00184A32"/>
    <w:rsid w:val="00185621"/>
    <w:rsid w:val="00185757"/>
    <w:rsid w:val="00185E17"/>
    <w:rsid w:val="00186963"/>
    <w:rsid w:val="00186CC1"/>
    <w:rsid w:val="00186F1F"/>
    <w:rsid w:val="001876D1"/>
    <w:rsid w:val="00187E6B"/>
    <w:rsid w:val="00190379"/>
    <w:rsid w:val="00190902"/>
    <w:rsid w:val="00192491"/>
    <w:rsid w:val="00192947"/>
    <w:rsid w:val="00192B3C"/>
    <w:rsid w:val="001941A2"/>
    <w:rsid w:val="00194988"/>
    <w:rsid w:val="00194F9F"/>
    <w:rsid w:val="001954BD"/>
    <w:rsid w:val="0019568C"/>
    <w:rsid w:val="00195A9E"/>
    <w:rsid w:val="00196033"/>
    <w:rsid w:val="00196253"/>
    <w:rsid w:val="00196269"/>
    <w:rsid w:val="0019636C"/>
    <w:rsid w:val="001969C9"/>
    <w:rsid w:val="00197DFC"/>
    <w:rsid w:val="00197FE9"/>
    <w:rsid w:val="001A058E"/>
    <w:rsid w:val="001A0950"/>
    <w:rsid w:val="001A142E"/>
    <w:rsid w:val="001A16A7"/>
    <w:rsid w:val="001A1D84"/>
    <w:rsid w:val="001A1FD4"/>
    <w:rsid w:val="001A248E"/>
    <w:rsid w:val="001A251F"/>
    <w:rsid w:val="001A2A2C"/>
    <w:rsid w:val="001A31DD"/>
    <w:rsid w:val="001A36B8"/>
    <w:rsid w:val="001A4243"/>
    <w:rsid w:val="001A4252"/>
    <w:rsid w:val="001A4B93"/>
    <w:rsid w:val="001A5003"/>
    <w:rsid w:val="001A5578"/>
    <w:rsid w:val="001A5ACE"/>
    <w:rsid w:val="001A6304"/>
    <w:rsid w:val="001A63BC"/>
    <w:rsid w:val="001A6759"/>
    <w:rsid w:val="001A697B"/>
    <w:rsid w:val="001A6BC5"/>
    <w:rsid w:val="001A7258"/>
    <w:rsid w:val="001A7B10"/>
    <w:rsid w:val="001A7C62"/>
    <w:rsid w:val="001B02C1"/>
    <w:rsid w:val="001B0A07"/>
    <w:rsid w:val="001B0AE2"/>
    <w:rsid w:val="001B0D3D"/>
    <w:rsid w:val="001B116C"/>
    <w:rsid w:val="001B11B0"/>
    <w:rsid w:val="001B158D"/>
    <w:rsid w:val="001B1951"/>
    <w:rsid w:val="001B1B4D"/>
    <w:rsid w:val="001B236F"/>
    <w:rsid w:val="001B2BD7"/>
    <w:rsid w:val="001B39FC"/>
    <w:rsid w:val="001B4732"/>
    <w:rsid w:val="001B4C71"/>
    <w:rsid w:val="001B5A03"/>
    <w:rsid w:val="001B6625"/>
    <w:rsid w:val="001B6743"/>
    <w:rsid w:val="001B6979"/>
    <w:rsid w:val="001B6CFC"/>
    <w:rsid w:val="001B6DC9"/>
    <w:rsid w:val="001C0042"/>
    <w:rsid w:val="001C0343"/>
    <w:rsid w:val="001C12C7"/>
    <w:rsid w:val="001C12F7"/>
    <w:rsid w:val="001C1B24"/>
    <w:rsid w:val="001C1F2F"/>
    <w:rsid w:val="001C2BB2"/>
    <w:rsid w:val="001C2C40"/>
    <w:rsid w:val="001C2D72"/>
    <w:rsid w:val="001C2EAD"/>
    <w:rsid w:val="001C39BE"/>
    <w:rsid w:val="001C4C36"/>
    <w:rsid w:val="001C4D7A"/>
    <w:rsid w:val="001C58F5"/>
    <w:rsid w:val="001C5AE4"/>
    <w:rsid w:val="001C5C2A"/>
    <w:rsid w:val="001C61B3"/>
    <w:rsid w:val="001C66F0"/>
    <w:rsid w:val="001C6DB9"/>
    <w:rsid w:val="001C760F"/>
    <w:rsid w:val="001C7726"/>
    <w:rsid w:val="001C7B39"/>
    <w:rsid w:val="001D012C"/>
    <w:rsid w:val="001D0613"/>
    <w:rsid w:val="001D0BB9"/>
    <w:rsid w:val="001D1231"/>
    <w:rsid w:val="001D1F45"/>
    <w:rsid w:val="001D2A4F"/>
    <w:rsid w:val="001D2C92"/>
    <w:rsid w:val="001D3034"/>
    <w:rsid w:val="001D40E3"/>
    <w:rsid w:val="001D4527"/>
    <w:rsid w:val="001D4D34"/>
    <w:rsid w:val="001D4F9C"/>
    <w:rsid w:val="001D59F7"/>
    <w:rsid w:val="001D5B70"/>
    <w:rsid w:val="001D6441"/>
    <w:rsid w:val="001D6CD3"/>
    <w:rsid w:val="001D6CF2"/>
    <w:rsid w:val="001D71AF"/>
    <w:rsid w:val="001D73B1"/>
    <w:rsid w:val="001D7B7A"/>
    <w:rsid w:val="001D7C16"/>
    <w:rsid w:val="001D7C27"/>
    <w:rsid w:val="001E0288"/>
    <w:rsid w:val="001E110C"/>
    <w:rsid w:val="001E1641"/>
    <w:rsid w:val="001E1E11"/>
    <w:rsid w:val="001E2892"/>
    <w:rsid w:val="001E3091"/>
    <w:rsid w:val="001E3167"/>
    <w:rsid w:val="001E350E"/>
    <w:rsid w:val="001E359B"/>
    <w:rsid w:val="001E3EB0"/>
    <w:rsid w:val="001E3EEB"/>
    <w:rsid w:val="001E4097"/>
    <w:rsid w:val="001E45D7"/>
    <w:rsid w:val="001E499B"/>
    <w:rsid w:val="001E5412"/>
    <w:rsid w:val="001E5992"/>
    <w:rsid w:val="001E5D0C"/>
    <w:rsid w:val="001E5E2F"/>
    <w:rsid w:val="001E653F"/>
    <w:rsid w:val="001E6714"/>
    <w:rsid w:val="001E75C7"/>
    <w:rsid w:val="001E7E68"/>
    <w:rsid w:val="001F025A"/>
    <w:rsid w:val="001F03CA"/>
    <w:rsid w:val="001F07D7"/>
    <w:rsid w:val="001F0973"/>
    <w:rsid w:val="001F0D22"/>
    <w:rsid w:val="001F0FEA"/>
    <w:rsid w:val="001F133A"/>
    <w:rsid w:val="001F215C"/>
    <w:rsid w:val="001F23D6"/>
    <w:rsid w:val="001F23FC"/>
    <w:rsid w:val="001F2805"/>
    <w:rsid w:val="001F3766"/>
    <w:rsid w:val="001F426C"/>
    <w:rsid w:val="001F469D"/>
    <w:rsid w:val="001F499E"/>
    <w:rsid w:val="001F4A51"/>
    <w:rsid w:val="001F4CAF"/>
    <w:rsid w:val="001F510E"/>
    <w:rsid w:val="001F5138"/>
    <w:rsid w:val="001F55CE"/>
    <w:rsid w:val="001F570B"/>
    <w:rsid w:val="001F599C"/>
    <w:rsid w:val="001F5A04"/>
    <w:rsid w:val="001F6619"/>
    <w:rsid w:val="001F68EF"/>
    <w:rsid w:val="001F6A1A"/>
    <w:rsid w:val="001F76FB"/>
    <w:rsid w:val="001F7B6C"/>
    <w:rsid w:val="001F7EA6"/>
    <w:rsid w:val="00200146"/>
    <w:rsid w:val="002009F9"/>
    <w:rsid w:val="00200DCB"/>
    <w:rsid w:val="002010B5"/>
    <w:rsid w:val="002013E5"/>
    <w:rsid w:val="002014E7"/>
    <w:rsid w:val="002015FE"/>
    <w:rsid w:val="002017B8"/>
    <w:rsid w:val="002026F3"/>
    <w:rsid w:val="002030D3"/>
    <w:rsid w:val="00203159"/>
    <w:rsid w:val="00203342"/>
    <w:rsid w:val="00203428"/>
    <w:rsid w:val="002041EF"/>
    <w:rsid w:val="002042BB"/>
    <w:rsid w:val="002045FF"/>
    <w:rsid w:val="00204980"/>
    <w:rsid w:val="00205CE4"/>
    <w:rsid w:val="00206143"/>
    <w:rsid w:val="002066CF"/>
    <w:rsid w:val="0020674F"/>
    <w:rsid w:val="00206AAF"/>
    <w:rsid w:val="00206EB0"/>
    <w:rsid w:val="00207583"/>
    <w:rsid w:val="0020763F"/>
    <w:rsid w:val="00207A04"/>
    <w:rsid w:val="00210366"/>
    <w:rsid w:val="002111ED"/>
    <w:rsid w:val="002123F3"/>
    <w:rsid w:val="00212559"/>
    <w:rsid w:val="00212A4E"/>
    <w:rsid w:val="0021334D"/>
    <w:rsid w:val="00213AE2"/>
    <w:rsid w:val="00213C29"/>
    <w:rsid w:val="002149B7"/>
    <w:rsid w:val="00214E80"/>
    <w:rsid w:val="00214FC6"/>
    <w:rsid w:val="0021527D"/>
    <w:rsid w:val="00216313"/>
    <w:rsid w:val="00217917"/>
    <w:rsid w:val="00220289"/>
    <w:rsid w:val="00220A9E"/>
    <w:rsid w:val="00220EE4"/>
    <w:rsid w:val="00220F4E"/>
    <w:rsid w:val="00221AA9"/>
    <w:rsid w:val="00221DE7"/>
    <w:rsid w:val="002220F9"/>
    <w:rsid w:val="00222AAA"/>
    <w:rsid w:val="00222C2D"/>
    <w:rsid w:val="002231E2"/>
    <w:rsid w:val="002235E9"/>
    <w:rsid w:val="00223B7D"/>
    <w:rsid w:val="00223CFB"/>
    <w:rsid w:val="00223D44"/>
    <w:rsid w:val="00223D9D"/>
    <w:rsid w:val="00223DA9"/>
    <w:rsid w:val="00224065"/>
    <w:rsid w:val="00224B3A"/>
    <w:rsid w:val="002255E4"/>
    <w:rsid w:val="00225FEB"/>
    <w:rsid w:val="0022610D"/>
    <w:rsid w:val="0022642A"/>
    <w:rsid w:val="00226CD0"/>
    <w:rsid w:val="002272D8"/>
    <w:rsid w:val="00227673"/>
    <w:rsid w:val="00227C95"/>
    <w:rsid w:val="00227CAA"/>
    <w:rsid w:val="00230190"/>
    <w:rsid w:val="00230DE9"/>
    <w:rsid w:val="00231B06"/>
    <w:rsid w:val="00231C41"/>
    <w:rsid w:val="002326A3"/>
    <w:rsid w:val="002326F8"/>
    <w:rsid w:val="002332EB"/>
    <w:rsid w:val="00233E02"/>
    <w:rsid w:val="002346A1"/>
    <w:rsid w:val="00234906"/>
    <w:rsid w:val="00234DBC"/>
    <w:rsid w:val="00234EE8"/>
    <w:rsid w:val="00235ECE"/>
    <w:rsid w:val="002365CC"/>
    <w:rsid w:val="002367EE"/>
    <w:rsid w:val="00236815"/>
    <w:rsid w:val="00236C44"/>
    <w:rsid w:val="00236C6D"/>
    <w:rsid w:val="002371BC"/>
    <w:rsid w:val="00237455"/>
    <w:rsid w:val="00237D00"/>
    <w:rsid w:val="0024026A"/>
    <w:rsid w:val="00242259"/>
    <w:rsid w:val="002432B8"/>
    <w:rsid w:val="0024343E"/>
    <w:rsid w:val="002443C0"/>
    <w:rsid w:val="0024466D"/>
    <w:rsid w:val="002460D6"/>
    <w:rsid w:val="00246AEB"/>
    <w:rsid w:val="00246F25"/>
    <w:rsid w:val="00247AE9"/>
    <w:rsid w:val="002501DE"/>
    <w:rsid w:val="002506A2"/>
    <w:rsid w:val="00250D3F"/>
    <w:rsid w:val="0025143D"/>
    <w:rsid w:val="002515CC"/>
    <w:rsid w:val="00251650"/>
    <w:rsid w:val="002516DE"/>
    <w:rsid w:val="002522E5"/>
    <w:rsid w:val="00252564"/>
    <w:rsid w:val="002525EE"/>
    <w:rsid w:val="00253057"/>
    <w:rsid w:val="0025375D"/>
    <w:rsid w:val="00253BE7"/>
    <w:rsid w:val="00253F47"/>
    <w:rsid w:val="00254075"/>
    <w:rsid w:val="002545BF"/>
    <w:rsid w:val="0025482A"/>
    <w:rsid w:val="002550AC"/>
    <w:rsid w:val="002554BA"/>
    <w:rsid w:val="00255551"/>
    <w:rsid w:val="00255E16"/>
    <w:rsid w:val="00255EB2"/>
    <w:rsid w:val="00256F5C"/>
    <w:rsid w:val="00257429"/>
    <w:rsid w:val="0026062C"/>
    <w:rsid w:val="002607D2"/>
    <w:rsid w:val="00260FB0"/>
    <w:rsid w:val="00261160"/>
    <w:rsid w:val="00261A13"/>
    <w:rsid w:val="00261A59"/>
    <w:rsid w:val="00261C98"/>
    <w:rsid w:val="002624B3"/>
    <w:rsid w:val="00263BAF"/>
    <w:rsid w:val="00263D50"/>
    <w:rsid w:val="002642A4"/>
    <w:rsid w:val="00265544"/>
    <w:rsid w:val="00266213"/>
    <w:rsid w:val="00266566"/>
    <w:rsid w:val="00266715"/>
    <w:rsid w:val="00267249"/>
    <w:rsid w:val="002702D9"/>
    <w:rsid w:val="0027034C"/>
    <w:rsid w:val="0027069F"/>
    <w:rsid w:val="00270D5F"/>
    <w:rsid w:val="00271B99"/>
    <w:rsid w:val="00271E47"/>
    <w:rsid w:val="00271E50"/>
    <w:rsid w:val="002720D6"/>
    <w:rsid w:val="002726F3"/>
    <w:rsid w:val="00272B42"/>
    <w:rsid w:val="00273030"/>
    <w:rsid w:val="00274912"/>
    <w:rsid w:val="00274F27"/>
    <w:rsid w:val="00275949"/>
    <w:rsid w:val="002760BA"/>
    <w:rsid w:val="00276897"/>
    <w:rsid w:val="00276F39"/>
    <w:rsid w:val="00277596"/>
    <w:rsid w:val="002775C1"/>
    <w:rsid w:val="00277642"/>
    <w:rsid w:val="00277EA6"/>
    <w:rsid w:val="002804DD"/>
    <w:rsid w:val="002808AB"/>
    <w:rsid w:val="00280E1E"/>
    <w:rsid w:val="00281566"/>
    <w:rsid w:val="00281AE3"/>
    <w:rsid w:val="00281DC0"/>
    <w:rsid w:val="00282F53"/>
    <w:rsid w:val="0028314A"/>
    <w:rsid w:val="00284D8B"/>
    <w:rsid w:val="002857F3"/>
    <w:rsid w:val="00285A94"/>
    <w:rsid w:val="0028770E"/>
    <w:rsid w:val="002902D7"/>
    <w:rsid w:val="00290584"/>
    <w:rsid w:val="00291B3C"/>
    <w:rsid w:val="00292155"/>
    <w:rsid w:val="00292642"/>
    <w:rsid w:val="002929E0"/>
    <w:rsid w:val="00292A96"/>
    <w:rsid w:val="00292AD9"/>
    <w:rsid w:val="0029314A"/>
    <w:rsid w:val="002945B3"/>
    <w:rsid w:val="002955D2"/>
    <w:rsid w:val="00295722"/>
    <w:rsid w:val="0029580A"/>
    <w:rsid w:val="00295F9C"/>
    <w:rsid w:val="0029653B"/>
    <w:rsid w:val="0029694D"/>
    <w:rsid w:val="00296AD8"/>
    <w:rsid w:val="00296E90"/>
    <w:rsid w:val="00297012"/>
    <w:rsid w:val="00297970"/>
    <w:rsid w:val="002A04AC"/>
    <w:rsid w:val="002A05A7"/>
    <w:rsid w:val="002A099B"/>
    <w:rsid w:val="002A0AA6"/>
    <w:rsid w:val="002A0BB8"/>
    <w:rsid w:val="002A1AED"/>
    <w:rsid w:val="002A1BF1"/>
    <w:rsid w:val="002A21C5"/>
    <w:rsid w:val="002A21CA"/>
    <w:rsid w:val="002A3423"/>
    <w:rsid w:val="002A3548"/>
    <w:rsid w:val="002A36F5"/>
    <w:rsid w:val="002A3BCE"/>
    <w:rsid w:val="002A4089"/>
    <w:rsid w:val="002A4BA1"/>
    <w:rsid w:val="002A4BB7"/>
    <w:rsid w:val="002A4C66"/>
    <w:rsid w:val="002A4DC6"/>
    <w:rsid w:val="002A5E79"/>
    <w:rsid w:val="002A686C"/>
    <w:rsid w:val="002A6BDC"/>
    <w:rsid w:val="002A73EE"/>
    <w:rsid w:val="002B0281"/>
    <w:rsid w:val="002B04ED"/>
    <w:rsid w:val="002B140C"/>
    <w:rsid w:val="002B1971"/>
    <w:rsid w:val="002B1B4C"/>
    <w:rsid w:val="002B1F14"/>
    <w:rsid w:val="002B2052"/>
    <w:rsid w:val="002B2393"/>
    <w:rsid w:val="002B270E"/>
    <w:rsid w:val="002B277C"/>
    <w:rsid w:val="002B2E68"/>
    <w:rsid w:val="002B2F6E"/>
    <w:rsid w:val="002B3430"/>
    <w:rsid w:val="002B3507"/>
    <w:rsid w:val="002B39F8"/>
    <w:rsid w:val="002B3D95"/>
    <w:rsid w:val="002B3F6C"/>
    <w:rsid w:val="002B503A"/>
    <w:rsid w:val="002B5389"/>
    <w:rsid w:val="002B5985"/>
    <w:rsid w:val="002B59B0"/>
    <w:rsid w:val="002B6A96"/>
    <w:rsid w:val="002B6DD0"/>
    <w:rsid w:val="002B6EAC"/>
    <w:rsid w:val="002B70F5"/>
    <w:rsid w:val="002B723A"/>
    <w:rsid w:val="002B757B"/>
    <w:rsid w:val="002B76BA"/>
    <w:rsid w:val="002B7891"/>
    <w:rsid w:val="002B7A9D"/>
    <w:rsid w:val="002C0097"/>
    <w:rsid w:val="002C014B"/>
    <w:rsid w:val="002C0918"/>
    <w:rsid w:val="002C1A35"/>
    <w:rsid w:val="002C2E71"/>
    <w:rsid w:val="002C32A9"/>
    <w:rsid w:val="002C354C"/>
    <w:rsid w:val="002C36B0"/>
    <w:rsid w:val="002C3801"/>
    <w:rsid w:val="002C3B9B"/>
    <w:rsid w:val="002C3D35"/>
    <w:rsid w:val="002C3EBE"/>
    <w:rsid w:val="002C44A6"/>
    <w:rsid w:val="002C46FD"/>
    <w:rsid w:val="002C5869"/>
    <w:rsid w:val="002C5EC8"/>
    <w:rsid w:val="002C5EE0"/>
    <w:rsid w:val="002C61B6"/>
    <w:rsid w:val="002C6979"/>
    <w:rsid w:val="002C6B81"/>
    <w:rsid w:val="002C6B97"/>
    <w:rsid w:val="002C6F0E"/>
    <w:rsid w:val="002C7739"/>
    <w:rsid w:val="002C7AC5"/>
    <w:rsid w:val="002D00CA"/>
    <w:rsid w:val="002D0676"/>
    <w:rsid w:val="002D1064"/>
    <w:rsid w:val="002D1609"/>
    <w:rsid w:val="002D230D"/>
    <w:rsid w:val="002D2343"/>
    <w:rsid w:val="002D268F"/>
    <w:rsid w:val="002D29A9"/>
    <w:rsid w:val="002D2F1F"/>
    <w:rsid w:val="002D3D15"/>
    <w:rsid w:val="002D4693"/>
    <w:rsid w:val="002D4CA5"/>
    <w:rsid w:val="002D5E92"/>
    <w:rsid w:val="002D61A9"/>
    <w:rsid w:val="002D62BD"/>
    <w:rsid w:val="002D66B6"/>
    <w:rsid w:val="002D6755"/>
    <w:rsid w:val="002D6E4C"/>
    <w:rsid w:val="002D772A"/>
    <w:rsid w:val="002E05A5"/>
    <w:rsid w:val="002E0C27"/>
    <w:rsid w:val="002E0E55"/>
    <w:rsid w:val="002E141B"/>
    <w:rsid w:val="002E1578"/>
    <w:rsid w:val="002E15BF"/>
    <w:rsid w:val="002E17F8"/>
    <w:rsid w:val="002E19DE"/>
    <w:rsid w:val="002E1F8C"/>
    <w:rsid w:val="002E2BA1"/>
    <w:rsid w:val="002E2C57"/>
    <w:rsid w:val="002E2E10"/>
    <w:rsid w:val="002E32CE"/>
    <w:rsid w:val="002E3905"/>
    <w:rsid w:val="002E53E0"/>
    <w:rsid w:val="002E59E5"/>
    <w:rsid w:val="002E5D06"/>
    <w:rsid w:val="002E6076"/>
    <w:rsid w:val="002E6147"/>
    <w:rsid w:val="002E63B6"/>
    <w:rsid w:val="002E6800"/>
    <w:rsid w:val="002E705C"/>
    <w:rsid w:val="002F06B7"/>
    <w:rsid w:val="002F0A33"/>
    <w:rsid w:val="002F12FE"/>
    <w:rsid w:val="002F189C"/>
    <w:rsid w:val="002F1923"/>
    <w:rsid w:val="002F19EB"/>
    <w:rsid w:val="002F1E45"/>
    <w:rsid w:val="002F20BF"/>
    <w:rsid w:val="002F22A1"/>
    <w:rsid w:val="002F29D0"/>
    <w:rsid w:val="002F313D"/>
    <w:rsid w:val="002F36A2"/>
    <w:rsid w:val="002F43A1"/>
    <w:rsid w:val="002F532E"/>
    <w:rsid w:val="002F5572"/>
    <w:rsid w:val="002F60EB"/>
    <w:rsid w:val="002F6221"/>
    <w:rsid w:val="002F62F1"/>
    <w:rsid w:val="002F6770"/>
    <w:rsid w:val="002F6903"/>
    <w:rsid w:val="002F6F7B"/>
    <w:rsid w:val="002F7051"/>
    <w:rsid w:val="002F7185"/>
    <w:rsid w:val="00300E3C"/>
    <w:rsid w:val="00300F49"/>
    <w:rsid w:val="0030116D"/>
    <w:rsid w:val="00301792"/>
    <w:rsid w:val="00303010"/>
    <w:rsid w:val="0030318A"/>
    <w:rsid w:val="00303245"/>
    <w:rsid w:val="003035F3"/>
    <w:rsid w:val="00303C96"/>
    <w:rsid w:val="00304461"/>
    <w:rsid w:val="00304AF8"/>
    <w:rsid w:val="00304C1A"/>
    <w:rsid w:val="00304DC3"/>
    <w:rsid w:val="00304F7C"/>
    <w:rsid w:val="00304FFC"/>
    <w:rsid w:val="0030575D"/>
    <w:rsid w:val="0030607E"/>
    <w:rsid w:val="0030620A"/>
    <w:rsid w:val="00306801"/>
    <w:rsid w:val="0030719A"/>
    <w:rsid w:val="0030726F"/>
    <w:rsid w:val="003074E2"/>
    <w:rsid w:val="0030759D"/>
    <w:rsid w:val="003075D5"/>
    <w:rsid w:val="00310125"/>
    <w:rsid w:val="003103D3"/>
    <w:rsid w:val="00310874"/>
    <w:rsid w:val="003108B5"/>
    <w:rsid w:val="00310927"/>
    <w:rsid w:val="00310FEB"/>
    <w:rsid w:val="00312225"/>
    <w:rsid w:val="003124C1"/>
    <w:rsid w:val="003127C1"/>
    <w:rsid w:val="003138B0"/>
    <w:rsid w:val="003138FD"/>
    <w:rsid w:val="00313D31"/>
    <w:rsid w:val="00314158"/>
    <w:rsid w:val="00314370"/>
    <w:rsid w:val="00314464"/>
    <w:rsid w:val="00314A97"/>
    <w:rsid w:val="00314DF2"/>
    <w:rsid w:val="00315591"/>
    <w:rsid w:val="00315B0E"/>
    <w:rsid w:val="0031627A"/>
    <w:rsid w:val="00316754"/>
    <w:rsid w:val="00316962"/>
    <w:rsid w:val="00317EB7"/>
    <w:rsid w:val="0032046F"/>
    <w:rsid w:val="00320494"/>
    <w:rsid w:val="00320EE1"/>
    <w:rsid w:val="00321482"/>
    <w:rsid w:val="00321AEF"/>
    <w:rsid w:val="00321CEF"/>
    <w:rsid w:val="00321E51"/>
    <w:rsid w:val="00322537"/>
    <w:rsid w:val="00322C00"/>
    <w:rsid w:val="003233C7"/>
    <w:rsid w:val="00323BD0"/>
    <w:rsid w:val="00323F6A"/>
    <w:rsid w:val="00325018"/>
    <w:rsid w:val="0032557C"/>
    <w:rsid w:val="00326140"/>
    <w:rsid w:val="003263C5"/>
    <w:rsid w:val="00327648"/>
    <w:rsid w:val="0032782C"/>
    <w:rsid w:val="0032783F"/>
    <w:rsid w:val="00327EC3"/>
    <w:rsid w:val="003301B9"/>
    <w:rsid w:val="003301BA"/>
    <w:rsid w:val="00331182"/>
    <w:rsid w:val="00331411"/>
    <w:rsid w:val="00331A02"/>
    <w:rsid w:val="00331E4B"/>
    <w:rsid w:val="00331F6F"/>
    <w:rsid w:val="0033299E"/>
    <w:rsid w:val="00332BAB"/>
    <w:rsid w:val="00332D93"/>
    <w:rsid w:val="00333707"/>
    <w:rsid w:val="00333825"/>
    <w:rsid w:val="00333A0E"/>
    <w:rsid w:val="00333C02"/>
    <w:rsid w:val="00334447"/>
    <w:rsid w:val="0033480B"/>
    <w:rsid w:val="00334833"/>
    <w:rsid w:val="0033491F"/>
    <w:rsid w:val="00335573"/>
    <w:rsid w:val="00335A9F"/>
    <w:rsid w:val="00336281"/>
    <w:rsid w:val="003364A6"/>
    <w:rsid w:val="003365BA"/>
    <w:rsid w:val="003369A5"/>
    <w:rsid w:val="00336F55"/>
    <w:rsid w:val="00337019"/>
    <w:rsid w:val="003370BE"/>
    <w:rsid w:val="00337DCE"/>
    <w:rsid w:val="0034141A"/>
    <w:rsid w:val="00341612"/>
    <w:rsid w:val="00341F69"/>
    <w:rsid w:val="00342561"/>
    <w:rsid w:val="00342E38"/>
    <w:rsid w:val="00342E83"/>
    <w:rsid w:val="0034372E"/>
    <w:rsid w:val="003437AE"/>
    <w:rsid w:val="00343AB3"/>
    <w:rsid w:val="00343E94"/>
    <w:rsid w:val="0034405F"/>
    <w:rsid w:val="003441BE"/>
    <w:rsid w:val="003441E7"/>
    <w:rsid w:val="00344C83"/>
    <w:rsid w:val="00344D39"/>
    <w:rsid w:val="00344FFF"/>
    <w:rsid w:val="003451FE"/>
    <w:rsid w:val="00345956"/>
    <w:rsid w:val="00345CE9"/>
    <w:rsid w:val="00345E0A"/>
    <w:rsid w:val="003502A5"/>
    <w:rsid w:val="0035069D"/>
    <w:rsid w:val="00351185"/>
    <w:rsid w:val="003512B7"/>
    <w:rsid w:val="003512E6"/>
    <w:rsid w:val="0035147C"/>
    <w:rsid w:val="00351A86"/>
    <w:rsid w:val="00351D16"/>
    <w:rsid w:val="00351F48"/>
    <w:rsid w:val="00352268"/>
    <w:rsid w:val="003527C2"/>
    <w:rsid w:val="003529EA"/>
    <w:rsid w:val="00352D0A"/>
    <w:rsid w:val="00353059"/>
    <w:rsid w:val="00353B2F"/>
    <w:rsid w:val="0035462D"/>
    <w:rsid w:val="00354B0C"/>
    <w:rsid w:val="00355EAD"/>
    <w:rsid w:val="003566C2"/>
    <w:rsid w:val="003567D3"/>
    <w:rsid w:val="003569AA"/>
    <w:rsid w:val="00356C67"/>
    <w:rsid w:val="00357325"/>
    <w:rsid w:val="00360B6B"/>
    <w:rsid w:val="00360F2E"/>
    <w:rsid w:val="00361947"/>
    <w:rsid w:val="00361B40"/>
    <w:rsid w:val="00362219"/>
    <w:rsid w:val="003623B6"/>
    <w:rsid w:val="00362B9D"/>
    <w:rsid w:val="00362EAA"/>
    <w:rsid w:val="00363CA1"/>
    <w:rsid w:val="0036448E"/>
    <w:rsid w:val="0036493E"/>
    <w:rsid w:val="00364D0D"/>
    <w:rsid w:val="003656B8"/>
    <w:rsid w:val="003662FC"/>
    <w:rsid w:val="0036726D"/>
    <w:rsid w:val="00367AB2"/>
    <w:rsid w:val="00367DFD"/>
    <w:rsid w:val="00370AE4"/>
    <w:rsid w:val="00372655"/>
    <w:rsid w:val="00373223"/>
    <w:rsid w:val="00373A8F"/>
    <w:rsid w:val="00373B6B"/>
    <w:rsid w:val="00374165"/>
    <w:rsid w:val="00374893"/>
    <w:rsid w:val="00374D8C"/>
    <w:rsid w:val="003751C8"/>
    <w:rsid w:val="00375458"/>
    <w:rsid w:val="00375852"/>
    <w:rsid w:val="00376136"/>
    <w:rsid w:val="00376508"/>
    <w:rsid w:val="0037687F"/>
    <w:rsid w:val="00376F6F"/>
    <w:rsid w:val="00377BF2"/>
    <w:rsid w:val="00380CFB"/>
    <w:rsid w:val="00381D54"/>
    <w:rsid w:val="00381F3E"/>
    <w:rsid w:val="00381F4E"/>
    <w:rsid w:val="00382260"/>
    <w:rsid w:val="00382478"/>
    <w:rsid w:val="00382D7B"/>
    <w:rsid w:val="00382EE3"/>
    <w:rsid w:val="0038343A"/>
    <w:rsid w:val="003838DA"/>
    <w:rsid w:val="00383D28"/>
    <w:rsid w:val="0038507A"/>
    <w:rsid w:val="00385161"/>
    <w:rsid w:val="0038551E"/>
    <w:rsid w:val="003856FD"/>
    <w:rsid w:val="00385C74"/>
    <w:rsid w:val="003863CC"/>
    <w:rsid w:val="0038652E"/>
    <w:rsid w:val="00387308"/>
    <w:rsid w:val="00387404"/>
    <w:rsid w:val="00387ABB"/>
    <w:rsid w:val="00387F8A"/>
    <w:rsid w:val="00390F05"/>
    <w:rsid w:val="0039105A"/>
    <w:rsid w:val="0039122F"/>
    <w:rsid w:val="0039125C"/>
    <w:rsid w:val="00392231"/>
    <w:rsid w:val="00392FD9"/>
    <w:rsid w:val="0039308E"/>
    <w:rsid w:val="003935B6"/>
    <w:rsid w:val="00394063"/>
    <w:rsid w:val="003945C4"/>
    <w:rsid w:val="00394BC9"/>
    <w:rsid w:val="003952DF"/>
    <w:rsid w:val="0039559A"/>
    <w:rsid w:val="003957B2"/>
    <w:rsid w:val="00395943"/>
    <w:rsid w:val="00395CFD"/>
    <w:rsid w:val="00397CB0"/>
    <w:rsid w:val="003A04C8"/>
    <w:rsid w:val="003A0C83"/>
    <w:rsid w:val="003A11FA"/>
    <w:rsid w:val="003A234C"/>
    <w:rsid w:val="003A265C"/>
    <w:rsid w:val="003A2FC8"/>
    <w:rsid w:val="003A319A"/>
    <w:rsid w:val="003A32C8"/>
    <w:rsid w:val="003A41F6"/>
    <w:rsid w:val="003A42AB"/>
    <w:rsid w:val="003A4ECF"/>
    <w:rsid w:val="003A5289"/>
    <w:rsid w:val="003A572B"/>
    <w:rsid w:val="003A5757"/>
    <w:rsid w:val="003A58C9"/>
    <w:rsid w:val="003A5FF1"/>
    <w:rsid w:val="003A614D"/>
    <w:rsid w:val="003A62EB"/>
    <w:rsid w:val="003A70B4"/>
    <w:rsid w:val="003A7B4F"/>
    <w:rsid w:val="003A7D92"/>
    <w:rsid w:val="003B0340"/>
    <w:rsid w:val="003B05FF"/>
    <w:rsid w:val="003B1877"/>
    <w:rsid w:val="003B1B83"/>
    <w:rsid w:val="003B1F4B"/>
    <w:rsid w:val="003B2CB2"/>
    <w:rsid w:val="003B2FB7"/>
    <w:rsid w:val="003B3A76"/>
    <w:rsid w:val="003B3AF7"/>
    <w:rsid w:val="003B42FD"/>
    <w:rsid w:val="003B4327"/>
    <w:rsid w:val="003B43F1"/>
    <w:rsid w:val="003B444A"/>
    <w:rsid w:val="003B44D3"/>
    <w:rsid w:val="003B500D"/>
    <w:rsid w:val="003B54FF"/>
    <w:rsid w:val="003B5BA2"/>
    <w:rsid w:val="003B5FF1"/>
    <w:rsid w:val="003B62CF"/>
    <w:rsid w:val="003B665A"/>
    <w:rsid w:val="003B6E87"/>
    <w:rsid w:val="003B7CF1"/>
    <w:rsid w:val="003B7FF1"/>
    <w:rsid w:val="003C0A79"/>
    <w:rsid w:val="003C0E65"/>
    <w:rsid w:val="003C118B"/>
    <w:rsid w:val="003C1373"/>
    <w:rsid w:val="003C17B6"/>
    <w:rsid w:val="003C1D2B"/>
    <w:rsid w:val="003C1E07"/>
    <w:rsid w:val="003C2AF3"/>
    <w:rsid w:val="003C2E4B"/>
    <w:rsid w:val="003C3174"/>
    <w:rsid w:val="003C3F7F"/>
    <w:rsid w:val="003C40F5"/>
    <w:rsid w:val="003C442D"/>
    <w:rsid w:val="003C44A9"/>
    <w:rsid w:val="003C4D53"/>
    <w:rsid w:val="003C546F"/>
    <w:rsid w:val="003C6290"/>
    <w:rsid w:val="003C6311"/>
    <w:rsid w:val="003C6ADA"/>
    <w:rsid w:val="003C7D26"/>
    <w:rsid w:val="003D2CC2"/>
    <w:rsid w:val="003D3C90"/>
    <w:rsid w:val="003D3D1D"/>
    <w:rsid w:val="003D3F9E"/>
    <w:rsid w:val="003D4047"/>
    <w:rsid w:val="003D4F9C"/>
    <w:rsid w:val="003D59F1"/>
    <w:rsid w:val="003D6322"/>
    <w:rsid w:val="003D68BD"/>
    <w:rsid w:val="003D6976"/>
    <w:rsid w:val="003D6A14"/>
    <w:rsid w:val="003D6A48"/>
    <w:rsid w:val="003D7040"/>
    <w:rsid w:val="003D7ADA"/>
    <w:rsid w:val="003D7F5E"/>
    <w:rsid w:val="003E0074"/>
    <w:rsid w:val="003E0743"/>
    <w:rsid w:val="003E0B89"/>
    <w:rsid w:val="003E147D"/>
    <w:rsid w:val="003E1848"/>
    <w:rsid w:val="003E1920"/>
    <w:rsid w:val="003E1EFF"/>
    <w:rsid w:val="003E2731"/>
    <w:rsid w:val="003E2D63"/>
    <w:rsid w:val="003E3207"/>
    <w:rsid w:val="003E357E"/>
    <w:rsid w:val="003E404A"/>
    <w:rsid w:val="003E4680"/>
    <w:rsid w:val="003E4EDA"/>
    <w:rsid w:val="003E4EF5"/>
    <w:rsid w:val="003E4F07"/>
    <w:rsid w:val="003E521A"/>
    <w:rsid w:val="003E5AC3"/>
    <w:rsid w:val="003E665B"/>
    <w:rsid w:val="003E6A90"/>
    <w:rsid w:val="003F15D0"/>
    <w:rsid w:val="003F1CEB"/>
    <w:rsid w:val="003F2036"/>
    <w:rsid w:val="003F2398"/>
    <w:rsid w:val="003F252B"/>
    <w:rsid w:val="003F28CF"/>
    <w:rsid w:val="003F28EE"/>
    <w:rsid w:val="003F4100"/>
    <w:rsid w:val="003F4221"/>
    <w:rsid w:val="003F4A6B"/>
    <w:rsid w:val="003F4F30"/>
    <w:rsid w:val="003F5FC9"/>
    <w:rsid w:val="003F631E"/>
    <w:rsid w:val="003F6919"/>
    <w:rsid w:val="003F7742"/>
    <w:rsid w:val="003F7B9E"/>
    <w:rsid w:val="003F7CC2"/>
    <w:rsid w:val="00400529"/>
    <w:rsid w:val="0040057F"/>
    <w:rsid w:val="00400B8C"/>
    <w:rsid w:val="004017DA"/>
    <w:rsid w:val="0040187A"/>
    <w:rsid w:val="00401AFE"/>
    <w:rsid w:val="00401B98"/>
    <w:rsid w:val="00401BEF"/>
    <w:rsid w:val="00401DDA"/>
    <w:rsid w:val="00402442"/>
    <w:rsid w:val="00402ED0"/>
    <w:rsid w:val="00402EE7"/>
    <w:rsid w:val="004035E1"/>
    <w:rsid w:val="00403920"/>
    <w:rsid w:val="00403C5B"/>
    <w:rsid w:val="00404040"/>
    <w:rsid w:val="00404647"/>
    <w:rsid w:val="00404D14"/>
    <w:rsid w:val="004053A0"/>
    <w:rsid w:val="004055D7"/>
    <w:rsid w:val="0040588E"/>
    <w:rsid w:val="00405CD2"/>
    <w:rsid w:val="0040604E"/>
    <w:rsid w:val="00406BEA"/>
    <w:rsid w:val="004079C8"/>
    <w:rsid w:val="00407B20"/>
    <w:rsid w:val="00407F97"/>
    <w:rsid w:val="00410406"/>
    <w:rsid w:val="004110B0"/>
    <w:rsid w:val="00411284"/>
    <w:rsid w:val="00411BE7"/>
    <w:rsid w:val="00412129"/>
    <w:rsid w:val="00412515"/>
    <w:rsid w:val="00412A1F"/>
    <w:rsid w:val="00412F47"/>
    <w:rsid w:val="0041362A"/>
    <w:rsid w:val="00413687"/>
    <w:rsid w:val="00413748"/>
    <w:rsid w:val="00413823"/>
    <w:rsid w:val="00413857"/>
    <w:rsid w:val="00414768"/>
    <w:rsid w:val="00415361"/>
    <w:rsid w:val="00415507"/>
    <w:rsid w:val="00416D26"/>
    <w:rsid w:val="004172B6"/>
    <w:rsid w:val="00417A6C"/>
    <w:rsid w:val="0042009F"/>
    <w:rsid w:val="00420793"/>
    <w:rsid w:val="00421094"/>
    <w:rsid w:val="00421393"/>
    <w:rsid w:val="00421531"/>
    <w:rsid w:val="00421809"/>
    <w:rsid w:val="00421B61"/>
    <w:rsid w:val="00421F40"/>
    <w:rsid w:val="00422107"/>
    <w:rsid w:val="00422A78"/>
    <w:rsid w:val="00422C3D"/>
    <w:rsid w:val="00422E41"/>
    <w:rsid w:val="004234BB"/>
    <w:rsid w:val="004234D0"/>
    <w:rsid w:val="00424DCA"/>
    <w:rsid w:val="0042507E"/>
    <w:rsid w:val="00425694"/>
    <w:rsid w:val="004258EF"/>
    <w:rsid w:val="00425E56"/>
    <w:rsid w:val="004261D5"/>
    <w:rsid w:val="0042676E"/>
    <w:rsid w:val="00427372"/>
    <w:rsid w:val="004273BD"/>
    <w:rsid w:val="00427E20"/>
    <w:rsid w:val="0043006F"/>
    <w:rsid w:val="0043024D"/>
    <w:rsid w:val="004304F3"/>
    <w:rsid w:val="00430D20"/>
    <w:rsid w:val="004310DF"/>
    <w:rsid w:val="004311D8"/>
    <w:rsid w:val="00431470"/>
    <w:rsid w:val="004315BE"/>
    <w:rsid w:val="00431602"/>
    <w:rsid w:val="004323D7"/>
    <w:rsid w:val="0043261E"/>
    <w:rsid w:val="004332A7"/>
    <w:rsid w:val="00433834"/>
    <w:rsid w:val="00434254"/>
    <w:rsid w:val="00434746"/>
    <w:rsid w:val="00434C9A"/>
    <w:rsid w:val="0043523B"/>
    <w:rsid w:val="004356F9"/>
    <w:rsid w:val="00435B69"/>
    <w:rsid w:val="00436230"/>
    <w:rsid w:val="00436632"/>
    <w:rsid w:val="0043667F"/>
    <w:rsid w:val="0043700C"/>
    <w:rsid w:val="00437225"/>
    <w:rsid w:val="00437FEE"/>
    <w:rsid w:val="004404DF"/>
    <w:rsid w:val="004410D0"/>
    <w:rsid w:val="00441A01"/>
    <w:rsid w:val="00442B46"/>
    <w:rsid w:val="00443110"/>
    <w:rsid w:val="00444529"/>
    <w:rsid w:val="004450DE"/>
    <w:rsid w:val="00445198"/>
    <w:rsid w:val="0044565E"/>
    <w:rsid w:val="00445AAA"/>
    <w:rsid w:val="00445FBE"/>
    <w:rsid w:val="00446A98"/>
    <w:rsid w:val="00446B42"/>
    <w:rsid w:val="004476F2"/>
    <w:rsid w:val="00447F43"/>
    <w:rsid w:val="00450132"/>
    <w:rsid w:val="00450BFA"/>
    <w:rsid w:val="00450EA4"/>
    <w:rsid w:val="00451A93"/>
    <w:rsid w:val="00451DF7"/>
    <w:rsid w:val="00453073"/>
    <w:rsid w:val="0045331A"/>
    <w:rsid w:val="0045373C"/>
    <w:rsid w:val="00453B09"/>
    <w:rsid w:val="00454781"/>
    <w:rsid w:val="0045483F"/>
    <w:rsid w:val="0045499D"/>
    <w:rsid w:val="00455F9D"/>
    <w:rsid w:val="004562FF"/>
    <w:rsid w:val="004565BB"/>
    <w:rsid w:val="00456871"/>
    <w:rsid w:val="00457F2B"/>
    <w:rsid w:val="004601AD"/>
    <w:rsid w:val="004606E0"/>
    <w:rsid w:val="0046085A"/>
    <w:rsid w:val="00461FCD"/>
    <w:rsid w:val="0046283F"/>
    <w:rsid w:val="0046285E"/>
    <w:rsid w:val="00462C95"/>
    <w:rsid w:val="00462D40"/>
    <w:rsid w:val="00462D6C"/>
    <w:rsid w:val="00462DF8"/>
    <w:rsid w:val="004633D2"/>
    <w:rsid w:val="00463DAF"/>
    <w:rsid w:val="00465293"/>
    <w:rsid w:val="004653D8"/>
    <w:rsid w:val="004659E4"/>
    <w:rsid w:val="00465B5C"/>
    <w:rsid w:val="00465C77"/>
    <w:rsid w:val="00466012"/>
    <w:rsid w:val="0046638B"/>
    <w:rsid w:val="00466911"/>
    <w:rsid w:val="00466CED"/>
    <w:rsid w:val="00466FA6"/>
    <w:rsid w:val="0046739E"/>
    <w:rsid w:val="004707B9"/>
    <w:rsid w:val="00471A41"/>
    <w:rsid w:val="00471F62"/>
    <w:rsid w:val="004723D5"/>
    <w:rsid w:val="004725AF"/>
    <w:rsid w:val="00472F83"/>
    <w:rsid w:val="004735CE"/>
    <w:rsid w:val="004736C4"/>
    <w:rsid w:val="00474703"/>
    <w:rsid w:val="0047479F"/>
    <w:rsid w:val="00474B51"/>
    <w:rsid w:val="00474BA7"/>
    <w:rsid w:val="00474BEF"/>
    <w:rsid w:val="00474E0F"/>
    <w:rsid w:val="004754A1"/>
    <w:rsid w:val="00475751"/>
    <w:rsid w:val="00475B03"/>
    <w:rsid w:val="00476638"/>
    <w:rsid w:val="00477599"/>
    <w:rsid w:val="00477A59"/>
    <w:rsid w:val="00477E33"/>
    <w:rsid w:val="00477FB2"/>
    <w:rsid w:val="004800F4"/>
    <w:rsid w:val="00481640"/>
    <w:rsid w:val="0048169B"/>
    <w:rsid w:val="00481D24"/>
    <w:rsid w:val="00481DF4"/>
    <w:rsid w:val="00481E61"/>
    <w:rsid w:val="004821B2"/>
    <w:rsid w:val="00482421"/>
    <w:rsid w:val="00482434"/>
    <w:rsid w:val="00482793"/>
    <w:rsid w:val="004834AB"/>
    <w:rsid w:val="0048452F"/>
    <w:rsid w:val="004849D4"/>
    <w:rsid w:val="00485324"/>
    <w:rsid w:val="004860E6"/>
    <w:rsid w:val="0048618F"/>
    <w:rsid w:val="00486773"/>
    <w:rsid w:val="004873A4"/>
    <w:rsid w:val="004875E5"/>
    <w:rsid w:val="004877A6"/>
    <w:rsid w:val="00490037"/>
    <w:rsid w:val="00490074"/>
    <w:rsid w:val="00490243"/>
    <w:rsid w:val="00490989"/>
    <w:rsid w:val="00490AC1"/>
    <w:rsid w:val="00490B0F"/>
    <w:rsid w:val="004911C9"/>
    <w:rsid w:val="00491CF5"/>
    <w:rsid w:val="00491EC4"/>
    <w:rsid w:val="00492417"/>
    <w:rsid w:val="0049254C"/>
    <w:rsid w:val="004927FB"/>
    <w:rsid w:val="00492C2F"/>
    <w:rsid w:val="00492CF7"/>
    <w:rsid w:val="004934DE"/>
    <w:rsid w:val="00493EFE"/>
    <w:rsid w:val="004945FA"/>
    <w:rsid w:val="0049461D"/>
    <w:rsid w:val="00494F07"/>
    <w:rsid w:val="0049633E"/>
    <w:rsid w:val="0049638B"/>
    <w:rsid w:val="00497A8E"/>
    <w:rsid w:val="00497B9C"/>
    <w:rsid w:val="004A02BF"/>
    <w:rsid w:val="004A08BE"/>
    <w:rsid w:val="004A1560"/>
    <w:rsid w:val="004A24AE"/>
    <w:rsid w:val="004A33B7"/>
    <w:rsid w:val="004A36E1"/>
    <w:rsid w:val="004A3C62"/>
    <w:rsid w:val="004A3ED7"/>
    <w:rsid w:val="004A40A4"/>
    <w:rsid w:val="004A4134"/>
    <w:rsid w:val="004A4351"/>
    <w:rsid w:val="004A4B5D"/>
    <w:rsid w:val="004A4C23"/>
    <w:rsid w:val="004A52A5"/>
    <w:rsid w:val="004A59F3"/>
    <w:rsid w:val="004A6C86"/>
    <w:rsid w:val="004A6D98"/>
    <w:rsid w:val="004A74DF"/>
    <w:rsid w:val="004A7D22"/>
    <w:rsid w:val="004B0532"/>
    <w:rsid w:val="004B0560"/>
    <w:rsid w:val="004B0A24"/>
    <w:rsid w:val="004B0D01"/>
    <w:rsid w:val="004B16FF"/>
    <w:rsid w:val="004B1D28"/>
    <w:rsid w:val="004B20F5"/>
    <w:rsid w:val="004B335B"/>
    <w:rsid w:val="004B36F9"/>
    <w:rsid w:val="004B3966"/>
    <w:rsid w:val="004B3A9B"/>
    <w:rsid w:val="004B3E92"/>
    <w:rsid w:val="004B42E3"/>
    <w:rsid w:val="004B4DA4"/>
    <w:rsid w:val="004B54DF"/>
    <w:rsid w:val="004B5612"/>
    <w:rsid w:val="004B61E8"/>
    <w:rsid w:val="004B638E"/>
    <w:rsid w:val="004B6D47"/>
    <w:rsid w:val="004B6F09"/>
    <w:rsid w:val="004B70E5"/>
    <w:rsid w:val="004B7226"/>
    <w:rsid w:val="004B7812"/>
    <w:rsid w:val="004B799A"/>
    <w:rsid w:val="004B79AA"/>
    <w:rsid w:val="004B79EC"/>
    <w:rsid w:val="004B7B88"/>
    <w:rsid w:val="004C0B00"/>
    <w:rsid w:val="004C174D"/>
    <w:rsid w:val="004C23AE"/>
    <w:rsid w:val="004C27E6"/>
    <w:rsid w:val="004C2D5F"/>
    <w:rsid w:val="004C36DB"/>
    <w:rsid w:val="004C3B46"/>
    <w:rsid w:val="004C3D0D"/>
    <w:rsid w:val="004C414B"/>
    <w:rsid w:val="004C4191"/>
    <w:rsid w:val="004C436A"/>
    <w:rsid w:val="004C438D"/>
    <w:rsid w:val="004C4842"/>
    <w:rsid w:val="004C48F5"/>
    <w:rsid w:val="004C59C5"/>
    <w:rsid w:val="004C5CD3"/>
    <w:rsid w:val="004C62AC"/>
    <w:rsid w:val="004C6DA6"/>
    <w:rsid w:val="004C77CE"/>
    <w:rsid w:val="004D005C"/>
    <w:rsid w:val="004D0768"/>
    <w:rsid w:val="004D0C25"/>
    <w:rsid w:val="004D0DD8"/>
    <w:rsid w:val="004D16B6"/>
    <w:rsid w:val="004D1931"/>
    <w:rsid w:val="004D1C39"/>
    <w:rsid w:val="004D1C80"/>
    <w:rsid w:val="004D1E18"/>
    <w:rsid w:val="004D1F77"/>
    <w:rsid w:val="004D2315"/>
    <w:rsid w:val="004D2374"/>
    <w:rsid w:val="004D23D7"/>
    <w:rsid w:val="004D2741"/>
    <w:rsid w:val="004D3061"/>
    <w:rsid w:val="004D3658"/>
    <w:rsid w:val="004D36A0"/>
    <w:rsid w:val="004D3917"/>
    <w:rsid w:val="004D52E6"/>
    <w:rsid w:val="004D57E5"/>
    <w:rsid w:val="004D5958"/>
    <w:rsid w:val="004D7B48"/>
    <w:rsid w:val="004E043A"/>
    <w:rsid w:val="004E195F"/>
    <w:rsid w:val="004E1D5F"/>
    <w:rsid w:val="004E26DC"/>
    <w:rsid w:val="004E294A"/>
    <w:rsid w:val="004E304F"/>
    <w:rsid w:val="004E341A"/>
    <w:rsid w:val="004E3968"/>
    <w:rsid w:val="004E3E01"/>
    <w:rsid w:val="004E444D"/>
    <w:rsid w:val="004E4CED"/>
    <w:rsid w:val="004E5EBD"/>
    <w:rsid w:val="004E640B"/>
    <w:rsid w:val="004E6524"/>
    <w:rsid w:val="004E6546"/>
    <w:rsid w:val="004E6599"/>
    <w:rsid w:val="004E7047"/>
    <w:rsid w:val="004E707E"/>
    <w:rsid w:val="004F0008"/>
    <w:rsid w:val="004F0347"/>
    <w:rsid w:val="004F053B"/>
    <w:rsid w:val="004F0A12"/>
    <w:rsid w:val="004F166A"/>
    <w:rsid w:val="004F1832"/>
    <w:rsid w:val="004F19DE"/>
    <w:rsid w:val="004F1B61"/>
    <w:rsid w:val="004F2C41"/>
    <w:rsid w:val="004F3A7F"/>
    <w:rsid w:val="004F4069"/>
    <w:rsid w:val="004F526C"/>
    <w:rsid w:val="004F533D"/>
    <w:rsid w:val="004F5583"/>
    <w:rsid w:val="004F5665"/>
    <w:rsid w:val="004F5738"/>
    <w:rsid w:val="004F581D"/>
    <w:rsid w:val="004F75E6"/>
    <w:rsid w:val="004F78D9"/>
    <w:rsid w:val="004F7AA6"/>
    <w:rsid w:val="004F7FA1"/>
    <w:rsid w:val="00500106"/>
    <w:rsid w:val="005008A4"/>
    <w:rsid w:val="00500C7A"/>
    <w:rsid w:val="00501109"/>
    <w:rsid w:val="00501270"/>
    <w:rsid w:val="00501A21"/>
    <w:rsid w:val="005025CA"/>
    <w:rsid w:val="005026A1"/>
    <w:rsid w:val="00502BE5"/>
    <w:rsid w:val="00502BEC"/>
    <w:rsid w:val="00502DFC"/>
    <w:rsid w:val="0050459F"/>
    <w:rsid w:val="0050462C"/>
    <w:rsid w:val="0050480B"/>
    <w:rsid w:val="00505FC4"/>
    <w:rsid w:val="005060C2"/>
    <w:rsid w:val="0050634C"/>
    <w:rsid w:val="005066DD"/>
    <w:rsid w:val="00506CF2"/>
    <w:rsid w:val="0050721F"/>
    <w:rsid w:val="00507680"/>
    <w:rsid w:val="00507D7A"/>
    <w:rsid w:val="00507DD4"/>
    <w:rsid w:val="00507E61"/>
    <w:rsid w:val="00510A65"/>
    <w:rsid w:val="00510B57"/>
    <w:rsid w:val="00511AD2"/>
    <w:rsid w:val="00511C3D"/>
    <w:rsid w:val="00512319"/>
    <w:rsid w:val="005126B9"/>
    <w:rsid w:val="005127C7"/>
    <w:rsid w:val="00512A41"/>
    <w:rsid w:val="00513EFF"/>
    <w:rsid w:val="00513F61"/>
    <w:rsid w:val="00514C51"/>
    <w:rsid w:val="005154BC"/>
    <w:rsid w:val="00515588"/>
    <w:rsid w:val="005161AA"/>
    <w:rsid w:val="00516208"/>
    <w:rsid w:val="005169B6"/>
    <w:rsid w:val="005175BA"/>
    <w:rsid w:val="00517CBC"/>
    <w:rsid w:val="005204BB"/>
    <w:rsid w:val="00520FE9"/>
    <w:rsid w:val="00522527"/>
    <w:rsid w:val="0052278E"/>
    <w:rsid w:val="00523102"/>
    <w:rsid w:val="00523330"/>
    <w:rsid w:val="0052373E"/>
    <w:rsid w:val="005237A3"/>
    <w:rsid w:val="00523F8E"/>
    <w:rsid w:val="005243E7"/>
    <w:rsid w:val="00524937"/>
    <w:rsid w:val="0052594B"/>
    <w:rsid w:val="00525DB7"/>
    <w:rsid w:val="00526362"/>
    <w:rsid w:val="00527A62"/>
    <w:rsid w:val="0053003D"/>
    <w:rsid w:val="00530124"/>
    <w:rsid w:val="005306E4"/>
    <w:rsid w:val="00531733"/>
    <w:rsid w:val="0053192D"/>
    <w:rsid w:val="00532187"/>
    <w:rsid w:val="00532532"/>
    <w:rsid w:val="00532718"/>
    <w:rsid w:val="00532F29"/>
    <w:rsid w:val="0053357A"/>
    <w:rsid w:val="00533C6E"/>
    <w:rsid w:val="00533C7A"/>
    <w:rsid w:val="00534962"/>
    <w:rsid w:val="00535640"/>
    <w:rsid w:val="00535993"/>
    <w:rsid w:val="00535D96"/>
    <w:rsid w:val="005360C0"/>
    <w:rsid w:val="005363DA"/>
    <w:rsid w:val="00536F51"/>
    <w:rsid w:val="00540098"/>
    <w:rsid w:val="005408BD"/>
    <w:rsid w:val="00540911"/>
    <w:rsid w:val="00540AD3"/>
    <w:rsid w:val="005412DB"/>
    <w:rsid w:val="00541587"/>
    <w:rsid w:val="005416DD"/>
    <w:rsid w:val="00541CC9"/>
    <w:rsid w:val="00541E0D"/>
    <w:rsid w:val="005426B2"/>
    <w:rsid w:val="005429F1"/>
    <w:rsid w:val="00542C2F"/>
    <w:rsid w:val="0054302C"/>
    <w:rsid w:val="00544683"/>
    <w:rsid w:val="005447C7"/>
    <w:rsid w:val="0054518A"/>
    <w:rsid w:val="00545B24"/>
    <w:rsid w:val="00545C7A"/>
    <w:rsid w:val="00545DA9"/>
    <w:rsid w:val="00545DC8"/>
    <w:rsid w:val="00546635"/>
    <w:rsid w:val="00546CDF"/>
    <w:rsid w:val="00546E5B"/>
    <w:rsid w:val="005501D3"/>
    <w:rsid w:val="005501FB"/>
    <w:rsid w:val="00550E58"/>
    <w:rsid w:val="0055233D"/>
    <w:rsid w:val="00552B95"/>
    <w:rsid w:val="00552C96"/>
    <w:rsid w:val="00553607"/>
    <w:rsid w:val="00553885"/>
    <w:rsid w:val="005538CB"/>
    <w:rsid w:val="00553BC1"/>
    <w:rsid w:val="00554171"/>
    <w:rsid w:val="005551E0"/>
    <w:rsid w:val="005558E2"/>
    <w:rsid w:val="00555CF2"/>
    <w:rsid w:val="005560B1"/>
    <w:rsid w:val="00556486"/>
    <w:rsid w:val="00556CA4"/>
    <w:rsid w:val="0055729F"/>
    <w:rsid w:val="005578E4"/>
    <w:rsid w:val="00557C68"/>
    <w:rsid w:val="005607D6"/>
    <w:rsid w:val="005608ED"/>
    <w:rsid w:val="00560C0C"/>
    <w:rsid w:val="00560CFA"/>
    <w:rsid w:val="00561EA9"/>
    <w:rsid w:val="00562313"/>
    <w:rsid w:val="0056279D"/>
    <w:rsid w:val="00562D82"/>
    <w:rsid w:val="00562EE3"/>
    <w:rsid w:val="0056310C"/>
    <w:rsid w:val="00564C17"/>
    <w:rsid w:val="00565158"/>
    <w:rsid w:val="005651F2"/>
    <w:rsid w:val="00565649"/>
    <w:rsid w:val="005658EB"/>
    <w:rsid w:val="005673C3"/>
    <w:rsid w:val="005675B0"/>
    <w:rsid w:val="005676E5"/>
    <w:rsid w:val="005677DC"/>
    <w:rsid w:val="00567B87"/>
    <w:rsid w:val="00567E45"/>
    <w:rsid w:val="00570127"/>
    <w:rsid w:val="00570204"/>
    <w:rsid w:val="0057037A"/>
    <w:rsid w:val="005706C7"/>
    <w:rsid w:val="00571AEE"/>
    <w:rsid w:val="00572C76"/>
    <w:rsid w:val="00572DC3"/>
    <w:rsid w:val="00572F62"/>
    <w:rsid w:val="00573451"/>
    <w:rsid w:val="005734D8"/>
    <w:rsid w:val="00573FF3"/>
    <w:rsid w:val="00574457"/>
    <w:rsid w:val="0057489D"/>
    <w:rsid w:val="00574CB4"/>
    <w:rsid w:val="0057506D"/>
    <w:rsid w:val="005750A1"/>
    <w:rsid w:val="00575289"/>
    <w:rsid w:val="00575877"/>
    <w:rsid w:val="00575F55"/>
    <w:rsid w:val="005760CE"/>
    <w:rsid w:val="00576240"/>
    <w:rsid w:val="005762F8"/>
    <w:rsid w:val="005763FD"/>
    <w:rsid w:val="00576698"/>
    <w:rsid w:val="0057679E"/>
    <w:rsid w:val="00576D40"/>
    <w:rsid w:val="005773FF"/>
    <w:rsid w:val="00577A76"/>
    <w:rsid w:val="00577C75"/>
    <w:rsid w:val="00580BB3"/>
    <w:rsid w:val="00580F7D"/>
    <w:rsid w:val="00581DDA"/>
    <w:rsid w:val="00583101"/>
    <w:rsid w:val="00583F92"/>
    <w:rsid w:val="00584818"/>
    <w:rsid w:val="0058492C"/>
    <w:rsid w:val="00585036"/>
    <w:rsid w:val="00585548"/>
    <w:rsid w:val="005858FB"/>
    <w:rsid w:val="0058594C"/>
    <w:rsid w:val="0058610A"/>
    <w:rsid w:val="0058615A"/>
    <w:rsid w:val="00586903"/>
    <w:rsid w:val="005869D5"/>
    <w:rsid w:val="00586E24"/>
    <w:rsid w:val="00587235"/>
    <w:rsid w:val="0058747E"/>
    <w:rsid w:val="005877AC"/>
    <w:rsid w:val="005906EA"/>
    <w:rsid w:val="0059121A"/>
    <w:rsid w:val="00591396"/>
    <w:rsid w:val="00591410"/>
    <w:rsid w:val="005917C2"/>
    <w:rsid w:val="00592137"/>
    <w:rsid w:val="005923E2"/>
    <w:rsid w:val="0059245E"/>
    <w:rsid w:val="005925FC"/>
    <w:rsid w:val="00592C79"/>
    <w:rsid w:val="00593786"/>
    <w:rsid w:val="00593AE5"/>
    <w:rsid w:val="00593B6C"/>
    <w:rsid w:val="00594239"/>
    <w:rsid w:val="00594534"/>
    <w:rsid w:val="00594A54"/>
    <w:rsid w:val="00596413"/>
    <w:rsid w:val="00597265"/>
    <w:rsid w:val="005976B1"/>
    <w:rsid w:val="005A06FE"/>
    <w:rsid w:val="005A0A3A"/>
    <w:rsid w:val="005A0D46"/>
    <w:rsid w:val="005A12E4"/>
    <w:rsid w:val="005A159E"/>
    <w:rsid w:val="005A159F"/>
    <w:rsid w:val="005A1A93"/>
    <w:rsid w:val="005A1B3B"/>
    <w:rsid w:val="005A1B84"/>
    <w:rsid w:val="005A1CC5"/>
    <w:rsid w:val="005A20F4"/>
    <w:rsid w:val="005A2ACD"/>
    <w:rsid w:val="005A2BFA"/>
    <w:rsid w:val="005A2E59"/>
    <w:rsid w:val="005A2EA5"/>
    <w:rsid w:val="005A3A1F"/>
    <w:rsid w:val="005A4430"/>
    <w:rsid w:val="005A51CC"/>
    <w:rsid w:val="005A5264"/>
    <w:rsid w:val="005A54E6"/>
    <w:rsid w:val="005A5990"/>
    <w:rsid w:val="005A5A12"/>
    <w:rsid w:val="005A669E"/>
    <w:rsid w:val="005A6BC9"/>
    <w:rsid w:val="005A6BEE"/>
    <w:rsid w:val="005A773B"/>
    <w:rsid w:val="005A78CD"/>
    <w:rsid w:val="005A7EA6"/>
    <w:rsid w:val="005A7F1F"/>
    <w:rsid w:val="005B013F"/>
    <w:rsid w:val="005B015F"/>
    <w:rsid w:val="005B03A0"/>
    <w:rsid w:val="005B0CAE"/>
    <w:rsid w:val="005B0D83"/>
    <w:rsid w:val="005B0E8F"/>
    <w:rsid w:val="005B1275"/>
    <w:rsid w:val="005B1B42"/>
    <w:rsid w:val="005B1ED3"/>
    <w:rsid w:val="005B221F"/>
    <w:rsid w:val="005B23C4"/>
    <w:rsid w:val="005B2AE8"/>
    <w:rsid w:val="005B317A"/>
    <w:rsid w:val="005B336D"/>
    <w:rsid w:val="005B4595"/>
    <w:rsid w:val="005B4606"/>
    <w:rsid w:val="005B4746"/>
    <w:rsid w:val="005B4795"/>
    <w:rsid w:val="005B4FAF"/>
    <w:rsid w:val="005B567C"/>
    <w:rsid w:val="005B732E"/>
    <w:rsid w:val="005B7592"/>
    <w:rsid w:val="005B7B7B"/>
    <w:rsid w:val="005B7F85"/>
    <w:rsid w:val="005C0723"/>
    <w:rsid w:val="005C0F6B"/>
    <w:rsid w:val="005C1345"/>
    <w:rsid w:val="005C1D45"/>
    <w:rsid w:val="005C222F"/>
    <w:rsid w:val="005C2371"/>
    <w:rsid w:val="005C238D"/>
    <w:rsid w:val="005C2809"/>
    <w:rsid w:val="005C2835"/>
    <w:rsid w:val="005C2F9D"/>
    <w:rsid w:val="005C3153"/>
    <w:rsid w:val="005C3AF1"/>
    <w:rsid w:val="005C3B10"/>
    <w:rsid w:val="005C4154"/>
    <w:rsid w:val="005C5079"/>
    <w:rsid w:val="005C5609"/>
    <w:rsid w:val="005C57C2"/>
    <w:rsid w:val="005C584F"/>
    <w:rsid w:val="005C6433"/>
    <w:rsid w:val="005C6688"/>
    <w:rsid w:val="005C6F84"/>
    <w:rsid w:val="005C7BD4"/>
    <w:rsid w:val="005C7C85"/>
    <w:rsid w:val="005C7E5A"/>
    <w:rsid w:val="005D00BA"/>
    <w:rsid w:val="005D016B"/>
    <w:rsid w:val="005D02DF"/>
    <w:rsid w:val="005D0950"/>
    <w:rsid w:val="005D0BDC"/>
    <w:rsid w:val="005D0CD4"/>
    <w:rsid w:val="005D12FE"/>
    <w:rsid w:val="005D16E7"/>
    <w:rsid w:val="005D1B7B"/>
    <w:rsid w:val="005D1D56"/>
    <w:rsid w:val="005D253B"/>
    <w:rsid w:val="005D2554"/>
    <w:rsid w:val="005D2ADF"/>
    <w:rsid w:val="005D358F"/>
    <w:rsid w:val="005D3C2F"/>
    <w:rsid w:val="005D3F8E"/>
    <w:rsid w:val="005D4498"/>
    <w:rsid w:val="005D532D"/>
    <w:rsid w:val="005D605D"/>
    <w:rsid w:val="005D64D2"/>
    <w:rsid w:val="005D75D6"/>
    <w:rsid w:val="005D7632"/>
    <w:rsid w:val="005D7B05"/>
    <w:rsid w:val="005E020E"/>
    <w:rsid w:val="005E05E5"/>
    <w:rsid w:val="005E0E5D"/>
    <w:rsid w:val="005E1404"/>
    <w:rsid w:val="005E180B"/>
    <w:rsid w:val="005E1A1C"/>
    <w:rsid w:val="005E1C2D"/>
    <w:rsid w:val="005E20DC"/>
    <w:rsid w:val="005E27F9"/>
    <w:rsid w:val="005E45BC"/>
    <w:rsid w:val="005E4BA3"/>
    <w:rsid w:val="005E5190"/>
    <w:rsid w:val="005E53B6"/>
    <w:rsid w:val="005E5447"/>
    <w:rsid w:val="005E552B"/>
    <w:rsid w:val="005E5A59"/>
    <w:rsid w:val="005E5BD3"/>
    <w:rsid w:val="005E5E93"/>
    <w:rsid w:val="005E6916"/>
    <w:rsid w:val="005E70E6"/>
    <w:rsid w:val="005E7B44"/>
    <w:rsid w:val="005F0090"/>
    <w:rsid w:val="005F12C8"/>
    <w:rsid w:val="005F13CA"/>
    <w:rsid w:val="005F262D"/>
    <w:rsid w:val="005F3606"/>
    <w:rsid w:val="005F4160"/>
    <w:rsid w:val="005F45DB"/>
    <w:rsid w:val="005F4834"/>
    <w:rsid w:val="005F4AC3"/>
    <w:rsid w:val="005F4B08"/>
    <w:rsid w:val="005F5232"/>
    <w:rsid w:val="005F5C39"/>
    <w:rsid w:val="005F5F31"/>
    <w:rsid w:val="005F6051"/>
    <w:rsid w:val="005F629A"/>
    <w:rsid w:val="005F6CCC"/>
    <w:rsid w:val="005F6F6C"/>
    <w:rsid w:val="005F72C8"/>
    <w:rsid w:val="0060036F"/>
    <w:rsid w:val="00600939"/>
    <w:rsid w:val="00600A9A"/>
    <w:rsid w:val="00600BA2"/>
    <w:rsid w:val="00600DEA"/>
    <w:rsid w:val="0060155F"/>
    <w:rsid w:val="00602C2C"/>
    <w:rsid w:val="0060305B"/>
    <w:rsid w:val="00603F27"/>
    <w:rsid w:val="00604322"/>
    <w:rsid w:val="00605822"/>
    <w:rsid w:val="00605851"/>
    <w:rsid w:val="00605A73"/>
    <w:rsid w:val="0060640B"/>
    <w:rsid w:val="006070E9"/>
    <w:rsid w:val="00607133"/>
    <w:rsid w:val="00607B43"/>
    <w:rsid w:val="00607D9F"/>
    <w:rsid w:val="00610571"/>
    <w:rsid w:val="00610772"/>
    <w:rsid w:val="006129B0"/>
    <w:rsid w:val="0061317E"/>
    <w:rsid w:val="00613193"/>
    <w:rsid w:val="00613370"/>
    <w:rsid w:val="00614178"/>
    <w:rsid w:val="0061419F"/>
    <w:rsid w:val="006147CC"/>
    <w:rsid w:val="0061482E"/>
    <w:rsid w:val="00614A3E"/>
    <w:rsid w:val="00614B5A"/>
    <w:rsid w:val="00615015"/>
    <w:rsid w:val="00615A0A"/>
    <w:rsid w:val="00615DF6"/>
    <w:rsid w:val="00616ABB"/>
    <w:rsid w:val="00616FBF"/>
    <w:rsid w:val="006174E9"/>
    <w:rsid w:val="00617643"/>
    <w:rsid w:val="0061794B"/>
    <w:rsid w:val="006205CD"/>
    <w:rsid w:val="00620C16"/>
    <w:rsid w:val="00621705"/>
    <w:rsid w:val="0062187E"/>
    <w:rsid w:val="00621C40"/>
    <w:rsid w:val="006220C1"/>
    <w:rsid w:val="00622B55"/>
    <w:rsid w:val="00622CB7"/>
    <w:rsid w:val="00622F07"/>
    <w:rsid w:val="006231C6"/>
    <w:rsid w:val="0062332A"/>
    <w:rsid w:val="0062336A"/>
    <w:rsid w:val="00623589"/>
    <w:rsid w:val="006238F3"/>
    <w:rsid w:val="00624303"/>
    <w:rsid w:val="00624684"/>
    <w:rsid w:val="00624BF6"/>
    <w:rsid w:val="00625091"/>
    <w:rsid w:val="006251C1"/>
    <w:rsid w:val="006257A2"/>
    <w:rsid w:val="00625A2B"/>
    <w:rsid w:val="00625D07"/>
    <w:rsid w:val="00625D37"/>
    <w:rsid w:val="006262E0"/>
    <w:rsid w:val="00626A8D"/>
    <w:rsid w:val="00626D42"/>
    <w:rsid w:val="0062766C"/>
    <w:rsid w:val="00627F79"/>
    <w:rsid w:val="00630228"/>
    <w:rsid w:val="0063130B"/>
    <w:rsid w:val="006318DD"/>
    <w:rsid w:val="0063243B"/>
    <w:rsid w:val="0063310C"/>
    <w:rsid w:val="0063321C"/>
    <w:rsid w:val="006339CC"/>
    <w:rsid w:val="00633F94"/>
    <w:rsid w:val="0063492B"/>
    <w:rsid w:val="00635291"/>
    <w:rsid w:val="006352F5"/>
    <w:rsid w:val="0063532E"/>
    <w:rsid w:val="00635929"/>
    <w:rsid w:val="00635AEA"/>
    <w:rsid w:val="00635C3C"/>
    <w:rsid w:val="00635C80"/>
    <w:rsid w:val="00635E24"/>
    <w:rsid w:val="00636945"/>
    <w:rsid w:val="006373FF"/>
    <w:rsid w:val="00640328"/>
    <w:rsid w:val="0064064C"/>
    <w:rsid w:val="00640953"/>
    <w:rsid w:val="00640FE3"/>
    <w:rsid w:val="006411DA"/>
    <w:rsid w:val="00642BAA"/>
    <w:rsid w:val="00642E0F"/>
    <w:rsid w:val="006432AC"/>
    <w:rsid w:val="006439B4"/>
    <w:rsid w:val="00643A1A"/>
    <w:rsid w:val="006440A0"/>
    <w:rsid w:val="006445C4"/>
    <w:rsid w:val="0064489E"/>
    <w:rsid w:val="006450CF"/>
    <w:rsid w:val="0064528E"/>
    <w:rsid w:val="0064537A"/>
    <w:rsid w:val="006453B1"/>
    <w:rsid w:val="0064540D"/>
    <w:rsid w:val="006455B7"/>
    <w:rsid w:val="00645C7D"/>
    <w:rsid w:val="006472A5"/>
    <w:rsid w:val="00650045"/>
    <w:rsid w:val="0065083E"/>
    <w:rsid w:val="0065094D"/>
    <w:rsid w:val="00650B40"/>
    <w:rsid w:val="006515DC"/>
    <w:rsid w:val="006519CE"/>
    <w:rsid w:val="00651AED"/>
    <w:rsid w:val="00651AF3"/>
    <w:rsid w:val="00651D6D"/>
    <w:rsid w:val="00651F32"/>
    <w:rsid w:val="00652125"/>
    <w:rsid w:val="0065280A"/>
    <w:rsid w:val="006530E8"/>
    <w:rsid w:val="00653195"/>
    <w:rsid w:val="0065342C"/>
    <w:rsid w:val="006534C3"/>
    <w:rsid w:val="0065416D"/>
    <w:rsid w:val="0065509F"/>
    <w:rsid w:val="006550D9"/>
    <w:rsid w:val="006551EC"/>
    <w:rsid w:val="00655254"/>
    <w:rsid w:val="006553E9"/>
    <w:rsid w:val="00655CDC"/>
    <w:rsid w:val="00655DD3"/>
    <w:rsid w:val="006561E2"/>
    <w:rsid w:val="00656D86"/>
    <w:rsid w:val="00657347"/>
    <w:rsid w:val="006573E2"/>
    <w:rsid w:val="006574D7"/>
    <w:rsid w:val="0065751F"/>
    <w:rsid w:val="0065756F"/>
    <w:rsid w:val="0065775E"/>
    <w:rsid w:val="006577D8"/>
    <w:rsid w:val="006605EB"/>
    <w:rsid w:val="00660A46"/>
    <w:rsid w:val="00660BF4"/>
    <w:rsid w:val="00660DFE"/>
    <w:rsid w:val="00660FBA"/>
    <w:rsid w:val="006612FB"/>
    <w:rsid w:val="006614E0"/>
    <w:rsid w:val="00661546"/>
    <w:rsid w:val="006615EE"/>
    <w:rsid w:val="006618AB"/>
    <w:rsid w:val="006619DA"/>
    <w:rsid w:val="006622DD"/>
    <w:rsid w:val="00662350"/>
    <w:rsid w:val="006624E7"/>
    <w:rsid w:val="0066298B"/>
    <w:rsid w:val="00663025"/>
    <w:rsid w:val="0066310E"/>
    <w:rsid w:val="00663D69"/>
    <w:rsid w:val="00663D87"/>
    <w:rsid w:val="0066463A"/>
    <w:rsid w:val="00664D0E"/>
    <w:rsid w:val="00664DED"/>
    <w:rsid w:val="00664F6B"/>
    <w:rsid w:val="00666449"/>
    <w:rsid w:val="0066647E"/>
    <w:rsid w:val="00667145"/>
    <w:rsid w:val="0066714A"/>
    <w:rsid w:val="006672AB"/>
    <w:rsid w:val="006674F5"/>
    <w:rsid w:val="00667964"/>
    <w:rsid w:val="006679F2"/>
    <w:rsid w:val="00667F75"/>
    <w:rsid w:val="0067015C"/>
    <w:rsid w:val="0067071D"/>
    <w:rsid w:val="00670C00"/>
    <w:rsid w:val="0067126B"/>
    <w:rsid w:val="006717B2"/>
    <w:rsid w:val="00671873"/>
    <w:rsid w:val="006719E7"/>
    <w:rsid w:val="00671BA3"/>
    <w:rsid w:val="00671E61"/>
    <w:rsid w:val="00671FC4"/>
    <w:rsid w:val="00672C0E"/>
    <w:rsid w:val="00672D49"/>
    <w:rsid w:val="006738A4"/>
    <w:rsid w:val="00673F2B"/>
    <w:rsid w:val="006746DE"/>
    <w:rsid w:val="00674BDB"/>
    <w:rsid w:val="00675141"/>
    <w:rsid w:val="00675A20"/>
    <w:rsid w:val="00675D43"/>
    <w:rsid w:val="00676116"/>
    <w:rsid w:val="00676135"/>
    <w:rsid w:val="006764A1"/>
    <w:rsid w:val="00676A5D"/>
    <w:rsid w:val="00676F78"/>
    <w:rsid w:val="006773B0"/>
    <w:rsid w:val="00677D6A"/>
    <w:rsid w:val="0068015B"/>
    <w:rsid w:val="0068015F"/>
    <w:rsid w:val="00680E22"/>
    <w:rsid w:val="00681910"/>
    <w:rsid w:val="00681B1F"/>
    <w:rsid w:val="00681E6C"/>
    <w:rsid w:val="006821A0"/>
    <w:rsid w:val="00682631"/>
    <w:rsid w:val="0068379C"/>
    <w:rsid w:val="00684B34"/>
    <w:rsid w:val="006850AF"/>
    <w:rsid w:val="00685719"/>
    <w:rsid w:val="006870B2"/>
    <w:rsid w:val="00687220"/>
    <w:rsid w:val="0068788E"/>
    <w:rsid w:val="00687AAA"/>
    <w:rsid w:val="006902B4"/>
    <w:rsid w:val="0069043B"/>
    <w:rsid w:val="0069089D"/>
    <w:rsid w:val="006921F7"/>
    <w:rsid w:val="00692922"/>
    <w:rsid w:val="00692C57"/>
    <w:rsid w:val="00693B9C"/>
    <w:rsid w:val="00693BF6"/>
    <w:rsid w:val="00695032"/>
    <w:rsid w:val="00695738"/>
    <w:rsid w:val="006957E2"/>
    <w:rsid w:val="00695CC5"/>
    <w:rsid w:val="00695DBB"/>
    <w:rsid w:val="00696CFD"/>
    <w:rsid w:val="0069752B"/>
    <w:rsid w:val="00697B48"/>
    <w:rsid w:val="006A0F3D"/>
    <w:rsid w:val="006A1822"/>
    <w:rsid w:val="006A1878"/>
    <w:rsid w:val="006A2267"/>
    <w:rsid w:val="006A3D5D"/>
    <w:rsid w:val="006A42A6"/>
    <w:rsid w:val="006A44DC"/>
    <w:rsid w:val="006A4759"/>
    <w:rsid w:val="006A4AEE"/>
    <w:rsid w:val="006A4B42"/>
    <w:rsid w:val="006A5255"/>
    <w:rsid w:val="006A5CB4"/>
    <w:rsid w:val="006A5FD1"/>
    <w:rsid w:val="006A6024"/>
    <w:rsid w:val="006A6048"/>
    <w:rsid w:val="006A637A"/>
    <w:rsid w:val="006A6390"/>
    <w:rsid w:val="006A63F0"/>
    <w:rsid w:val="006A64D0"/>
    <w:rsid w:val="006A6559"/>
    <w:rsid w:val="006A6F60"/>
    <w:rsid w:val="006B00E8"/>
    <w:rsid w:val="006B0D4B"/>
    <w:rsid w:val="006B12EA"/>
    <w:rsid w:val="006B1A9A"/>
    <w:rsid w:val="006B1FB6"/>
    <w:rsid w:val="006B2125"/>
    <w:rsid w:val="006B21E2"/>
    <w:rsid w:val="006B2FEB"/>
    <w:rsid w:val="006B38C8"/>
    <w:rsid w:val="006B4CA4"/>
    <w:rsid w:val="006B4FF6"/>
    <w:rsid w:val="006B5443"/>
    <w:rsid w:val="006B55C7"/>
    <w:rsid w:val="006B5D74"/>
    <w:rsid w:val="006B5FE1"/>
    <w:rsid w:val="006B6628"/>
    <w:rsid w:val="006C05F2"/>
    <w:rsid w:val="006C094D"/>
    <w:rsid w:val="006C0B60"/>
    <w:rsid w:val="006C0C40"/>
    <w:rsid w:val="006C1AB9"/>
    <w:rsid w:val="006C1CF2"/>
    <w:rsid w:val="006C2230"/>
    <w:rsid w:val="006C2DDD"/>
    <w:rsid w:val="006C2E3F"/>
    <w:rsid w:val="006C2F4A"/>
    <w:rsid w:val="006C31BD"/>
    <w:rsid w:val="006C3CAD"/>
    <w:rsid w:val="006C48DC"/>
    <w:rsid w:val="006C4AB9"/>
    <w:rsid w:val="006C4E82"/>
    <w:rsid w:val="006C581F"/>
    <w:rsid w:val="006C59FA"/>
    <w:rsid w:val="006C5CA4"/>
    <w:rsid w:val="006C67AE"/>
    <w:rsid w:val="006C691D"/>
    <w:rsid w:val="006C6DB6"/>
    <w:rsid w:val="006C6FE5"/>
    <w:rsid w:val="006C74AD"/>
    <w:rsid w:val="006C7D32"/>
    <w:rsid w:val="006C7FE0"/>
    <w:rsid w:val="006D0316"/>
    <w:rsid w:val="006D0A80"/>
    <w:rsid w:val="006D135D"/>
    <w:rsid w:val="006D2BBC"/>
    <w:rsid w:val="006D2CDC"/>
    <w:rsid w:val="006D2D9D"/>
    <w:rsid w:val="006D333E"/>
    <w:rsid w:val="006D365B"/>
    <w:rsid w:val="006D3D59"/>
    <w:rsid w:val="006D489E"/>
    <w:rsid w:val="006D4DC3"/>
    <w:rsid w:val="006D5508"/>
    <w:rsid w:val="006D5FE7"/>
    <w:rsid w:val="006D605D"/>
    <w:rsid w:val="006D621C"/>
    <w:rsid w:val="006D621D"/>
    <w:rsid w:val="006D6BBB"/>
    <w:rsid w:val="006D6F97"/>
    <w:rsid w:val="006D7723"/>
    <w:rsid w:val="006D7E28"/>
    <w:rsid w:val="006E0270"/>
    <w:rsid w:val="006E0961"/>
    <w:rsid w:val="006E1047"/>
    <w:rsid w:val="006E1590"/>
    <w:rsid w:val="006E16A9"/>
    <w:rsid w:val="006E1C3E"/>
    <w:rsid w:val="006E1F10"/>
    <w:rsid w:val="006E2072"/>
    <w:rsid w:val="006E20E1"/>
    <w:rsid w:val="006E29AD"/>
    <w:rsid w:val="006E3DE9"/>
    <w:rsid w:val="006E41F3"/>
    <w:rsid w:val="006E4920"/>
    <w:rsid w:val="006E4AEC"/>
    <w:rsid w:val="006E4D17"/>
    <w:rsid w:val="006E528C"/>
    <w:rsid w:val="006E5823"/>
    <w:rsid w:val="006E6128"/>
    <w:rsid w:val="006E7462"/>
    <w:rsid w:val="006E7FB2"/>
    <w:rsid w:val="006F0681"/>
    <w:rsid w:val="006F0D4A"/>
    <w:rsid w:val="006F131A"/>
    <w:rsid w:val="006F137F"/>
    <w:rsid w:val="006F16B6"/>
    <w:rsid w:val="006F1F04"/>
    <w:rsid w:val="006F20E9"/>
    <w:rsid w:val="006F210F"/>
    <w:rsid w:val="006F23B7"/>
    <w:rsid w:val="006F25C4"/>
    <w:rsid w:val="006F2984"/>
    <w:rsid w:val="006F29C8"/>
    <w:rsid w:val="006F2A49"/>
    <w:rsid w:val="006F2A4A"/>
    <w:rsid w:val="006F34D0"/>
    <w:rsid w:val="006F37A0"/>
    <w:rsid w:val="006F3B2F"/>
    <w:rsid w:val="006F3C8C"/>
    <w:rsid w:val="006F3D89"/>
    <w:rsid w:val="006F3FD5"/>
    <w:rsid w:val="006F48FD"/>
    <w:rsid w:val="006F4D4F"/>
    <w:rsid w:val="006F4F9C"/>
    <w:rsid w:val="006F5171"/>
    <w:rsid w:val="006F5DB2"/>
    <w:rsid w:val="006F5E7B"/>
    <w:rsid w:val="006F5F8F"/>
    <w:rsid w:val="006F5FE3"/>
    <w:rsid w:val="006F783B"/>
    <w:rsid w:val="006F78A1"/>
    <w:rsid w:val="0070039D"/>
    <w:rsid w:val="00700D97"/>
    <w:rsid w:val="00701140"/>
    <w:rsid w:val="007015AF"/>
    <w:rsid w:val="00701CC7"/>
    <w:rsid w:val="00701F56"/>
    <w:rsid w:val="00701FD3"/>
    <w:rsid w:val="00701FDD"/>
    <w:rsid w:val="007033D6"/>
    <w:rsid w:val="00703960"/>
    <w:rsid w:val="007039EB"/>
    <w:rsid w:val="00703A43"/>
    <w:rsid w:val="00703D66"/>
    <w:rsid w:val="007043D5"/>
    <w:rsid w:val="00704A12"/>
    <w:rsid w:val="00704F4A"/>
    <w:rsid w:val="00705365"/>
    <w:rsid w:val="00705373"/>
    <w:rsid w:val="00705B84"/>
    <w:rsid w:val="00705E5F"/>
    <w:rsid w:val="007067B7"/>
    <w:rsid w:val="00706991"/>
    <w:rsid w:val="00706B6E"/>
    <w:rsid w:val="00706F66"/>
    <w:rsid w:val="00707ACE"/>
    <w:rsid w:val="00707E6E"/>
    <w:rsid w:val="00707E92"/>
    <w:rsid w:val="00710D20"/>
    <w:rsid w:val="0071119E"/>
    <w:rsid w:val="0071157A"/>
    <w:rsid w:val="007119FF"/>
    <w:rsid w:val="00711E36"/>
    <w:rsid w:val="00712502"/>
    <w:rsid w:val="00712A27"/>
    <w:rsid w:val="00712DE6"/>
    <w:rsid w:val="0071315F"/>
    <w:rsid w:val="00713375"/>
    <w:rsid w:val="00713ABF"/>
    <w:rsid w:val="00713B7F"/>
    <w:rsid w:val="0071410C"/>
    <w:rsid w:val="007141E8"/>
    <w:rsid w:val="007144C0"/>
    <w:rsid w:val="0071491B"/>
    <w:rsid w:val="00714EBD"/>
    <w:rsid w:val="00715182"/>
    <w:rsid w:val="00715F29"/>
    <w:rsid w:val="007166D4"/>
    <w:rsid w:val="00716AF7"/>
    <w:rsid w:val="00717176"/>
    <w:rsid w:val="0071781E"/>
    <w:rsid w:val="00720B55"/>
    <w:rsid w:val="0072175B"/>
    <w:rsid w:val="00721CAA"/>
    <w:rsid w:val="00722E65"/>
    <w:rsid w:val="0072345F"/>
    <w:rsid w:val="0072356A"/>
    <w:rsid w:val="00723A20"/>
    <w:rsid w:val="00723B12"/>
    <w:rsid w:val="0072406B"/>
    <w:rsid w:val="00724985"/>
    <w:rsid w:val="00724E9B"/>
    <w:rsid w:val="0072597E"/>
    <w:rsid w:val="0072601A"/>
    <w:rsid w:val="00726218"/>
    <w:rsid w:val="00726282"/>
    <w:rsid w:val="00726321"/>
    <w:rsid w:val="0072666A"/>
    <w:rsid w:val="00726985"/>
    <w:rsid w:val="007269A8"/>
    <w:rsid w:val="0072759A"/>
    <w:rsid w:val="0073041C"/>
    <w:rsid w:val="00730491"/>
    <w:rsid w:val="007307E3"/>
    <w:rsid w:val="0073094A"/>
    <w:rsid w:val="00730EA6"/>
    <w:rsid w:val="0073116F"/>
    <w:rsid w:val="007314E7"/>
    <w:rsid w:val="007317ED"/>
    <w:rsid w:val="00731E11"/>
    <w:rsid w:val="007321EF"/>
    <w:rsid w:val="00732996"/>
    <w:rsid w:val="0073382B"/>
    <w:rsid w:val="007338B1"/>
    <w:rsid w:val="00733DBC"/>
    <w:rsid w:val="00734F08"/>
    <w:rsid w:val="00734FCE"/>
    <w:rsid w:val="00735E51"/>
    <w:rsid w:val="0073619D"/>
    <w:rsid w:val="00736D7C"/>
    <w:rsid w:val="00736DBF"/>
    <w:rsid w:val="00737885"/>
    <w:rsid w:val="007403E6"/>
    <w:rsid w:val="007407E0"/>
    <w:rsid w:val="007408BC"/>
    <w:rsid w:val="00740950"/>
    <w:rsid w:val="00741001"/>
    <w:rsid w:val="007423FD"/>
    <w:rsid w:val="00743363"/>
    <w:rsid w:val="007434B3"/>
    <w:rsid w:val="007437EA"/>
    <w:rsid w:val="00743D8D"/>
    <w:rsid w:val="00744A2B"/>
    <w:rsid w:val="00745B87"/>
    <w:rsid w:val="00745C75"/>
    <w:rsid w:val="00745F3F"/>
    <w:rsid w:val="00746025"/>
    <w:rsid w:val="00746038"/>
    <w:rsid w:val="00747773"/>
    <w:rsid w:val="00747B1C"/>
    <w:rsid w:val="00747D64"/>
    <w:rsid w:val="007500FB"/>
    <w:rsid w:val="007506EB"/>
    <w:rsid w:val="007520D5"/>
    <w:rsid w:val="00752451"/>
    <w:rsid w:val="00753E36"/>
    <w:rsid w:val="00754200"/>
    <w:rsid w:val="00754326"/>
    <w:rsid w:val="007543F2"/>
    <w:rsid w:val="007544C2"/>
    <w:rsid w:val="00754ECE"/>
    <w:rsid w:val="00754F5B"/>
    <w:rsid w:val="007551BE"/>
    <w:rsid w:val="00755248"/>
    <w:rsid w:val="00755DF7"/>
    <w:rsid w:val="00755E05"/>
    <w:rsid w:val="007561FF"/>
    <w:rsid w:val="007562C5"/>
    <w:rsid w:val="0075720B"/>
    <w:rsid w:val="00757AEC"/>
    <w:rsid w:val="00757F94"/>
    <w:rsid w:val="0076072D"/>
    <w:rsid w:val="00761465"/>
    <w:rsid w:val="007618A5"/>
    <w:rsid w:val="007623EE"/>
    <w:rsid w:val="00763311"/>
    <w:rsid w:val="0076396A"/>
    <w:rsid w:val="007645E1"/>
    <w:rsid w:val="00765482"/>
    <w:rsid w:val="007654D2"/>
    <w:rsid w:val="0076564B"/>
    <w:rsid w:val="00765A52"/>
    <w:rsid w:val="00765EB7"/>
    <w:rsid w:val="00766B38"/>
    <w:rsid w:val="00766BF3"/>
    <w:rsid w:val="00766FDD"/>
    <w:rsid w:val="0076758C"/>
    <w:rsid w:val="00767C75"/>
    <w:rsid w:val="00767CD2"/>
    <w:rsid w:val="00770152"/>
    <w:rsid w:val="0077025E"/>
    <w:rsid w:val="0077087A"/>
    <w:rsid w:val="0077094C"/>
    <w:rsid w:val="00771062"/>
    <w:rsid w:val="00771BC0"/>
    <w:rsid w:val="00772976"/>
    <w:rsid w:val="00772B5A"/>
    <w:rsid w:val="00772B86"/>
    <w:rsid w:val="00772D5A"/>
    <w:rsid w:val="007730A1"/>
    <w:rsid w:val="0077352F"/>
    <w:rsid w:val="00773BBD"/>
    <w:rsid w:val="00774481"/>
    <w:rsid w:val="007745A3"/>
    <w:rsid w:val="007747FD"/>
    <w:rsid w:val="00774859"/>
    <w:rsid w:val="007755DA"/>
    <w:rsid w:val="00775E3F"/>
    <w:rsid w:val="0077679E"/>
    <w:rsid w:val="007768C7"/>
    <w:rsid w:val="00776B19"/>
    <w:rsid w:val="00777645"/>
    <w:rsid w:val="00777DE0"/>
    <w:rsid w:val="007809C1"/>
    <w:rsid w:val="00780E26"/>
    <w:rsid w:val="00780EE1"/>
    <w:rsid w:val="0078133E"/>
    <w:rsid w:val="00782EB7"/>
    <w:rsid w:val="007839C4"/>
    <w:rsid w:val="00783B2B"/>
    <w:rsid w:val="00783EE9"/>
    <w:rsid w:val="00784569"/>
    <w:rsid w:val="00785017"/>
    <w:rsid w:val="007859A6"/>
    <w:rsid w:val="00785A12"/>
    <w:rsid w:val="0078605B"/>
    <w:rsid w:val="00787478"/>
    <w:rsid w:val="00787984"/>
    <w:rsid w:val="00787C57"/>
    <w:rsid w:val="00787D55"/>
    <w:rsid w:val="00787E1E"/>
    <w:rsid w:val="00787FF9"/>
    <w:rsid w:val="00790479"/>
    <w:rsid w:val="00790CF2"/>
    <w:rsid w:val="0079220A"/>
    <w:rsid w:val="00792355"/>
    <w:rsid w:val="00792576"/>
    <w:rsid w:val="007928E6"/>
    <w:rsid w:val="00793219"/>
    <w:rsid w:val="007934F8"/>
    <w:rsid w:val="00793838"/>
    <w:rsid w:val="00793A65"/>
    <w:rsid w:val="00793AC6"/>
    <w:rsid w:val="00793CB0"/>
    <w:rsid w:val="00793D5B"/>
    <w:rsid w:val="00794589"/>
    <w:rsid w:val="00794E37"/>
    <w:rsid w:val="00795143"/>
    <w:rsid w:val="00795698"/>
    <w:rsid w:val="007966F5"/>
    <w:rsid w:val="00796DEE"/>
    <w:rsid w:val="0079767C"/>
    <w:rsid w:val="00797E2A"/>
    <w:rsid w:val="00797F78"/>
    <w:rsid w:val="007A001D"/>
    <w:rsid w:val="007A0A14"/>
    <w:rsid w:val="007A0CE1"/>
    <w:rsid w:val="007A1AFA"/>
    <w:rsid w:val="007A1BA6"/>
    <w:rsid w:val="007A1F63"/>
    <w:rsid w:val="007A21D2"/>
    <w:rsid w:val="007A26E1"/>
    <w:rsid w:val="007A29E2"/>
    <w:rsid w:val="007A2DE6"/>
    <w:rsid w:val="007A3200"/>
    <w:rsid w:val="007A3535"/>
    <w:rsid w:val="007A39FC"/>
    <w:rsid w:val="007A3A5B"/>
    <w:rsid w:val="007A3C15"/>
    <w:rsid w:val="007A3C4A"/>
    <w:rsid w:val="007A3FD7"/>
    <w:rsid w:val="007A5DA8"/>
    <w:rsid w:val="007A5DFC"/>
    <w:rsid w:val="007A6009"/>
    <w:rsid w:val="007A65EA"/>
    <w:rsid w:val="007A66A2"/>
    <w:rsid w:val="007A676E"/>
    <w:rsid w:val="007A6C52"/>
    <w:rsid w:val="007A6CF3"/>
    <w:rsid w:val="007A731D"/>
    <w:rsid w:val="007A7420"/>
    <w:rsid w:val="007A75B5"/>
    <w:rsid w:val="007A7729"/>
    <w:rsid w:val="007B07DC"/>
    <w:rsid w:val="007B0D0D"/>
    <w:rsid w:val="007B1132"/>
    <w:rsid w:val="007B1239"/>
    <w:rsid w:val="007B12C8"/>
    <w:rsid w:val="007B168B"/>
    <w:rsid w:val="007B1AA5"/>
    <w:rsid w:val="007B2E55"/>
    <w:rsid w:val="007B38C4"/>
    <w:rsid w:val="007B3B0B"/>
    <w:rsid w:val="007B3E54"/>
    <w:rsid w:val="007B3EBB"/>
    <w:rsid w:val="007B40D7"/>
    <w:rsid w:val="007B4457"/>
    <w:rsid w:val="007B44B7"/>
    <w:rsid w:val="007B49D9"/>
    <w:rsid w:val="007B52E7"/>
    <w:rsid w:val="007B54B7"/>
    <w:rsid w:val="007B5B2E"/>
    <w:rsid w:val="007B5B73"/>
    <w:rsid w:val="007B5ECA"/>
    <w:rsid w:val="007B61A7"/>
    <w:rsid w:val="007B6417"/>
    <w:rsid w:val="007B6A67"/>
    <w:rsid w:val="007B7170"/>
    <w:rsid w:val="007B72B1"/>
    <w:rsid w:val="007B75A2"/>
    <w:rsid w:val="007B7D63"/>
    <w:rsid w:val="007B7F20"/>
    <w:rsid w:val="007C0720"/>
    <w:rsid w:val="007C0B8D"/>
    <w:rsid w:val="007C1063"/>
    <w:rsid w:val="007C12CF"/>
    <w:rsid w:val="007C163D"/>
    <w:rsid w:val="007C2AB7"/>
    <w:rsid w:val="007C2EC4"/>
    <w:rsid w:val="007C32E1"/>
    <w:rsid w:val="007C33AD"/>
    <w:rsid w:val="007C36A5"/>
    <w:rsid w:val="007C388D"/>
    <w:rsid w:val="007C3A7A"/>
    <w:rsid w:val="007C3B12"/>
    <w:rsid w:val="007C3C45"/>
    <w:rsid w:val="007C4835"/>
    <w:rsid w:val="007C4BF8"/>
    <w:rsid w:val="007C58B9"/>
    <w:rsid w:val="007C6EE2"/>
    <w:rsid w:val="007C731B"/>
    <w:rsid w:val="007C7463"/>
    <w:rsid w:val="007D127F"/>
    <w:rsid w:val="007D1897"/>
    <w:rsid w:val="007D2BB4"/>
    <w:rsid w:val="007D2BF8"/>
    <w:rsid w:val="007D2C41"/>
    <w:rsid w:val="007D4339"/>
    <w:rsid w:val="007D472B"/>
    <w:rsid w:val="007D4851"/>
    <w:rsid w:val="007D485E"/>
    <w:rsid w:val="007D5254"/>
    <w:rsid w:val="007D548A"/>
    <w:rsid w:val="007D56F7"/>
    <w:rsid w:val="007D6124"/>
    <w:rsid w:val="007D663F"/>
    <w:rsid w:val="007D66D8"/>
    <w:rsid w:val="007D6A59"/>
    <w:rsid w:val="007D6C05"/>
    <w:rsid w:val="007D6C31"/>
    <w:rsid w:val="007D73E8"/>
    <w:rsid w:val="007E0239"/>
    <w:rsid w:val="007E04C1"/>
    <w:rsid w:val="007E1554"/>
    <w:rsid w:val="007E1634"/>
    <w:rsid w:val="007E1CA5"/>
    <w:rsid w:val="007E1D28"/>
    <w:rsid w:val="007E1F06"/>
    <w:rsid w:val="007E2718"/>
    <w:rsid w:val="007E3754"/>
    <w:rsid w:val="007E3A01"/>
    <w:rsid w:val="007E4A5F"/>
    <w:rsid w:val="007E4AEA"/>
    <w:rsid w:val="007E5FF3"/>
    <w:rsid w:val="007E662C"/>
    <w:rsid w:val="007E673A"/>
    <w:rsid w:val="007F018F"/>
    <w:rsid w:val="007F056A"/>
    <w:rsid w:val="007F107A"/>
    <w:rsid w:val="007F1C4D"/>
    <w:rsid w:val="007F2009"/>
    <w:rsid w:val="007F2956"/>
    <w:rsid w:val="007F3355"/>
    <w:rsid w:val="007F3567"/>
    <w:rsid w:val="007F3843"/>
    <w:rsid w:val="007F38FE"/>
    <w:rsid w:val="007F3CEA"/>
    <w:rsid w:val="007F4041"/>
    <w:rsid w:val="007F461C"/>
    <w:rsid w:val="007F4BFD"/>
    <w:rsid w:val="007F4C58"/>
    <w:rsid w:val="007F5299"/>
    <w:rsid w:val="007F5DD2"/>
    <w:rsid w:val="007F63BE"/>
    <w:rsid w:val="007F65B5"/>
    <w:rsid w:val="007F6DC3"/>
    <w:rsid w:val="007F779F"/>
    <w:rsid w:val="007F7D09"/>
    <w:rsid w:val="00800639"/>
    <w:rsid w:val="00800DD6"/>
    <w:rsid w:val="00800FC5"/>
    <w:rsid w:val="00801570"/>
    <w:rsid w:val="00801AD9"/>
    <w:rsid w:val="00802170"/>
    <w:rsid w:val="008039C3"/>
    <w:rsid w:val="00803AA1"/>
    <w:rsid w:val="00803BE1"/>
    <w:rsid w:val="00803D70"/>
    <w:rsid w:val="00804D0A"/>
    <w:rsid w:val="0080533A"/>
    <w:rsid w:val="00805403"/>
    <w:rsid w:val="008054D0"/>
    <w:rsid w:val="00805C52"/>
    <w:rsid w:val="008061C9"/>
    <w:rsid w:val="0080651E"/>
    <w:rsid w:val="008069B3"/>
    <w:rsid w:val="00806F1F"/>
    <w:rsid w:val="00807360"/>
    <w:rsid w:val="00807AB0"/>
    <w:rsid w:val="0081066F"/>
    <w:rsid w:val="0081166E"/>
    <w:rsid w:val="00811D46"/>
    <w:rsid w:val="00812156"/>
    <w:rsid w:val="00812310"/>
    <w:rsid w:val="008123CF"/>
    <w:rsid w:val="00812841"/>
    <w:rsid w:val="00812A1F"/>
    <w:rsid w:val="00812B87"/>
    <w:rsid w:val="00812BDF"/>
    <w:rsid w:val="0081310A"/>
    <w:rsid w:val="008134D1"/>
    <w:rsid w:val="00813702"/>
    <w:rsid w:val="008137F0"/>
    <w:rsid w:val="00814746"/>
    <w:rsid w:val="00814A22"/>
    <w:rsid w:val="00814EF5"/>
    <w:rsid w:val="00815301"/>
    <w:rsid w:val="00815764"/>
    <w:rsid w:val="00815825"/>
    <w:rsid w:val="0081660E"/>
    <w:rsid w:val="00816667"/>
    <w:rsid w:val="00816B56"/>
    <w:rsid w:val="00816DC2"/>
    <w:rsid w:val="00816F3F"/>
    <w:rsid w:val="008202CC"/>
    <w:rsid w:val="00820374"/>
    <w:rsid w:val="00820EAD"/>
    <w:rsid w:val="00821162"/>
    <w:rsid w:val="008216B1"/>
    <w:rsid w:val="008217E6"/>
    <w:rsid w:val="00821A01"/>
    <w:rsid w:val="00821A0C"/>
    <w:rsid w:val="00821AAF"/>
    <w:rsid w:val="00821C69"/>
    <w:rsid w:val="00822022"/>
    <w:rsid w:val="00822BD7"/>
    <w:rsid w:val="00823227"/>
    <w:rsid w:val="0082409F"/>
    <w:rsid w:val="00824350"/>
    <w:rsid w:val="0082481D"/>
    <w:rsid w:val="008254BA"/>
    <w:rsid w:val="008258EB"/>
    <w:rsid w:val="00825A29"/>
    <w:rsid w:val="00826350"/>
    <w:rsid w:val="00826497"/>
    <w:rsid w:val="008266D2"/>
    <w:rsid w:val="008273C6"/>
    <w:rsid w:val="008273FE"/>
    <w:rsid w:val="00827C03"/>
    <w:rsid w:val="00827CB2"/>
    <w:rsid w:val="00830ACE"/>
    <w:rsid w:val="00830C8C"/>
    <w:rsid w:val="00830E1F"/>
    <w:rsid w:val="008312D8"/>
    <w:rsid w:val="0083201F"/>
    <w:rsid w:val="00832AB9"/>
    <w:rsid w:val="008330DD"/>
    <w:rsid w:val="00833687"/>
    <w:rsid w:val="00833E57"/>
    <w:rsid w:val="0083406D"/>
    <w:rsid w:val="00834ACF"/>
    <w:rsid w:val="0083501A"/>
    <w:rsid w:val="0083509A"/>
    <w:rsid w:val="008353A5"/>
    <w:rsid w:val="00835699"/>
    <w:rsid w:val="00835819"/>
    <w:rsid w:val="0083645D"/>
    <w:rsid w:val="00837126"/>
    <w:rsid w:val="00837BD9"/>
    <w:rsid w:val="008408C1"/>
    <w:rsid w:val="00841A8C"/>
    <w:rsid w:val="00841BE3"/>
    <w:rsid w:val="00841E96"/>
    <w:rsid w:val="00841F48"/>
    <w:rsid w:val="00843580"/>
    <w:rsid w:val="008443F7"/>
    <w:rsid w:val="008445F7"/>
    <w:rsid w:val="00844B4A"/>
    <w:rsid w:val="0084549A"/>
    <w:rsid w:val="00845545"/>
    <w:rsid w:val="00845714"/>
    <w:rsid w:val="008457A7"/>
    <w:rsid w:val="008457ED"/>
    <w:rsid w:val="008457FF"/>
    <w:rsid w:val="00845BA8"/>
    <w:rsid w:val="00845C25"/>
    <w:rsid w:val="00845EA0"/>
    <w:rsid w:val="00846A3B"/>
    <w:rsid w:val="00846A44"/>
    <w:rsid w:val="0084727F"/>
    <w:rsid w:val="0084731A"/>
    <w:rsid w:val="00847334"/>
    <w:rsid w:val="00850C3C"/>
    <w:rsid w:val="008515AB"/>
    <w:rsid w:val="00851804"/>
    <w:rsid w:val="00851A97"/>
    <w:rsid w:val="0085232F"/>
    <w:rsid w:val="00853680"/>
    <w:rsid w:val="00853F3A"/>
    <w:rsid w:val="00853F7B"/>
    <w:rsid w:val="00854ED7"/>
    <w:rsid w:val="008559FD"/>
    <w:rsid w:val="00855D44"/>
    <w:rsid w:val="00856196"/>
    <w:rsid w:val="00856A65"/>
    <w:rsid w:val="00857188"/>
    <w:rsid w:val="00857C80"/>
    <w:rsid w:val="0086017B"/>
    <w:rsid w:val="008601D6"/>
    <w:rsid w:val="00860783"/>
    <w:rsid w:val="00860BA1"/>
    <w:rsid w:val="00860DA6"/>
    <w:rsid w:val="008618D3"/>
    <w:rsid w:val="00861B4A"/>
    <w:rsid w:val="00861F4D"/>
    <w:rsid w:val="0086248B"/>
    <w:rsid w:val="008626FD"/>
    <w:rsid w:val="00862CDE"/>
    <w:rsid w:val="00862DFF"/>
    <w:rsid w:val="008632AA"/>
    <w:rsid w:val="0086350B"/>
    <w:rsid w:val="0086505D"/>
    <w:rsid w:val="0086535B"/>
    <w:rsid w:val="00865899"/>
    <w:rsid w:val="008659BE"/>
    <w:rsid w:val="008666A3"/>
    <w:rsid w:val="00866991"/>
    <w:rsid w:val="008673AB"/>
    <w:rsid w:val="0086777F"/>
    <w:rsid w:val="00867C5D"/>
    <w:rsid w:val="00867FFA"/>
    <w:rsid w:val="00870A75"/>
    <w:rsid w:val="00870EB3"/>
    <w:rsid w:val="00871B6C"/>
    <w:rsid w:val="00871D45"/>
    <w:rsid w:val="00871D77"/>
    <w:rsid w:val="00871DEE"/>
    <w:rsid w:val="008723D6"/>
    <w:rsid w:val="00872B15"/>
    <w:rsid w:val="00872DD5"/>
    <w:rsid w:val="00872E94"/>
    <w:rsid w:val="008732F3"/>
    <w:rsid w:val="0087335B"/>
    <w:rsid w:val="0087388F"/>
    <w:rsid w:val="00873ABF"/>
    <w:rsid w:val="00873C3E"/>
    <w:rsid w:val="00874964"/>
    <w:rsid w:val="00875DFB"/>
    <w:rsid w:val="00876D39"/>
    <w:rsid w:val="00876DF9"/>
    <w:rsid w:val="00876F51"/>
    <w:rsid w:val="00877838"/>
    <w:rsid w:val="00877CAD"/>
    <w:rsid w:val="00880271"/>
    <w:rsid w:val="008815F6"/>
    <w:rsid w:val="0088174F"/>
    <w:rsid w:val="00881861"/>
    <w:rsid w:val="008819AB"/>
    <w:rsid w:val="00881CB0"/>
    <w:rsid w:val="008825B6"/>
    <w:rsid w:val="00883BCB"/>
    <w:rsid w:val="00883D26"/>
    <w:rsid w:val="00884A21"/>
    <w:rsid w:val="00885110"/>
    <w:rsid w:val="008858FB"/>
    <w:rsid w:val="00885D83"/>
    <w:rsid w:val="00886449"/>
    <w:rsid w:val="008872CF"/>
    <w:rsid w:val="0088777A"/>
    <w:rsid w:val="00887CF6"/>
    <w:rsid w:val="00887EA1"/>
    <w:rsid w:val="00890EF8"/>
    <w:rsid w:val="00890FB3"/>
    <w:rsid w:val="00891092"/>
    <w:rsid w:val="00891CB7"/>
    <w:rsid w:val="00891D44"/>
    <w:rsid w:val="00891DDC"/>
    <w:rsid w:val="008920A5"/>
    <w:rsid w:val="008920E0"/>
    <w:rsid w:val="00892141"/>
    <w:rsid w:val="00892DF2"/>
    <w:rsid w:val="008933F0"/>
    <w:rsid w:val="00893879"/>
    <w:rsid w:val="00894460"/>
    <w:rsid w:val="008946AC"/>
    <w:rsid w:val="00894B41"/>
    <w:rsid w:val="00894BBE"/>
    <w:rsid w:val="00894F9D"/>
    <w:rsid w:val="00895B94"/>
    <w:rsid w:val="008961E0"/>
    <w:rsid w:val="008971CC"/>
    <w:rsid w:val="00897589"/>
    <w:rsid w:val="008976D1"/>
    <w:rsid w:val="00897A97"/>
    <w:rsid w:val="008A0088"/>
    <w:rsid w:val="008A0195"/>
    <w:rsid w:val="008A060D"/>
    <w:rsid w:val="008A0779"/>
    <w:rsid w:val="008A159E"/>
    <w:rsid w:val="008A1A67"/>
    <w:rsid w:val="008A1C9C"/>
    <w:rsid w:val="008A1CA0"/>
    <w:rsid w:val="008A1F51"/>
    <w:rsid w:val="008A246E"/>
    <w:rsid w:val="008A276F"/>
    <w:rsid w:val="008A2B97"/>
    <w:rsid w:val="008A2BBC"/>
    <w:rsid w:val="008A3289"/>
    <w:rsid w:val="008A33DB"/>
    <w:rsid w:val="008A3467"/>
    <w:rsid w:val="008A3AF1"/>
    <w:rsid w:val="008A4833"/>
    <w:rsid w:val="008A4F42"/>
    <w:rsid w:val="008A54D7"/>
    <w:rsid w:val="008A5D70"/>
    <w:rsid w:val="008A5E21"/>
    <w:rsid w:val="008A6114"/>
    <w:rsid w:val="008A6B8B"/>
    <w:rsid w:val="008A6CA6"/>
    <w:rsid w:val="008A6CE6"/>
    <w:rsid w:val="008A72E4"/>
    <w:rsid w:val="008A77E8"/>
    <w:rsid w:val="008A7B68"/>
    <w:rsid w:val="008A7F8F"/>
    <w:rsid w:val="008B0900"/>
    <w:rsid w:val="008B1425"/>
    <w:rsid w:val="008B1736"/>
    <w:rsid w:val="008B1E25"/>
    <w:rsid w:val="008B1E4B"/>
    <w:rsid w:val="008B2B3F"/>
    <w:rsid w:val="008B2E87"/>
    <w:rsid w:val="008B313A"/>
    <w:rsid w:val="008B3A0E"/>
    <w:rsid w:val="008B4091"/>
    <w:rsid w:val="008B4C12"/>
    <w:rsid w:val="008B51D6"/>
    <w:rsid w:val="008B5E2C"/>
    <w:rsid w:val="008B608C"/>
    <w:rsid w:val="008B67CE"/>
    <w:rsid w:val="008B68B5"/>
    <w:rsid w:val="008B6928"/>
    <w:rsid w:val="008B6A3F"/>
    <w:rsid w:val="008B6BCA"/>
    <w:rsid w:val="008B763D"/>
    <w:rsid w:val="008B7A18"/>
    <w:rsid w:val="008C03C0"/>
    <w:rsid w:val="008C0778"/>
    <w:rsid w:val="008C0972"/>
    <w:rsid w:val="008C10A9"/>
    <w:rsid w:val="008C1102"/>
    <w:rsid w:val="008C1C68"/>
    <w:rsid w:val="008C1EE5"/>
    <w:rsid w:val="008C2DF3"/>
    <w:rsid w:val="008C3EA2"/>
    <w:rsid w:val="008C456C"/>
    <w:rsid w:val="008C4AF6"/>
    <w:rsid w:val="008C4CAB"/>
    <w:rsid w:val="008C4FA1"/>
    <w:rsid w:val="008C556F"/>
    <w:rsid w:val="008C5889"/>
    <w:rsid w:val="008C67CE"/>
    <w:rsid w:val="008C698A"/>
    <w:rsid w:val="008C6BA0"/>
    <w:rsid w:val="008C6CA4"/>
    <w:rsid w:val="008C6F66"/>
    <w:rsid w:val="008C707B"/>
    <w:rsid w:val="008C70B7"/>
    <w:rsid w:val="008C7539"/>
    <w:rsid w:val="008C7BA8"/>
    <w:rsid w:val="008C7C9D"/>
    <w:rsid w:val="008C7DC2"/>
    <w:rsid w:val="008C7E6B"/>
    <w:rsid w:val="008D04EA"/>
    <w:rsid w:val="008D0F01"/>
    <w:rsid w:val="008D0F5F"/>
    <w:rsid w:val="008D17A0"/>
    <w:rsid w:val="008D1F62"/>
    <w:rsid w:val="008D289B"/>
    <w:rsid w:val="008D2A6B"/>
    <w:rsid w:val="008D2D72"/>
    <w:rsid w:val="008D2E15"/>
    <w:rsid w:val="008D2E88"/>
    <w:rsid w:val="008D33C2"/>
    <w:rsid w:val="008D3865"/>
    <w:rsid w:val="008D4232"/>
    <w:rsid w:val="008D43DC"/>
    <w:rsid w:val="008D44C9"/>
    <w:rsid w:val="008D4771"/>
    <w:rsid w:val="008D4781"/>
    <w:rsid w:val="008D4B66"/>
    <w:rsid w:val="008D4D30"/>
    <w:rsid w:val="008D5252"/>
    <w:rsid w:val="008D5380"/>
    <w:rsid w:val="008D6144"/>
    <w:rsid w:val="008D78F8"/>
    <w:rsid w:val="008D7B98"/>
    <w:rsid w:val="008E017F"/>
    <w:rsid w:val="008E05C3"/>
    <w:rsid w:val="008E0A4B"/>
    <w:rsid w:val="008E126B"/>
    <w:rsid w:val="008E159F"/>
    <w:rsid w:val="008E19A3"/>
    <w:rsid w:val="008E1BAD"/>
    <w:rsid w:val="008E216D"/>
    <w:rsid w:val="008E227E"/>
    <w:rsid w:val="008E2D91"/>
    <w:rsid w:val="008E411D"/>
    <w:rsid w:val="008E44C6"/>
    <w:rsid w:val="008E45A8"/>
    <w:rsid w:val="008E45ED"/>
    <w:rsid w:val="008E48D7"/>
    <w:rsid w:val="008E4CF1"/>
    <w:rsid w:val="008E502C"/>
    <w:rsid w:val="008E5D18"/>
    <w:rsid w:val="008E60E9"/>
    <w:rsid w:val="008E76F0"/>
    <w:rsid w:val="008E7854"/>
    <w:rsid w:val="008F0058"/>
    <w:rsid w:val="008F0534"/>
    <w:rsid w:val="008F0664"/>
    <w:rsid w:val="008F0EC1"/>
    <w:rsid w:val="008F29DB"/>
    <w:rsid w:val="008F2A85"/>
    <w:rsid w:val="008F2B96"/>
    <w:rsid w:val="008F2CC7"/>
    <w:rsid w:val="008F3336"/>
    <w:rsid w:val="008F33ED"/>
    <w:rsid w:val="008F3B8C"/>
    <w:rsid w:val="008F3C3B"/>
    <w:rsid w:val="008F3D3C"/>
    <w:rsid w:val="008F4394"/>
    <w:rsid w:val="008F5280"/>
    <w:rsid w:val="008F5333"/>
    <w:rsid w:val="008F6001"/>
    <w:rsid w:val="008F6932"/>
    <w:rsid w:val="008F6C6F"/>
    <w:rsid w:val="008F770C"/>
    <w:rsid w:val="008F796F"/>
    <w:rsid w:val="008F7E04"/>
    <w:rsid w:val="008F7EAD"/>
    <w:rsid w:val="00900BC3"/>
    <w:rsid w:val="00900C2B"/>
    <w:rsid w:val="00900E3E"/>
    <w:rsid w:val="00900E63"/>
    <w:rsid w:val="00901283"/>
    <w:rsid w:val="0090180E"/>
    <w:rsid w:val="009025C6"/>
    <w:rsid w:val="00903275"/>
    <w:rsid w:val="009038D1"/>
    <w:rsid w:val="00903A8B"/>
    <w:rsid w:val="00903AD9"/>
    <w:rsid w:val="0090475C"/>
    <w:rsid w:val="00905880"/>
    <w:rsid w:val="009066EC"/>
    <w:rsid w:val="009073D5"/>
    <w:rsid w:val="009074C3"/>
    <w:rsid w:val="0090780D"/>
    <w:rsid w:val="00907C40"/>
    <w:rsid w:val="009103B9"/>
    <w:rsid w:val="00910F09"/>
    <w:rsid w:val="00911137"/>
    <w:rsid w:val="009112B4"/>
    <w:rsid w:val="009115C0"/>
    <w:rsid w:val="00911D8C"/>
    <w:rsid w:val="009128E5"/>
    <w:rsid w:val="00913560"/>
    <w:rsid w:val="0091399A"/>
    <w:rsid w:val="0091541C"/>
    <w:rsid w:val="00915659"/>
    <w:rsid w:val="00915A80"/>
    <w:rsid w:val="00916FBB"/>
    <w:rsid w:val="00917012"/>
    <w:rsid w:val="0091783E"/>
    <w:rsid w:val="009179CB"/>
    <w:rsid w:val="00917A34"/>
    <w:rsid w:val="00917ECB"/>
    <w:rsid w:val="00920792"/>
    <w:rsid w:val="009211B0"/>
    <w:rsid w:val="009221D9"/>
    <w:rsid w:val="00922B3F"/>
    <w:rsid w:val="009232F0"/>
    <w:rsid w:val="009235C3"/>
    <w:rsid w:val="009238C9"/>
    <w:rsid w:val="00923ABA"/>
    <w:rsid w:val="00923CFD"/>
    <w:rsid w:val="0092450E"/>
    <w:rsid w:val="00924676"/>
    <w:rsid w:val="00925D2D"/>
    <w:rsid w:val="00926124"/>
    <w:rsid w:val="00926746"/>
    <w:rsid w:val="00927A18"/>
    <w:rsid w:val="00927CC1"/>
    <w:rsid w:val="00927CF3"/>
    <w:rsid w:val="009303E5"/>
    <w:rsid w:val="00930468"/>
    <w:rsid w:val="00930473"/>
    <w:rsid w:val="0093086E"/>
    <w:rsid w:val="00930921"/>
    <w:rsid w:val="00930F6C"/>
    <w:rsid w:val="00930FFE"/>
    <w:rsid w:val="00931260"/>
    <w:rsid w:val="009313EF"/>
    <w:rsid w:val="00931BB2"/>
    <w:rsid w:val="00931E1E"/>
    <w:rsid w:val="00932185"/>
    <w:rsid w:val="009321FC"/>
    <w:rsid w:val="00932B11"/>
    <w:rsid w:val="00932E61"/>
    <w:rsid w:val="00933347"/>
    <w:rsid w:val="00933B39"/>
    <w:rsid w:val="00933D68"/>
    <w:rsid w:val="00934130"/>
    <w:rsid w:val="0093429C"/>
    <w:rsid w:val="00934712"/>
    <w:rsid w:val="00934B8B"/>
    <w:rsid w:val="00934F51"/>
    <w:rsid w:val="00935DCE"/>
    <w:rsid w:val="00936580"/>
    <w:rsid w:val="0093668F"/>
    <w:rsid w:val="00936ECC"/>
    <w:rsid w:val="00937693"/>
    <w:rsid w:val="009376AB"/>
    <w:rsid w:val="00937F46"/>
    <w:rsid w:val="009404F9"/>
    <w:rsid w:val="00940571"/>
    <w:rsid w:val="009406E5"/>
    <w:rsid w:val="009407D4"/>
    <w:rsid w:val="00940C0F"/>
    <w:rsid w:val="00941248"/>
    <w:rsid w:val="00941774"/>
    <w:rsid w:val="00941DED"/>
    <w:rsid w:val="00941F2F"/>
    <w:rsid w:val="00942992"/>
    <w:rsid w:val="00942A68"/>
    <w:rsid w:val="00942CEA"/>
    <w:rsid w:val="00942E05"/>
    <w:rsid w:val="00942F8D"/>
    <w:rsid w:val="00943571"/>
    <w:rsid w:val="00943EA2"/>
    <w:rsid w:val="00944DA7"/>
    <w:rsid w:val="00945106"/>
    <w:rsid w:val="00945137"/>
    <w:rsid w:val="00945342"/>
    <w:rsid w:val="0094557F"/>
    <w:rsid w:val="00945F16"/>
    <w:rsid w:val="00946847"/>
    <w:rsid w:val="00946CD6"/>
    <w:rsid w:val="00947217"/>
    <w:rsid w:val="009475F5"/>
    <w:rsid w:val="0095013A"/>
    <w:rsid w:val="00950266"/>
    <w:rsid w:val="009508F6"/>
    <w:rsid w:val="00950DEF"/>
    <w:rsid w:val="00950F58"/>
    <w:rsid w:val="009512A0"/>
    <w:rsid w:val="0095130F"/>
    <w:rsid w:val="009517AF"/>
    <w:rsid w:val="00952415"/>
    <w:rsid w:val="009525D6"/>
    <w:rsid w:val="00952722"/>
    <w:rsid w:val="009528E0"/>
    <w:rsid w:val="00952E25"/>
    <w:rsid w:val="00952EA8"/>
    <w:rsid w:val="0095309A"/>
    <w:rsid w:val="0095350E"/>
    <w:rsid w:val="00953A17"/>
    <w:rsid w:val="00954D70"/>
    <w:rsid w:val="009552B7"/>
    <w:rsid w:val="00955F43"/>
    <w:rsid w:val="009564DD"/>
    <w:rsid w:val="00956DA8"/>
    <w:rsid w:val="00957365"/>
    <w:rsid w:val="00957407"/>
    <w:rsid w:val="009574A7"/>
    <w:rsid w:val="009577CA"/>
    <w:rsid w:val="00957D2A"/>
    <w:rsid w:val="00957ECC"/>
    <w:rsid w:val="0096020A"/>
    <w:rsid w:val="00960344"/>
    <w:rsid w:val="00960890"/>
    <w:rsid w:val="009613C3"/>
    <w:rsid w:val="00961C0B"/>
    <w:rsid w:val="00961EB1"/>
    <w:rsid w:val="0096230F"/>
    <w:rsid w:val="00962A2F"/>
    <w:rsid w:val="00962A90"/>
    <w:rsid w:val="00962C2B"/>
    <w:rsid w:val="00962C3E"/>
    <w:rsid w:val="00962E06"/>
    <w:rsid w:val="00962F09"/>
    <w:rsid w:val="00962F5E"/>
    <w:rsid w:val="00963407"/>
    <w:rsid w:val="00963F63"/>
    <w:rsid w:val="00964280"/>
    <w:rsid w:val="0096428C"/>
    <w:rsid w:val="00964310"/>
    <w:rsid w:val="009649C0"/>
    <w:rsid w:val="00964B52"/>
    <w:rsid w:val="009651E3"/>
    <w:rsid w:val="0096573F"/>
    <w:rsid w:val="00966052"/>
    <w:rsid w:val="00966BED"/>
    <w:rsid w:val="00966CA0"/>
    <w:rsid w:val="00966CF0"/>
    <w:rsid w:val="00966E59"/>
    <w:rsid w:val="009671F9"/>
    <w:rsid w:val="009674BD"/>
    <w:rsid w:val="00967AA1"/>
    <w:rsid w:val="0097036A"/>
    <w:rsid w:val="009704A8"/>
    <w:rsid w:val="00970505"/>
    <w:rsid w:val="009705D4"/>
    <w:rsid w:val="00970746"/>
    <w:rsid w:val="009707B8"/>
    <w:rsid w:val="00970DC8"/>
    <w:rsid w:val="00971B0E"/>
    <w:rsid w:val="00971DC1"/>
    <w:rsid w:val="00972218"/>
    <w:rsid w:val="009729EA"/>
    <w:rsid w:val="00972A2E"/>
    <w:rsid w:val="00972BC5"/>
    <w:rsid w:val="00972FAC"/>
    <w:rsid w:val="0097421C"/>
    <w:rsid w:val="0097438F"/>
    <w:rsid w:val="009746FE"/>
    <w:rsid w:val="00974784"/>
    <w:rsid w:val="00974A07"/>
    <w:rsid w:val="0097546C"/>
    <w:rsid w:val="009756E7"/>
    <w:rsid w:val="009762E2"/>
    <w:rsid w:val="00976336"/>
    <w:rsid w:val="00976349"/>
    <w:rsid w:val="009778EE"/>
    <w:rsid w:val="00977C8C"/>
    <w:rsid w:val="00980619"/>
    <w:rsid w:val="00980C27"/>
    <w:rsid w:val="009819D8"/>
    <w:rsid w:val="00981A2D"/>
    <w:rsid w:val="00983F1A"/>
    <w:rsid w:val="00984A25"/>
    <w:rsid w:val="0098535C"/>
    <w:rsid w:val="00985486"/>
    <w:rsid w:val="0098623F"/>
    <w:rsid w:val="00986548"/>
    <w:rsid w:val="00987308"/>
    <w:rsid w:val="009905CB"/>
    <w:rsid w:val="009911B0"/>
    <w:rsid w:val="009914A9"/>
    <w:rsid w:val="009917CF"/>
    <w:rsid w:val="00991F97"/>
    <w:rsid w:val="0099284E"/>
    <w:rsid w:val="00992996"/>
    <w:rsid w:val="00992B89"/>
    <w:rsid w:val="009932D4"/>
    <w:rsid w:val="009939EF"/>
    <w:rsid w:val="00993E39"/>
    <w:rsid w:val="00994900"/>
    <w:rsid w:val="009953CD"/>
    <w:rsid w:val="00995E62"/>
    <w:rsid w:val="00996215"/>
    <w:rsid w:val="00996495"/>
    <w:rsid w:val="00997049"/>
    <w:rsid w:val="0099707F"/>
    <w:rsid w:val="009974B4"/>
    <w:rsid w:val="0099775B"/>
    <w:rsid w:val="0099799E"/>
    <w:rsid w:val="00997BA2"/>
    <w:rsid w:val="00997D55"/>
    <w:rsid w:val="00997E33"/>
    <w:rsid w:val="009A0B2C"/>
    <w:rsid w:val="009A13FF"/>
    <w:rsid w:val="009A171B"/>
    <w:rsid w:val="009A1A6D"/>
    <w:rsid w:val="009A1C74"/>
    <w:rsid w:val="009A2DC2"/>
    <w:rsid w:val="009A34B1"/>
    <w:rsid w:val="009A39BE"/>
    <w:rsid w:val="009A43F6"/>
    <w:rsid w:val="009A4FC7"/>
    <w:rsid w:val="009A5C3C"/>
    <w:rsid w:val="009A6574"/>
    <w:rsid w:val="009A6EC1"/>
    <w:rsid w:val="009A7437"/>
    <w:rsid w:val="009A7971"/>
    <w:rsid w:val="009A7B56"/>
    <w:rsid w:val="009A7D36"/>
    <w:rsid w:val="009B04D7"/>
    <w:rsid w:val="009B06E8"/>
    <w:rsid w:val="009B0903"/>
    <w:rsid w:val="009B0A0F"/>
    <w:rsid w:val="009B1C85"/>
    <w:rsid w:val="009B20C5"/>
    <w:rsid w:val="009B2D5D"/>
    <w:rsid w:val="009B3133"/>
    <w:rsid w:val="009B3217"/>
    <w:rsid w:val="009B3444"/>
    <w:rsid w:val="009B35C8"/>
    <w:rsid w:val="009B3CAF"/>
    <w:rsid w:val="009B4728"/>
    <w:rsid w:val="009B4780"/>
    <w:rsid w:val="009B483F"/>
    <w:rsid w:val="009B4CDA"/>
    <w:rsid w:val="009B4DBF"/>
    <w:rsid w:val="009B4E06"/>
    <w:rsid w:val="009B5060"/>
    <w:rsid w:val="009B6235"/>
    <w:rsid w:val="009B6F7A"/>
    <w:rsid w:val="009B7F3E"/>
    <w:rsid w:val="009C15A5"/>
    <w:rsid w:val="009C2190"/>
    <w:rsid w:val="009C2211"/>
    <w:rsid w:val="009C233E"/>
    <w:rsid w:val="009C2922"/>
    <w:rsid w:val="009C3718"/>
    <w:rsid w:val="009C3824"/>
    <w:rsid w:val="009C3DE7"/>
    <w:rsid w:val="009C4155"/>
    <w:rsid w:val="009C4B57"/>
    <w:rsid w:val="009C5362"/>
    <w:rsid w:val="009C5E5E"/>
    <w:rsid w:val="009C6BD9"/>
    <w:rsid w:val="009C728B"/>
    <w:rsid w:val="009C78E1"/>
    <w:rsid w:val="009C790B"/>
    <w:rsid w:val="009D097A"/>
    <w:rsid w:val="009D0BDC"/>
    <w:rsid w:val="009D1761"/>
    <w:rsid w:val="009D1927"/>
    <w:rsid w:val="009D19CE"/>
    <w:rsid w:val="009D1E0A"/>
    <w:rsid w:val="009D2010"/>
    <w:rsid w:val="009D29FB"/>
    <w:rsid w:val="009D2AF5"/>
    <w:rsid w:val="009D2B1C"/>
    <w:rsid w:val="009D2E41"/>
    <w:rsid w:val="009D2F8E"/>
    <w:rsid w:val="009D301F"/>
    <w:rsid w:val="009D3081"/>
    <w:rsid w:val="009D30BC"/>
    <w:rsid w:val="009D36CC"/>
    <w:rsid w:val="009D378D"/>
    <w:rsid w:val="009D3924"/>
    <w:rsid w:val="009D3C18"/>
    <w:rsid w:val="009D3F20"/>
    <w:rsid w:val="009D4560"/>
    <w:rsid w:val="009D5A04"/>
    <w:rsid w:val="009D5B5C"/>
    <w:rsid w:val="009D5EDE"/>
    <w:rsid w:val="009D5F3D"/>
    <w:rsid w:val="009D6076"/>
    <w:rsid w:val="009D6A76"/>
    <w:rsid w:val="009D6EFF"/>
    <w:rsid w:val="009D7B7B"/>
    <w:rsid w:val="009E01A7"/>
    <w:rsid w:val="009E095C"/>
    <w:rsid w:val="009E0AAA"/>
    <w:rsid w:val="009E0ECA"/>
    <w:rsid w:val="009E16DA"/>
    <w:rsid w:val="009E210E"/>
    <w:rsid w:val="009E214C"/>
    <w:rsid w:val="009E2C63"/>
    <w:rsid w:val="009E2EFF"/>
    <w:rsid w:val="009E3D27"/>
    <w:rsid w:val="009E4134"/>
    <w:rsid w:val="009E4449"/>
    <w:rsid w:val="009E4FF1"/>
    <w:rsid w:val="009E50DF"/>
    <w:rsid w:val="009E5530"/>
    <w:rsid w:val="009E5FF8"/>
    <w:rsid w:val="009E6020"/>
    <w:rsid w:val="009E634D"/>
    <w:rsid w:val="009E6584"/>
    <w:rsid w:val="009E65F9"/>
    <w:rsid w:val="009E748B"/>
    <w:rsid w:val="009E77C5"/>
    <w:rsid w:val="009E79F4"/>
    <w:rsid w:val="009F0CB0"/>
    <w:rsid w:val="009F0EC6"/>
    <w:rsid w:val="009F1DB9"/>
    <w:rsid w:val="009F2049"/>
    <w:rsid w:val="009F2E72"/>
    <w:rsid w:val="009F2FAB"/>
    <w:rsid w:val="009F433C"/>
    <w:rsid w:val="009F47BA"/>
    <w:rsid w:val="009F493B"/>
    <w:rsid w:val="009F50C8"/>
    <w:rsid w:val="009F574B"/>
    <w:rsid w:val="009F5D73"/>
    <w:rsid w:val="009F60E8"/>
    <w:rsid w:val="009F6EC0"/>
    <w:rsid w:val="009F7435"/>
    <w:rsid w:val="009F7A9D"/>
    <w:rsid w:val="00A0032F"/>
    <w:rsid w:val="00A00467"/>
    <w:rsid w:val="00A01484"/>
    <w:rsid w:val="00A01EB9"/>
    <w:rsid w:val="00A01F1E"/>
    <w:rsid w:val="00A02057"/>
    <w:rsid w:val="00A02477"/>
    <w:rsid w:val="00A029EA"/>
    <w:rsid w:val="00A02C8C"/>
    <w:rsid w:val="00A034DE"/>
    <w:rsid w:val="00A039C8"/>
    <w:rsid w:val="00A04106"/>
    <w:rsid w:val="00A044BA"/>
    <w:rsid w:val="00A04930"/>
    <w:rsid w:val="00A04DDA"/>
    <w:rsid w:val="00A05875"/>
    <w:rsid w:val="00A05945"/>
    <w:rsid w:val="00A05F3E"/>
    <w:rsid w:val="00A06429"/>
    <w:rsid w:val="00A064E7"/>
    <w:rsid w:val="00A068C2"/>
    <w:rsid w:val="00A06941"/>
    <w:rsid w:val="00A06A7B"/>
    <w:rsid w:val="00A06C39"/>
    <w:rsid w:val="00A06D1A"/>
    <w:rsid w:val="00A06D52"/>
    <w:rsid w:val="00A0718E"/>
    <w:rsid w:val="00A071DD"/>
    <w:rsid w:val="00A076E6"/>
    <w:rsid w:val="00A079A3"/>
    <w:rsid w:val="00A07BF7"/>
    <w:rsid w:val="00A07C74"/>
    <w:rsid w:val="00A07F94"/>
    <w:rsid w:val="00A10211"/>
    <w:rsid w:val="00A1031D"/>
    <w:rsid w:val="00A10931"/>
    <w:rsid w:val="00A10EE3"/>
    <w:rsid w:val="00A10F24"/>
    <w:rsid w:val="00A10FA5"/>
    <w:rsid w:val="00A112FA"/>
    <w:rsid w:val="00A11740"/>
    <w:rsid w:val="00A11779"/>
    <w:rsid w:val="00A127C2"/>
    <w:rsid w:val="00A12878"/>
    <w:rsid w:val="00A12B71"/>
    <w:rsid w:val="00A12B77"/>
    <w:rsid w:val="00A12D2B"/>
    <w:rsid w:val="00A12EBF"/>
    <w:rsid w:val="00A13C88"/>
    <w:rsid w:val="00A146A9"/>
    <w:rsid w:val="00A14A66"/>
    <w:rsid w:val="00A15137"/>
    <w:rsid w:val="00A160E3"/>
    <w:rsid w:val="00A16BB2"/>
    <w:rsid w:val="00A16BC2"/>
    <w:rsid w:val="00A17433"/>
    <w:rsid w:val="00A17FD7"/>
    <w:rsid w:val="00A2078F"/>
    <w:rsid w:val="00A20873"/>
    <w:rsid w:val="00A21246"/>
    <w:rsid w:val="00A21D84"/>
    <w:rsid w:val="00A22132"/>
    <w:rsid w:val="00A2220D"/>
    <w:rsid w:val="00A22315"/>
    <w:rsid w:val="00A22619"/>
    <w:rsid w:val="00A22B4D"/>
    <w:rsid w:val="00A22BA4"/>
    <w:rsid w:val="00A230AF"/>
    <w:rsid w:val="00A24AAA"/>
    <w:rsid w:val="00A24F5E"/>
    <w:rsid w:val="00A25514"/>
    <w:rsid w:val="00A25670"/>
    <w:rsid w:val="00A26015"/>
    <w:rsid w:val="00A2646C"/>
    <w:rsid w:val="00A2650C"/>
    <w:rsid w:val="00A26B79"/>
    <w:rsid w:val="00A26CD9"/>
    <w:rsid w:val="00A26ECF"/>
    <w:rsid w:val="00A2719D"/>
    <w:rsid w:val="00A27556"/>
    <w:rsid w:val="00A278E8"/>
    <w:rsid w:val="00A3001E"/>
    <w:rsid w:val="00A300D3"/>
    <w:rsid w:val="00A3065A"/>
    <w:rsid w:val="00A309F3"/>
    <w:rsid w:val="00A30D70"/>
    <w:rsid w:val="00A31119"/>
    <w:rsid w:val="00A314CE"/>
    <w:rsid w:val="00A3186F"/>
    <w:rsid w:val="00A31EF1"/>
    <w:rsid w:val="00A320AC"/>
    <w:rsid w:val="00A32690"/>
    <w:rsid w:val="00A3270A"/>
    <w:rsid w:val="00A32767"/>
    <w:rsid w:val="00A32A0D"/>
    <w:rsid w:val="00A33222"/>
    <w:rsid w:val="00A33E4C"/>
    <w:rsid w:val="00A345FD"/>
    <w:rsid w:val="00A349C3"/>
    <w:rsid w:val="00A34FD5"/>
    <w:rsid w:val="00A35619"/>
    <w:rsid w:val="00A35B80"/>
    <w:rsid w:val="00A360DB"/>
    <w:rsid w:val="00A3661E"/>
    <w:rsid w:val="00A36E13"/>
    <w:rsid w:val="00A37268"/>
    <w:rsid w:val="00A373F3"/>
    <w:rsid w:val="00A37720"/>
    <w:rsid w:val="00A37B16"/>
    <w:rsid w:val="00A37BE8"/>
    <w:rsid w:val="00A37CDD"/>
    <w:rsid w:val="00A40C0E"/>
    <w:rsid w:val="00A40F67"/>
    <w:rsid w:val="00A40F7B"/>
    <w:rsid w:val="00A414D2"/>
    <w:rsid w:val="00A41771"/>
    <w:rsid w:val="00A41D51"/>
    <w:rsid w:val="00A41D86"/>
    <w:rsid w:val="00A422D2"/>
    <w:rsid w:val="00A423FB"/>
    <w:rsid w:val="00A42FA5"/>
    <w:rsid w:val="00A435C1"/>
    <w:rsid w:val="00A442BB"/>
    <w:rsid w:val="00A4475F"/>
    <w:rsid w:val="00A46005"/>
    <w:rsid w:val="00A46063"/>
    <w:rsid w:val="00A46831"/>
    <w:rsid w:val="00A4691F"/>
    <w:rsid w:val="00A47035"/>
    <w:rsid w:val="00A50755"/>
    <w:rsid w:val="00A50E47"/>
    <w:rsid w:val="00A513DE"/>
    <w:rsid w:val="00A52331"/>
    <w:rsid w:val="00A527F1"/>
    <w:rsid w:val="00A52E71"/>
    <w:rsid w:val="00A535F3"/>
    <w:rsid w:val="00A536DD"/>
    <w:rsid w:val="00A5372A"/>
    <w:rsid w:val="00A53817"/>
    <w:rsid w:val="00A53D96"/>
    <w:rsid w:val="00A5452B"/>
    <w:rsid w:val="00A54725"/>
    <w:rsid w:val="00A5566A"/>
    <w:rsid w:val="00A55A23"/>
    <w:rsid w:val="00A55BD6"/>
    <w:rsid w:val="00A56CFD"/>
    <w:rsid w:val="00A57785"/>
    <w:rsid w:val="00A57BA0"/>
    <w:rsid w:val="00A6014A"/>
    <w:rsid w:val="00A60511"/>
    <w:rsid w:val="00A60742"/>
    <w:rsid w:val="00A61E88"/>
    <w:rsid w:val="00A626BA"/>
    <w:rsid w:val="00A62DF2"/>
    <w:rsid w:val="00A643F6"/>
    <w:rsid w:val="00A645F9"/>
    <w:rsid w:val="00A647DA"/>
    <w:rsid w:val="00A6565D"/>
    <w:rsid w:val="00A6587D"/>
    <w:rsid w:val="00A66BD0"/>
    <w:rsid w:val="00A6718B"/>
    <w:rsid w:val="00A673A2"/>
    <w:rsid w:val="00A67B1A"/>
    <w:rsid w:val="00A67EF4"/>
    <w:rsid w:val="00A70159"/>
    <w:rsid w:val="00A70C2D"/>
    <w:rsid w:val="00A710AE"/>
    <w:rsid w:val="00A714F9"/>
    <w:rsid w:val="00A7172B"/>
    <w:rsid w:val="00A717D6"/>
    <w:rsid w:val="00A73698"/>
    <w:rsid w:val="00A73EA7"/>
    <w:rsid w:val="00A74DAD"/>
    <w:rsid w:val="00A74FCC"/>
    <w:rsid w:val="00A75985"/>
    <w:rsid w:val="00A75E7E"/>
    <w:rsid w:val="00A7646B"/>
    <w:rsid w:val="00A768D0"/>
    <w:rsid w:val="00A7758D"/>
    <w:rsid w:val="00A7766D"/>
    <w:rsid w:val="00A77B5D"/>
    <w:rsid w:val="00A8024B"/>
    <w:rsid w:val="00A80840"/>
    <w:rsid w:val="00A80C06"/>
    <w:rsid w:val="00A83471"/>
    <w:rsid w:val="00A836A3"/>
    <w:rsid w:val="00A83904"/>
    <w:rsid w:val="00A83987"/>
    <w:rsid w:val="00A83E83"/>
    <w:rsid w:val="00A84013"/>
    <w:rsid w:val="00A840C6"/>
    <w:rsid w:val="00A8442D"/>
    <w:rsid w:val="00A8450E"/>
    <w:rsid w:val="00A84A7F"/>
    <w:rsid w:val="00A84B02"/>
    <w:rsid w:val="00A84BE6"/>
    <w:rsid w:val="00A84F61"/>
    <w:rsid w:val="00A85AAE"/>
    <w:rsid w:val="00A86331"/>
    <w:rsid w:val="00A86779"/>
    <w:rsid w:val="00A867CA"/>
    <w:rsid w:val="00A86AAA"/>
    <w:rsid w:val="00A86E88"/>
    <w:rsid w:val="00A870F8"/>
    <w:rsid w:val="00A8770A"/>
    <w:rsid w:val="00A87E37"/>
    <w:rsid w:val="00A902FB"/>
    <w:rsid w:val="00A908FE"/>
    <w:rsid w:val="00A90EC6"/>
    <w:rsid w:val="00A9159C"/>
    <w:rsid w:val="00A91D38"/>
    <w:rsid w:val="00A920AC"/>
    <w:rsid w:val="00A92BAB"/>
    <w:rsid w:val="00A93161"/>
    <w:rsid w:val="00A934AE"/>
    <w:rsid w:val="00A9353E"/>
    <w:rsid w:val="00A938E9"/>
    <w:rsid w:val="00A93CF0"/>
    <w:rsid w:val="00A95E81"/>
    <w:rsid w:val="00A9619A"/>
    <w:rsid w:val="00A9621E"/>
    <w:rsid w:val="00A9638A"/>
    <w:rsid w:val="00A9651F"/>
    <w:rsid w:val="00A96BA0"/>
    <w:rsid w:val="00A96DFE"/>
    <w:rsid w:val="00A96F38"/>
    <w:rsid w:val="00A97697"/>
    <w:rsid w:val="00AA0131"/>
    <w:rsid w:val="00AA0219"/>
    <w:rsid w:val="00AA0B27"/>
    <w:rsid w:val="00AA1E74"/>
    <w:rsid w:val="00AA2D19"/>
    <w:rsid w:val="00AA30AB"/>
    <w:rsid w:val="00AA3480"/>
    <w:rsid w:val="00AA368F"/>
    <w:rsid w:val="00AA399F"/>
    <w:rsid w:val="00AA3B52"/>
    <w:rsid w:val="00AA4270"/>
    <w:rsid w:val="00AA463D"/>
    <w:rsid w:val="00AA4823"/>
    <w:rsid w:val="00AA4C5D"/>
    <w:rsid w:val="00AA5588"/>
    <w:rsid w:val="00AA5674"/>
    <w:rsid w:val="00AA62A5"/>
    <w:rsid w:val="00AA6AD2"/>
    <w:rsid w:val="00AA6D99"/>
    <w:rsid w:val="00AA705A"/>
    <w:rsid w:val="00AA719D"/>
    <w:rsid w:val="00AA7DD4"/>
    <w:rsid w:val="00AB0393"/>
    <w:rsid w:val="00AB0DDF"/>
    <w:rsid w:val="00AB0EF3"/>
    <w:rsid w:val="00AB13E4"/>
    <w:rsid w:val="00AB148F"/>
    <w:rsid w:val="00AB1D38"/>
    <w:rsid w:val="00AB1FA9"/>
    <w:rsid w:val="00AB22B2"/>
    <w:rsid w:val="00AB244D"/>
    <w:rsid w:val="00AB25BB"/>
    <w:rsid w:val="00AB311D"/>
    <w:rsid w:val="00AB3E94"/>
    <w:rsid w:val="00AB42D6"/>
    <w:rsid w:val="00AB4402"/>
    <w:rsid w:val="00AB4AFE"/>
    <w:rsid w:val="00AB4C47"/>
    <w:rsid w:val="00AB4CF8"/>
    <w:rsid w:val="00AB5182"/>
    <w:rsid w:val="00AB5F05"/>
    <w:rsid w:val="00AB67FE"/>
    <w:rsid w:val="00AB6A79"/>
    <w:rsid w:val="00AB6B92"/>
    <w:rsid w:val="00AB6FBF"/>
    <w:rsid w:val="00AB7272"/>
    <w:rsid w:val="00AB74D3"/>
    <w:rsid w:val="00AB7A66"/>
    <w:rsid w:val="00AC009A"/>
    <w:rsid w:val="00AC099A"/>
    <w:rsid w:val="00AC12C7"/>
    <w:rsid w:val="00AC225D"/>
    <w:rsid w:val="00AC244A"/>
    <w:rsid w:val="00AC2707"/>
    <w:rsid w:val="00AC2B2B"/>
    <w:rsid w:val="00AC329A"/>
    <w:rsid w:val="00AC3596"/>
    <w:rsid w:val="00AC3D70"/>
    <w:rsid w:val="00AC453A"/>
    <w:rsid w:val="00AC4568"/>
    <w:rsid w:val="00AC4746"/>
    <w:rsid w:val="00AC4B41"/>
    <w:rsid w:val="00AC550B"/>
    <w:rsid w:val="00AC5A2B"/>
    <w:rsid w:val="00AC5B08"/>
    <w:rsid w:val="00AC5E42"/>
    <w:rsid w:val="00AC6144"/>
    <w:rsid w:val="00AC6201"/>
    <w:rsid w:val="00AC62BD"/>
    <w:rsid w:val="00AC6388"/>
    <w:rsid w:val="00AC65C9"/>
    <w:rsid w:val="00AC6D75"/>
    <w:rsid w:val="00AC6E3C"/>
    <w:rsid w:val="00AC70F7"/>
    <w:rsid w:val="00AC75FD"/>
    <w:rsid w:val="00AC7D97"/>
    <w:rsid w:val="00AD040B"/>
    <w:rsid w:val="00AD16C8"/>
    <w:rsid w:val="00AD1B0C"/>
    <w:rsid w:val="00AD221C"/>
    <w:rsid w:val="00AD3501"/>
    <w:rsid w:val="00AD365F"/>
    <w:rsid w:val="00AD37C0"/>
    <w:rsid w:val="00AD3E62"/>
    <w:rsid w:val="00AD3E6B"/>
    <w:rsid w:val="00AD5052"/>
    <w:rsid w:val="00AD56AB"/>
    <w:rsid w:val="00AD589F"/>
    <w:rsid w:val="00AD5D6F"/>
    <w:rsid w:val="00AD5FC4"/>
    <w:rsid w:val="00AD62E0"/>
    <w:rsid w:val="00AD637C"/>
    <w:rsid w:val="00AD6B74"/>
    <w:rsid w:val="00AD70B5"/>
    <w:rsid w:val="00AD7386"/>
    <w:rsid w:val="00AD7524"/>
    <w:rsid w:val="00AD761B"/>
    <w:rsid w:val="00AD774C"/>
    <w:rsid w:val="00AD79BB"/>
    <w:rsid w:val="00AD7B5E"/>
    <w:rsid w:val="00AD7BC1"/>
    <w:rsid w:val="00AD7F84"/>
    <w:rsid w:val="00AE0FE3"/>
    <w:rsid w:val="00AE1AD8"/>
    <w:rsid w:val="00AE1FF1"/>
    <w:rsid w:val="00AE22D8"/>
    <w:rsid w:val="00AE248E"/>
    <w:rsid w:val="00AE2837"/>
    <w:rsid w:val="00AE2990"/>
    <w:rsid w:val="00AE2B6D"/>
    <w:rsid w:val="00AE2DB1"/>
    <w:rsid w:val="00AE31E3"/>
    <w:rsid w:val="00AE33FD"/>
    <w:rsid w:val="00AE360A"/>
    <w:rsid w:val="00AE36EC"/>
    <w:rsid w:val="00AE3F59"/>
    <w:rsid w:val="00AE4430"/>
    <w:rsid w:val="00AE46EA"/>
    <w:rsid w:val="00AE4915"/>
    <w:rsid w:val="00AE4B97"/>
    <w:rsid w:val="00AE4C85"/>
    <w:rsid w:val="00AE5329"/>
    <w:rsid w:val="00AE542B"/>
    <w:rsid w:val="00AE55B7"/>
    <w:rsid w:val="00AE61AC"/>
    <w:rsid w:val="00AE63F9"/>
    <w:rsid w:val="00AE6BF4"/>
    <w:rsid w:val="00AE6E67"/>
    <w:rsid w:val="00AE6FA3"/>
    <w:rsid w:val="00AE6FAB"/>
    <w:rsid w:val="00AE71A3"/>
    <w:rsid w:val="00AE7312"/>
    <w:rsid w:val="00AE7596"/>
    <w:rsid w:val="00AE78A8"/>
    <w:rsid w:val="00AF025C"/>
    <w:rsid w:val="00AF0CF2"/>
    <w:rsid w:val="00AF0D1B"/>
    <w:rsid w:val="00AF1083"/>
    <w:rsid w:val="00AF1632"/>
    <w:rsid w:val="00AF1F34"/>
    <w:rsid w:val="00AF20D1"/>
    <w:rsid w:val="00AF21C4"/>
    <w:rsid w:val="00AF225A"/>
    <w:rsid w:val="00AF23A0"/>
    <w:rsid w:val="00AF2512"/>
    <w:rsid w:val="00AF2513"/>
    <w:rsid w:val="00AF254C"/>
    <w:rsid w:val="00AF2A99"/>
    <w:rsid w:val="00AF2B14"/>
    <w:rsid w:val="00AF2ED2"/>
    <w:rsid w:val="00AF3286"/>
    <w:rsid w:val="00AF34E1"/>
    <w:rsid w:val="00AF371B"/>
    <w:rsid w:val="00AF3A0C"/>
    <w:rsid w:val="00AF3DC6"/>
    <w:rsid w:val="00AF41FF"/>
    <w:rsid w:val="00AF42B4"/>
    <w:rsid w:val="00AF46E5"/>
    <w:rsid w:val="00AF4812"/>
    <w:rsid w:val="00AF494D"/>
    <w:rsid w:val="00AF4C53"/>
    <w:rsid w:val="00AF4D5F"/>
    <w:rsid w:val="00AF51E1"/>
    <w:rsid w:val="00AF5308"/>
    <w:rsid w:val="00AF572C"/>
    <w:rsid w:val="00AF5DD7"/>
    <w:rsid w:val="00AF61DD"/>
    <w:rsid w:val="00AF61F1"/>
    <w:rsid w:val="00AF633F"/>
    <w:rsid w:val="00AF6A09"/>
    <w:rsid w:val="00AF6ADC"/>
    <w:rsid w:val="00AF6F28"/>
    <w:rsid w:val="00AF6FEB"/>
    <w:rsid w:val="00AF77EF"/>
    <w:rsid w:val="00B0076E"/>
    <w:rsid w:val="00B00DD0"/>
    <w:rsid w:val="00B00ED1"/>
    <w:rsid w:val="00B01169"/>
    <w:rsid w:val="00B01748"/>
    <w:rsid w:val="00B02454"/>
    <w:rsid w:val="00B02560"/>
    <w:rsid w:val="00B028BE"/>
    <w:rsid w:val="00B02BF3"/>
    <w:rsid w:val="00B04D0B"/>
    <w:rsid w:val="00B0506D"/>
    <w:rsid w:val="00B0516A"/>
    <w:rsid w:val="00B05530"/>
    <w:rsid w:val="00B05BD8"/>
    <w:rsid w:val="00B05D29"/>
    <w:rsid w:val="00B06108"/>
    <w:rsid w:val="00B0648F"/>
    <w:rsid w:val="00B065B7"/>
    <w:rsid w:val="00B06F25"/>
    <w:rsid w:val="00B07285"/>
    <w:rsid w:val="00B072BE"/>
    <w:rsid w:val="00B07AC5"/>
    <w:rsid w:val="00B07D1A"/>
    <w:rsid w:val="00B101D8"/>
    <w:rsid w:val="00B10491"/>
    <w:rsid w:val="00B1055C"/>
    <w:rsid w:val="00B1243C"/>
    <w:rsid w:val="00B12460"/>
    <w:rsid w:val="00B12619"/>
    <w:rsid w:val="00B12734"/>
    <w:rsid w:val="00B1294C"/>
    <w:rsid w:val="00B12FE5"/>
    <w:rsid w:val="00B13230"/>
    <w:rsid w:val="00B1342C"/>
    <w:rsid w:val="00B13D4D"/>
    <w:rsid w:val="00B141FF"/>
    <w:rsid w:val="00B1426D"/>
    <w:rsid w:val="00B14924"/>
    <w:rsid w:val="00B14B9A"/>
    <w:rsid w:val="00B14C09"/>
    <w:rsid w:val="00B14E4A"/>
    <w:rsid w:val="00B15F1D"/>
    <w:rsid w:val="00B16828"/>
    <w:rsid w:val="00B1695F"/>
    <w:rsid w:val="00B172E5"/>
    <w:rsid w:val="00B174AC"/>
    <w:rsid w:val="00B176DD"/>
    <w:rsid w:val="00B17E11"/>
    <w:rsid w:val="00B200CF"/>
    <w:rsid w:val="00B20606"/>
    <w:rsid w:val="00B20A2B"/>
    <w:rsid w:val="00B20D43"/>
    <w:rsid w:val="00B20F4C"/>
    <w:rsid w:val="00B218FE"/>
    <w:rsid w:val="00B22E4D"/>
    <w:rsid w:val="00B237E2"/>
    <w:rsid w:val="00B23F29"/>
    <w:rsid w:val="00B24349"/>
    <w:rsid w:val="00B24CEE"/>
    <w:rsid w:val="00B2508F"/>
    <w:rsid w:val="00B253E6"/>
    <w:rsid w:val="00B25E9B"/>
    <w:rsid w:val="00B25E9D"/>
    <w:rsid w:val="00B262BD"/>
    <w:rsid w:val="00B2675E"/>
    <w:rsid w:val="00B26872"/>
    <w:rsid w:val="00B26C67"/>
    <w:rsid w:val="00B27814"/>
    <w:rsid w:val="00B27C89"/>
    <w:rsid w:val="00B27CC0"/>
    <w:rsid w:val="00B304DA"/>
    <w:rsid w:val="00B30E59"/>
    <w:rsid w:val="00B31089"/>
    <w:rsid w:val="00B31543"/>
    <w:rsid w:val="00B3162F"/>
    <w:rsid w:val="00B31B4F"/>
    <w:rsid w:val="00B31E2E"/>
    <w:rsid w:val="00B33679"/>
    <w:rsid w:val="00B34500"/>
    <w:rsid w:val="00B34526"/>
    <w:rsid w:val="00B348E1"/>
    <w:rsid w:val="00B34AFA"/>
    <w:rsid w:val="00B35019"/>
    <w:rsid w:val="00B353A6"/>
    <w:rsid w:val="00B35432"/>
    <w:rsid w:val="00B358A7"/>
    <w:rsid w:val="00B35C6C"/>
    <w:rsid w:val="00B360CC"/>
    <w:rsid w:val="00B364A0"/>
    <w:rsid w:val="00B375FB"/>
    <w:rsid w:val="00B37BCB"/>
    <w:rsid w:val="00B37E0C"/>
    <w:rsid w:val="00B37E4C"/>
    <w:rsid w:val="00B4063C"/>
    <w:rsid w:val="00B41A81"/>
    <w:rsid w:val="00B422B1"/>
    <w:rsid w:val="00B4233E"/>
    <w:rsid w:val="00B42BAB"/>
    <w:rsid w:val="00B4378A"/>
    <w:rsid w:val="00B43855"/>
    <w:rsid w:val="00B440BA"/>
    <w:rsid w:val="00B44872"/>
    <w:rsid w:val="00B44DF6"/>
    <w:rsid w:val="00B44E38"/>
    <w:rsid w:val="00B44F9E"/>
    <w:rsid w:val="00B452D9"/>
    <w:rsid w:val="00B45560"/>
    <w:rsid w:val="00B4557F"/>
    <w:rsid w:val="00B45743"/>
    <w:rsid w:val="00B461F0"/>
    <w:rsid w:val="00B465E5"/>
    <w:rsid w:val="00B46858"/>
    <w:rsid w:val="00B46EA9"/>
    <w:rsid w:val="00B46F3E"/>
    <w:rsid w:val="00B4722F"/>
    <w:rsid w:val="00B47975"/>
    <w:rsid w:val="00B47A37"/>
    <w:rsid w:val="00B47AAC"/>
    <w:rsid w:val="00B503CF"/>
    <w:rsid w:val="00B5099A"/>
    <w:rsid w:val="00B50F8C"/>
    <w:rsid w:val="00B5213D"/>
    <w:rsid w:val="00B52C19"/>
    <w:rsid w:val="00B52F69"/>
    <w:rsid w:val="00B53F4E"/>
    <w:rsid w:val="00B5440C"/>
    <w:rsid w:val="00B54720"/>
    <w:rsid w:val="00B54E3F"/>
    <w:rsid w:val="00B55554"/>
    <w:rsid w:val="00B56185"/>
    <w:rsid w:val="00B56C82"/>
    <w:rsid w:val="00B56D8D"/>
    <w:rsid w:val="00B56DDF"/>
    <w:rsid w:val="00B578FC"/>
    <w:rsid w:val="00B60057"/>
    <w:rsid w:val="00B6027E"/>
    <w:rsid w:val="00B6042B"/>
    <w:rsid w:val="00B60C0A"/>
    <w:rsid w:val="00B61453"/>
    <w:rsid w:val="00B61747"/>
    <w:rsid w:val="00B61765"/>
    <w:rsid w:val="00B6189C"/>
    <w:rsid w:val="00B61C70"/>
    <w:rsid w:val="00B62033"/>
    <w:rsid w:val="00B63F13"/>
    <w:rsid w:val="00B642A5"/>
    <w:rsid w:val="00B64B37"/>
    <w:rsid w:val="00B65A53"/>
    <w:rsid w:val="00B65BA3"/>
    <w:rsid w:val="00B65E4B"/>
    <w:rsid w:val="00B65F03"/>
    <w:rsid w:val="00B67200"/>
    <w:rsid w:val="00B678AF"/>
    <w:rsid w:val="00B679BF"/>
    <w:rsid w:val="00B7082F"/>
    <w:rsid w:val="00B70DB4"/>
    <w:rsid w:val="00B70EE4"/>
    <w:rsid w:val="00B71085"/>
    <w:rsid w:val="00B71267"/>
    <w:rsid w:val="00B712DC"/>
    <w:rsid w:val="00B7132B"/>
    <w:rsid w:val="00B718B8"/>
    <w:rsid w:val="00B725F7"/>
    <w:rsid w:val="00B72F6B"/>
    <w:rsid w:val="00B73192"/>
    <w:rsid w:val="00B73270"/>
    <w:rsid w:val="00B73AE8"/>
    <w:rsid w:val="00B73B79"/>
    <w:rsid w:val="00B73D27"/>
    <w:rsid w:val="00B74409"/>
    <w:rsid w:val="00B746CB"/>
    <w:rsid w:val="00B74C8D"/>
    <w:rsid w:val="00B75006"/>
    <w:rsid w:val="00B75316"/>
    <w:rsid w:val="00B7592B"/>
    <w:rsid w:val="00B7639C"/>
    <w:rsid w:val="00B765F6"/>
    <w:rsid w:val="00B766F2"/>
    <w:rsid w:val="00B769F8"/>
    <w:rsid w:val="00B76ADD"/>
    <w:rsid w:val="00B77048"/>
    <w:rsid w:val="00B772C4"/>
    <w:rsid w:val="00B774D3"/>
    <w:rsid w:val="00B77702"/>
    <w:rsid w:val="00B77822"/>
    <w:rsid w:val="00B77B0E"/>
    <w:rsid w:val="00B809FD"/>
    <w:rsid w:val="00B80FCE"/>
    <w:rsid w:val="00B81452"/>
    <w:rsid w:val="00B8197A"/>
    <w:rsid w:val="00B81D26"/>
    <w:rsid w:val="00B822BD"/>
    <w:rsid w:val="00B82C4F"/>
    <w:rsid w:val="00B82E1A"/>
    <w:rsid w:val="00B82E42"/>
    <w:rsid w:val="00B83027"/>
    <w:rsid w:val="00B8311D"/>
    <w:rsid w:val="00B8317D"/>
    <w:rsid w:val="00B831CB"/>
    <w:rsid w:val="00B8329B"/>
    <w:rsid w:val="00B8343E"/>
    <w:rsid w:val="00B838B9"/>
    <w:rsid w:val="00B83A6D"/>
    <w:rsid w:val="00B847A8"/>
    <w:rsid w:val="00B84D99"/>
    <w:rsid w:val="00B859B4"/>
    <w:rsid w:val="00B85C06"/>
    <w:rsid w:val="00B85F46"/>
    <w:rsid w:val="00B8640E"/>
    <w:rsid w:val="00B8674F"/>
    <w:rsid w:val="00B86E0C"/>
    <w:rsid w:val="00B8749E"/>
    <w:rsid w:val="00B874B7"/>
    <w:rsid w:val="00B87587"/>
    <w:rsid w:val="00B87A0B"/>
    <w:rsid w:val="00B90099"/>
    <w:rsid w:val="00B904BA"/>
    <w:rsid w:val="00B91BC7"/>
    <w:rsid w:val="00B92D24"/>
    <w:rsid w:val="00B934EF"/>
    <w:rsid w:val="00B93CEF"/>
    <w:rsid w:val="00B9465E"/>
    <w:rsid w:val="00B94754"/>
    <w:rsid w:val="00B94906"/>
    <w:rsid w:val="00B95317"/>
    <w:rsid w:val="00B95760"/>
    <w:rsid w:val="00B95AE3"/>
    <w:rsid w:val="00B96157"/>
    <w:rsid w:val="00B96318"/>
    <w:rsid w:val="00B97156"/>
    <w:rsid w:val="00B9717E"/>
    <w:rsid w:val="00B97854"/>
    <w:rsid w:val="00BA010F"/>
    <w:rsid w:val="00BA16AA"/>
    <w:rsid w:val="00BA17A7"/>
    <w:rsid w:val="00BA24A5"/>
    <w:rsid w:val="00BA27C2"/>
    <w:rsid w:val="00BA2884"/>
    <w:rsid w:val="00BA2D78"/>
    <w:rsid w:val="00BA2E81"/>
    <w:rsid w:val="00BA3032"/>
    <w:rsid w:val="00BA3665"/>
    <w:rsid w:val="00BA3830"/>
    <w:rsid w:val="00BA3FFD"/>
    <w:rsid w:val="00BA4220"/>
    <w:rsid w:val="00BA428F"/>
    <w:rsid w:val="00BA48FD"/>
    <w:rsid w:val="00BA5A75"/>
    <w:rsid w:val="00BA5BF8"/>
    <w:rsid w:val="00BA5F8E"/>
    <w:rsid w:val="00BA6325"/>
    <w:rsid w:val="00BA66A7"/>
    <w:rsid w:val="00BA6991"/>
    <w:rsid w:val="00BA7C0B"/>
    <w:rsid w:val="00BA7E43"/>
    <w:rsid w:val="00BB002B"/>
    <w:rsid w:val="00BB0BF8"/>
    <w:rsid w:val="00BB0C1F"/>
    <w:rsid w:val="00BB18C0"/>
    <w:rsid w:val="00BB1F56"/>
    <w:rsid w:val="00BB2ABA"/>
    <w:rsid w:val="00BB32D3"/>
    <w:rsid w:val="00BB3935"/>
    <w:rsid w:val="00BB4836"/>
    <w:rsid w:val="00BB4D56"/>
    <w:rsid w:val="00BB50A5"/>
    <w:rsid w:val="00BB5AA4"/>
    <w:rsid w:val="00BB6B23"/>
    <w:rsid w:val="00BB6BED"/>
    <w:rsid w:val="00BB6DD7"/>
    <w:rsid w:val="00BB78C9"/>
    <w:rsid w:val="00BB79C9"/>
    <w:rsid w:val="00BC0471"/>
    <w:rsid w:val="00BC0688"/>
    <w:rsid w:val="00BC0F94"/>
    <w:rsid w:val="00BC144F"/>
    <w:rsid w:val="00BC1571"/>
    <w:rsid w:val="00BC3780"/>
    <w:rsid w:val="00BC399C"/>
    <w:rsid w:val="00BC3BE3"/>
    <w:rsid w:val="00BC46FA"/>
    <w:rsid w:val="00BC48BA"/>
    <w:rsid w:val="00BC4BC8"/>
    <w:rsid w:val="00BC4ED9"/>
    <w:rsid w:val="00BC4FDF"/>
    <w:rsid w:val="00BC50C4"/>
    <w:rsid w:val="00BC6808"/>
    <w:rsid w:val="00BC68C6"/>
    <w:rsid w:val="00BC694E"/>
    <w:rsid w:val="00BC6AD9"/>
    <w:rsid w:val="00BC6EDB"/>
    <w:rsid w:val="00BC7574"/>
    <w:rsid w:val="00BC7AFE"/>
    <w:rsid w:val="00BD0576"/>
    <w:rsid w:val="00BD06A6"/>
    <w:rsid w:val="00BD0837"/>
    <w:rsid w:val="00BD10BD"/>
    <w:rsid w:val="00BD1A99"/>
    <w:rsid w:val="00BD3390"/>
    <w:rsid w:val="00BD3394"/>
    <w:rsid w:val="00BD3432"/>
    <w:rsid w:val="00BD355A"/>
    <w:rsid w:val="00BD3D65"/>
    <w:rsid w:val="00BD3DC7"/>
    <w:rsid w:val="00BD3E44"/>
    <w:rsid w:val="00BD4788"/>
    <w:rsid w:val="00BD4D71"/>
    <w:rsid w:val="00BD50F6"/>
    <w:rsid w:val="00BD5ACC"/>
    <w:rsid w:val="00BD6212"/>
    <w:rsid w:val="00BD6694"/>
    <w:rsid w:val="00BD7530"/>
    <w:rsid w:val="00BD7C8E"/>
    <w:rsid w:val="00BD7D73"/>
    <w:rsid w:val="00BD7E10"/>
    <w:rsid w:val="00BE0544"/>
    <w:rsid w:val="00BE0A6E"/>
    <w:rsid w:val="00BE1508"/>
    <w:rsid w:val="00BE1F9F"/>
    <w:rsid w:val="00BE20B9"/>
    <w:rsid w:val="00BE269D"/>
    <w:rsid w:val="00BE279B"/>
    <w:rsid w:val="00BE303E"/>
    <w:rsid w:val="00BE3890"/>
    <w:rsid w:val="00BE3E24"/>
    <w:rsid w:val="00BE3EE6"/>
    <w:rsid w:val="00BE4782"/>
    <w:rsid w:val="00BE56AA"/>
    <w:rsid w:val="00BE5763"/>
    <w:rsid w:val="00BE5D6E"/>
    <w:rsid w:val="00BE5ED7"/>
    <w:rsid w:val="00BE62F0"/>
    <w:rsid w:val="00BE66B8"/>
    <w:rsid w:val="00BE66D1"/>
    <w:rsid w:val="00BE687D"/>
    <w:rsid w:val="00BE6AC8"/>
    <w:rsid w:val="00BE7029"/>
    <w:rsid w:val="00BE762F"/>
    <w:rsid w:val="00BE7B5C"/>
    <w:rsid w:val="00BE7FA0"/>
    <w:rsid w:val="00BF0040"/>
    <w:rsid w:val="00BF07DF"/>
    <w:rsid w:val="00BF1152"/>
    <w:rsid w:val="00BF1201"/>
    <w:rsid w:val="00BF1972"/>
    <w:rsid w:val="00BF1E50"/>
    <w:rsid w:val="00BF1ECD"/>
    <w:rsid w:val="00BF1F82"/>
    <w:rsid w:val="00BF2717"/>
    <w:rsid w:val="00BF28EA"/>
    <w:rsid w:val="00BF297F"/>
    <w:rsid w:val="00BF2BCE"/>
    <w:rsid w:val="00BF2E93"/>
    <w:rsid w:val="00BF2F2E"/>
    <w:rsid w:val="00BF37A8"/>
    <w:rsid w:val="00BF3A83"/>
    <w:rsid w:val="00BF4407"/>
    <w:rsid w:val="00BF52F2"/>
    <w:rsid w:val="00BF6DD1"/>
    <w:rsid w:val="00BF751C"/>
    <w:rsid w:val="00BF79A4"/>
    <w:rsid w:val="00BF7A90"/>
    <w:rsid w:val="00BF7C5D"/>
    <w:rsid w:val="00C004AA"/>
    <w:rsid w:val="00C004BD"/>
    <w:rsid w:val="00C00DDF"/>
    <w:rsid w:val="00C0136E"/>
    <w:rsid w:val="00C01884"/>
    <w:rsid w:val="00C01AE6"/>
    <w:rsid w:val="00C01B38"/>
    <w:rsid w:val="00C02133"/>
    <w:rsid w:val="00C025D7"/>
    <w:rsid w:val="00C04097"/>
    <w:rsid w:val="00C04154"/>
    <w:rsid w:val="00C0535F"/>
    <w:rsid w:val="00C05E36"/>
    <w:rsid w:val="00C066E3"/>
    <w:rsid w:val="00C06742"/>
    <w:rsid w:val="00C06764"/>
    <w:rsid w:val="00C0686C"/>
    <w:rsid w:val="00C06872"/>
    <w:rsid w:val="00C069AF"/>
    <w:rsid w:val="00C06D10"/>
    <w:rsid w:val="00C06E3C"/>
    <w:rsid w:val="00C06F98"/>
    <w:rsid w:val="00C07E25"/>
    <w:rsid w:val="00C11322"/>
    <w:rsid w:val="00C11922"/>
    <w:rsid w:val="00C11A10"/>
    <w:rsid w:val="00C11C08"/>
    <w:rsid w:val="00C12B4F"/>
    <w:rsid w:val="00C12C5F"/>
    <w:rsid w:val="00C12E53"/>
    <w:rsid w:val="00C13A55"/>
    <w:rsid w:val="00C13B9E"/>
    <w:rsid w:val="00C13F77"/>
    <w:rsid w:val="00C14155"/>
    <w:rsid w:val="00C147B3"/>
    <w:rsid w:val="00C14D56"/>
    <w:rsid w:val="00C15165"/>
    <w:rsid w:val="00C16EFF"/>
    <w:rsid w:val="00C16F35"/>
    <w:rsid w:val="00C17BB0"/>
    <w:rsid w:val="00C205EC"/>
    <w:rsid w:val="00C20A8F"/>
    <w:rsid w:val="00C2110E"/>
    <w:rsid w:val="00C21845"/>
    <w:rsid w:val="00C21F9F"/>
    <w:rsid w:val="00C22156"/>
    <w:rsid w:val="00C223EC"/>
    <w:rsid w:val="00C225C3"/>
    <w:rsid w:val="00C22795"/>
    <w:rsid w:val="00C22B0C"/>
    <w:rsid w:val="00C22C17"/>
    <w:rsid w:val="00C22F65"/>
    <w:rsid w:val="00C2309C"/>
    <w:rsid w:val="00C232A2"/>
    <w:rsid w:val="00C23A90"/>
    <w:rsid w:val="00C24504"/>
    <w:rsid w:val="00C24A4A"/>
    <w:rsid w:val="00C24B5B"/>
    <w:rsid w:val="00C24E16"/>
    <w:rsid w:val="00C268B7"/>
    <w:rsid w:val="00C26C01"/>
    <w:rsid w:val="00C2718E"/>
    <w:rsid w:val="00C27308"/>
    <w:rsid w:val="00C274FD"/>
    <w:rsid w:val="00C27658"/>
    <w:rsid w:val="00C301B4"/>
    <w:rsid w:val="00C30D15"/>
    <w:rsid w:val="00C317C9"/>
    <w:rsid w:val="00C31F91"/>
    <w:rsid w:val="00C31FF5"/>
    <w:rsid w:val="00C32342"/>
    <w:rsid w:val="00C325A2"/>
    <w:rsid w:val="00C325D1"/>
    <w:rsid w:val="00C32DEC"/>
    <w:rsid w:val="00C32EEB"/>
    <w:rsid w:val="00C3377C"/>
    <w:rsid w:val="00C3398A"/>
    <w:rsid w:val="00C33C27"/>
    <w:rsid w:val="00C33DE8"/>
    <w:rsid w:val="00C33F07"/>
    <w:rsid w:val="00C33F5B"/>
    <w:rsid w:val="00C34517"/>
    <w:rsid w:val="00C34703"/>
    <w:rsid w:val="00C34B5B"/>
    <w:rsid w:val="00C34B8A"/>
    <w:rsid w:val="00C3516C"/>
    <w:rsid w:val="00C354C5"/>
    <w:rsid w:val="00C359C0"/>
    <w:rsid w:val="00C359F9"/>
    <w:rsid w:val="00C365AD"/>
    <w:rsid w:val="00C36745"/>
    <w:rsid w:val="00C369E6"/>
    <w:rsid w:val="00C371EA"/>
    <w:rsid w:val="00C37266"/>
    <w:rsid w:val="00C37812"/>
    <w:rsid w:val="00C37C51"/>
    <w:rsid w:val="00C41410"/>
    <w:rsid w:val="00C4191C"/>
    <w:rsid w:val="00C41920"/>
    <w:rsid w:val="00C41AA3"/>
    <w:rsid w:val="00C421AA"/>
    <w:rsid w:val="00C42589"/>
    <w:rsid w:val="00C426CE"/>
    <w:rsid w:val="00C43A8C"/>
    <w:rsid w:val="00C43E17"/>
    <w:rsid w:val="00C4438E"/>
    <w:rsid w:val="00C44658"/>
    <w:rsid w:val="00C446EE"/>
    <w:rsid w:val="00C44A36"/>
    <w:rsid w:val="00C44F0E"/>
    <w:rsid w:val="00C45485"/>
    <w:rsid w:val="00C45D3B"/>
    <w:rsid w:val="00C4633D"/>
    <w:rsid w:val="00C46D73"/>
    <w:rsid w:val="00C46DE8"/>
    <w:rsid w:val="00C47404"/>
    <w:rsid w:val="00C50144"/>
    <w:rsid w:val="00C502CC"/>
    <w:rsid w:val="00C50F0B"/>
    <w:rsid w:val="00C5110C"/>
    <w:rsid w:val="00C51458"/>
    <w:rsid w:val="00C51479"/>
    <w:rsid w:val="00C51CDE"/>
    <w:rsid w:val="00C51E11"/>
    <w:rsid w:val="00C5284A"/>
    <w:rsid w:val="00C529EB"/>
    <w:rsid w:val="00C52C01"/>
    <w:rsid w:val="00C52CA8"/>
    <w:rsid w:val="00C52EC0"/>
    <w:rsid w:val="00C539FA"/>
    <w:rsid w:val="00C53DBC"/>
    <w:rsid w:val="00C54A43"/>
    <w:rsid w:val="00C54DD0"/>
    <w:rsid w:val="00C551ED"/>
    <w:rsid w:val="00C55835"/>
    <w:rsid w:val="00C55A44"/>
    <w:rsid w:val="00C55D32"/>
    <w:rsid w:val="00C5604B"/>
    <w:rsid w:val="00C564DA"/>
    <w:rsid w:val="00C57035"/>
    <w:rsid w:val="00C6090C"/>
    <w:rsid w:val="00C60BCA"/>
    <w:rsid w:val="00C612FA"/>
    <w:rsid w:val="00C613BF"/>
    <w:rsid w:val="00C6168C"/>
    <w:rsid w:val="00C61E51"/>
    <w:rsid w:val="00C61FE9"/>
    <w:rsid w:val="00C621EA"/>
    <w:rsid w:val="00C62527"/>
    <w:rsid w:val="00C62A86"/>
    <w:rsid w:val="00C6326F"/>
    <w:rsid w:val="00C63470"/>
    <w:rsid w:val="00C63584"/>
    <w:rsid w:val="00C6394C"/>
    <w:rsid w:val="00C645EA"/>
    <w:rsid w:val="00C6475A"/>
    <w:rsid w:val="00C64A2A"/>
    <w:rsid w:val="00C6526A"/>
    <w:rsid w:val="00C6642F"/>
    <w:rsid w:val="00C6672B"/>
    <w:rsid w:val="00C7092D"/>
    <w:rsid w:val="00C70B10"/>
    <w:rsid w:val="00C72321"/>
    <w:rsid w:val="00C72E50"/>
    <w:rsid w:val="00C72EFE"/>
    <w:rsid w:val="00C7300B"/>
    <w:rsid w:val="00C737A0"/>
    <w:rsid w:val="00C73A46"/>
    <w:rsid w:val="00C73B41"/>
    <w:rsid w:val="00C73B42"/>
    <w:rsid w:val="00C749F0"/>
    <w:rsid w:val="00C74E19"/>
    <w:rsid w:val="00C7524E"/>
    <w:rsid w:val="00C75637"/>
    <w:rsid w:val="00C75CBA"/>
    <w:rsid w:val="00C75CEE"/>
    <w:rsid w:val="00C760C7"/>
    <w:rsid w:val="00C779DB"/>
    <w:rsid w:val="00C77F5B"/>
    <w:rsid w:val="00C80012"/>
    <w:rsid w:val="00C80F3E"/>
    <w:rsid w:val="00C81288"/>
    <w:rsid w:val="00C815EF"/>
    <w:rsid w:val="00C81668"/>
    <w:rsid w:val="00C81981"/>
    <w:rsid w:val="00C81CAF"/>
    <w:rsid w:val="00C82147"/>
    <w:rsid w:val="00C82E47"/>
    <w:rsid w:val="00C84244"/>
    <w:rsid w:val="00C843B8"/>
    <w:rsid w:val="00C843CB"/>
    <w:rsid w:val="00C849AD"/>
    <w:rsid w:val="00C85DDC"/>
    <w:rsid w:val="00C85E4C"/>
    <w:rsid w:val="00C86C57"/>
    <w:rsid w:val="00C87652"/>
    <w:rsid w:val="00C90B59"/>
    <w:rsid w:val="00C91D35"/>
    <w:rsid w:val="00C91E63"/>
    <w:rsid w:val="00C924E8"/>
    <w:rsid w:val="00C92B93"/>
    <w:rsid w:val="00C92EC9"/>
    <w:rsid w:val="00C92EDF"/>
    <w:rsid w:val="00C93130"/>
    <w:rsid w:val="00C938B5"/>
    <w:rsid w:val="00C93DB8"/>
    <w:rsid w:val="00C945B7"/>
    <w:rsid w:val="00C945D3"/>
    <w:rsid w:val="00C94613"/>
    <w:rsid w:val="00C94858"/>
    <w:rsid w:val="00C94C2E"/>
    <w:rsid w:val="00C9575B"/>
    <w:rsid w:val="00C95D5B"/>
    <w:rsid w:val="00C9613A"/>
    <w:rsid w:val="00C9646E"/>
    <w:rsid w:val="00C96966"/>
    <w:rsid w:val="00C96B4F"/>
    <w:rsid w:val="00C975ED"/>
    <w:rsid w:val="00CA00AC"/>
    <w:rsid w:val="00CA0860"/>
    <w:rsid w:val="00CA0D2D"/>
    <w:rsid w:val="00CA0EC5"/>
    <w:rsid w:val="00CA1317"/>
    <w:rsid w:val="00CA13ED"/>
    <w:rsid w:val="00CA27E0"/>
    <w:rsid w:val="00CA2B1A"/>
    <w:rsid w:val="00CA3F59"/>
    <w:rsid w:val="00CA542E"/>
    <w:rsid w:val="00CA566C"/>
    <w:rsid w:val="00CA5696"/>
    <w:rsid w:val="00CA57A3"/>
    <w:rsid w:val="00CA60A3"/>
    <w:rsid w:val="00CA6605"/>
    <w:rsid w:val="00CA6CDD"/>
    <w:rsid w:val="00CA6DDE"/>
    <w:rsid w:val="00CA717A"/>
    <w:rsid w:val="00CA7F83"/>
    <w:rsid w:val="00CB04D8"/>
    <w:rsid w:val="00CB0515"/>
    <w:rsid w:val="00CB052B"/>
    <w:rsid w:val="00CB0AE0"/>
    <w:rsid w:val="00CB126D"/>
    <w:rsid w:val="00CB17F9"/>
    <w:rsid w:val="00CB1C68"/>
    <w:rsid w:val="00CB2283"/>
    <w:rsid w:val="00CB2769"/>
    <w:rsid w:val="00CB2885"/>
    <w:rsid w:val="00CB2EF5"/>
    <w:rsid w:val="00CB34FB"/>
    <w:rsid w:val="00CB42A4"/>
    <w:rsid w:val="00CB4889"/>
    <w:rsid w:val="00CB4A20"/>
    <w:rsid w:val="00CB520E"/>
    <w:rsid w:val="00CB56C8"/>
    <w:rsid w:val="00CB6514"/>
    <w:rsid w:val="00CB6951"/>
    <w:rsid w:val="00CB7212"/>
    <w:rsid w:val="00CB7FFE"/>
    <w:rsid w:val="00CC0839"/>
    <w:rsid w:val="00CC0A55"/>
    <w:rsid w:val="00CC12F8"/>
    <w:rsid w:val="00CC1647"/>
    <w:rsid w:val="00CC1758"/>
    <w:rsid w:val="00CC1D4D"/>
    <w:rsid w:val="00CC20FE"/>
    <w:rsid w:val="00CC2435"/>
    <w:rsid w:val="00CC28E8"/>
    <w:rsid w:val="00CC2A87"/>
    <w:rsid w:val="00CC2B6E"/>
    <w:rsid w:val="00CC3988"/>
    <w:rsid w:val="00CC4070"/>
    <w:rsid w:val="00CC4386"/>
    <w:rsid w:val="00CC5F2A"/>
    <w:rsid w:val="00CC6811"/>
    <w:rsid w:val="00CC7ADD"/>
    <w:rsid w:val="00CD07D2"/>
    <w:rsid w:val="00CD0951"/>
    <w:rsid w:val="00CD0BDA"/>
    <w:rsid w:val="00CD0EF4"/>
    <w:rsid w:val="00CD1251"/>
    <w:rsid w:val="00CD15DD"/>
    <w:rsid w:val="00CD1BF3"/>
    <w:rsid w:val="00CD2145"/>
    <w:rsid w:val="00CD2602"/>
    <w:rsid w:val="00CD2C94"/>
    <w:rsid w:val="00CD356D"/>
    <w:rsid w:val="00CD3B2E"/>
    <w:rsid w:val="00CD3CF3"/>
    <w:rsid w:val="00CD46F0"/>
    <w:rsid w:val="00CD5073"/>
    <w:rsid w:val="00CD516B"/>
    <w:rsid w:val="00CD5749"/>
    <w:rsid w:val="00CD57C6"/>
    <w:rsid w:val="00CD6171"/>
    <w:rsid w:val="00CD6453"/>
    <w:rsid w:val="00CD6E59"/>
    <w:rsid w:val="00CD6FA3"/>
    <w:rsid w:val="00CD71C4"/>
    <w:rsid w:val="00CD741C"/>
    <w:rsid w:val="00CD7F23"/>
    <w:rsid w:val="00CD7F6A"/>
    <w:rsid w:val="00CE0817"/>
    <w:rsid w:val="00CE0919"/>
    <w:rsid w:val="00CE0A89"/>
    <w:rsid w:val="00CE0ABE"/>
    <w:rsid w:val="00CE1182"/>
    <w:rsid w:val="00CE1939"/>
    <w:rsid w:val="00CE1C69"/>
    <w:rsid w:val="00CE1F63"/>
    <w:rsid w:val="00CE23CF"/>
    <w:rsid w:val="00CE3146"/>
    <w:rsid w:val="00CE36BC"/>
    <w:rsid w:val="00CE3CA5"/>
    <w:rsid w:val="00CE4517"/>
    <w:rsid w:val="00CE46A9"/>
    <w:rsid w:val="00CE4A37"/>
    <w:rsid w:val="00CE4A3C"/>
    <w:rsid w:val="00CE4BE3"/>
    <w:rsid w:val="00CE4FF9"/>
    <w:rsid w:val="00CE528A"/>
    <w:rsid w:val="00CE560D"/>
    <w:rsid w:val="00CE7049"/>
    <w:rsid w:val="00CE7694"/>
    <w:rsid w:val="00CE76C6"/>
    <w:rsid w:val="00CE7D43"/>
    <w:rsid w:val="00CF053F"/>
    <w:rsid w:val="00CF0785"/>
    <w:rsid w:val="00CF0AF5"/>
    <w:rsid w:val="00CF12A9"/>
    <w:rsid w:val="00CF1BD4"/>
    <w:rsid w:val="00CF1EEE"/>
    <w:rsid w:val="00CF241E"/>
    <w:rsid w:val="00CF243A"/>
    <w:rsid w:val="00CF2A1F"/>
    <w:rsid w:val="00CF2CC1"/>
    <w:rsid w:val="00CF3534"/>
    <w:rsid w:val="00CF353C"/>
    <w:rsid w:val="00CF35AE"/>
    <w:rsid w:val="00CF35CA"/>
    <w:rsid w:val="00CF3BE9"/>
    <w:rsid w:val="00CF3F38"/>
    <w:rsid w:val="00CF45B1"/>
    <w:rsid w:val="00CF4660"/>
    <w:rsid w:val="00CF5514"/>
    <w:rsid w:val="00CF558A"/>
    <w:rsid w:val="00CF5A7E"/>
    <w:rsid w:val="00CF64BB"/>
    <w:rsid w:val="00CF6A42"/>
    <w:rsid w:val="00CF76B2"/>
    <w:rsid w:val="00CF76D1"/>
    <w:rsid w:val="00CF7BFE"/>
    <w:rsid w:val="00CF7D0D"/>
    <w:rsid w:val="00D0073B"/>
    <w:rsid w:val="00D0098A"/>
    <w:rsid w:val="00D00C2A"/>
    <w:rsid w:val="00D00FFA"/>
    <w:rsid w:val="00D01207"/>
    <w:rsid w:val="00D01214"/>
    <w:rsid w:val="00D01887"/>
    <w:rsid w:val="00D01DC3"/>
    <w:rsid w:val="00D02076"/>
    <w:rsid w:val="00D0208C"/>
    <w:rsid w:val="00D0227E"/>
    <w:rsid w:val="00D02690"/>
    <w:rsid w:val="00D0380B"/>
    <w:rsid w:val="00D03CB2"/>
    <w:rsid w:val="00D03CC3"/>
    <w:rsid w:val="00D03E4B"/>
    <w:rsid w:val="00D0451A"/>
    <w:rsid w:val="00D05424"/>
    <w:rsid w:val="00D05758"/>
    <w:rsid w:val="00D067F7"/>
    <w:rsid w:val="00D06B0C"/>
    <w:rsid w:val="00D070A9"/>
    <w:rsid w:val="00D100AB"/>
    <w:rsid w:val="00D10693"/>
    <w:rsid w:val="00D1157A"/>
    <w:rsid w:val="00D1158D"/>
    <w:rsid w:val="00D122BA"/>
    <w:rsid w:val="00D12BD0"/>
    <w:rsid w:val="00D13F4C"/>
    <w:rsid w:val="00D14074"/>
    <w:rsid w:val="00D142E3"/>
    <w:rsid w:val="00D144B4"/>
    <w:rsid w:val="00D14FDB"/>
    <w:rsid w:val="00D161B7"/>
    <w:rsid w:val="00D17B91"/>
    <w:rsid w:val="00D201A4"/>
    <w:rsid w:val="00D206BE"/>
    <w:rsid w:val="00D20D9F"/>
    <w:rsid w:val="00D215CA"/>
    <w:rsid w:val="00D2182D"/>
    <w:rsid w:val="00D21C11"/>
    <w:rsid w:val="00D21F57"/>
    <w:rsid w:val="00D22D47"/>
    <w:rsid w:val="00D23704"/>
    <w:rsid w:val="00D24288"/>
    <w:rsid w:val="00D247FA"/>
    <w:rsid w:val="00D24951"/>
    <w:rsid w:val="00D25102"/>
    <w:rsid w:val="00D252F6"/>
    <w:rsid w:val="00D258EB"/>
    <w:rsid w:val="00D25B0F"/>
    <w:rsid w:val="00D2601A"/>
    <w:rsid w:val="00D263D8"/>
    <w:rsid w:val="00D26528"/>
    <w:rsid w:val="00D2680D"/>
    <w:rsid w:val="00D26A3B"/>
    <w:rsid w:val="00D277CD"/>
    <w:rsid w:val="00D2786E"/>
    <w:rsid w:val="00D27A25"/>
    <w:rsid w:val="00D27C60"/>
    <w:rsid w:val="00D30151"/>
    <w:rsid w:val="00D30CB7"/>
    <w:rsid w:val="00D31025"/>
    <w:rsid w:val="00D31E25"/>
    <w:rsid w:val="00D31F3D"/>
    <w:rsid w:val="00D32235"/>
    <w:rsid w:val="00D32450"/>
    <w:rsid w:val="00D324AC"/>
    <w:rsid w:val="00D32651"/>
    <w:rsid w:val="00D32A76"/>
    <w:rsid w:val="00D32B59"/>
    <w:rsid w:val="00D32C94"/>
    <w:rsid w:val="00D32E54"/>
    <w:rsid w:val="00D33A45"/>
    <w:rsid w:val="00D34327"/>
    <w:rsid w:val="00D344AF"/>
    <w:rsid w:val="00D34D0A"/>
    <w:rsid w:val="00D3504E"/>
    <w:rsid w:val="00D35314"/>
    <w:rsid w:val="00D35E86"/>
    <w:rsid w:val="00D36005"/>
    <w:rsid w:val="00D36311"/>
    <w:rsid w:val="00D36346"/>
    <w:rsid w:val="00D363DF"/>
    <w:rsid w:val="00D36D15"/>
    <w:rsid w:val="00D371EE"/>
    <w:rsid w:val="00D3761E"/>
    <w:rsid w:val="00D37AF5"/>
    <w:rsid w:val="00D37D84"/>
    <w:rsid w:val="00D37DB8"/>
    <w:rsid w:val="00D40585"/>
    <w:rsid w:val="00D40CCB"/>
    <w:rsid w:val="00D40D15"/>
    <w:rsid w:val="00D4104B"/>
    <w:rsid w:val="00D41059"/>
    <w:rsid w:val="00D410DC"/>
    <w:rsid w:val="00D41231"/>
    <w:rsid w:val="00D41C29"/>
    <w:rsid w:val="00D42949"/>
    <w:rsid w:val="00D42FA0"/>
    <w:rsid w:val="00D44E6A"/>
    <w:rsid w:val="00D454A8"/>
    <w:rsid w:val="00D457DE"/>
    <w:rsid w:val="00D46382"/>
    <w:rsid w:val="00D46EB3"/>
    <w:rsid w:val="00D47002"/>
    <w:rsid w:val="00D47023"/>
    <w:rsid w:val="00D47235"/>
    <w:rsid w:val="00D47489"/>
    <w:rsid w:val="00D476BE"/>
    <w:rsid w:val="00D47876"/>
    <w:rsid w:val="00D50530"/>
    <w:rsid w:val="00D507EC"/>
    <w:rsid w:val="00D51267"/>
    <w:rsid w:val="00D51BD2"/>
    <w:rsid w:val="00D51CB1"/>
    <w:rsid w:val="00D51D7D"/>
    <w:rsid w:val="00D51E6E"/>
    <w:rsid w:val="00D51FDE"/>
    <w:rsid w:val="00D520BA"/>
    <w:rsid w:val="00D52B55"/>
    <w:rsid w:val="00D52FF2"/>
    <w:rsid w:val="00D533A4"/>
    <w:rsid w:val="00D543E0"/>
    <w:rsid w:val="00D549EF"/>
    <w:rsid w:val="00D54A11"/>
    <w:rsid w:val="00D555D5"/>
    <w:rsid w:val="00D55778"/>
    <w:rsid w:val="00D55B0F"/>
    <w:rsid w:val="00D56EBD"/>
    <w:rsid w:val="00D571E9"/>
    <w:rsid w:val="00D57FC2"/>
    <w:rsid w:val="00D60768"/>
    <w:rsid w:val="00D60A32"/>
    <w:rsid w:val="00D60E1F"/>
    <w:rsid w:val="00D6126B"/>
    <w:rsid w:val="00D6190A"/>
    <w:rsid w:val="00D61D8C"/>
    <w:rsid w:val="00D61FBB"/>
    <w:rsid w:val="00D62864"/>
    <w:rsid w:val="00D62D28"/>
    <w:rsid w:val="00D62D6B"/>
    <w:rsid w:val="00D633BA"/>
    <w:rsid w:val="00D63425"/>
    <w:rsid w:val="00D64452"/>
    <w:rsid w:val="00D64722"/>
    <w:rsid w:val="00D64AA7"/>
    <w:rsid w:val="00D64FA6"/>
    <w:rsid w:val="00D65209"/>
    <w:rsid w:val="00D66557"/>
    <w:rsid w:val="00D667E9"/>
    <w:rsid w:val="00D66DAB"/>
    <w:rsid w:val="00D671CC"/>
    <w:rsid w:val="00D67651"/>
    <w:rsid w:val="00D7001F"/>
    <w:rsid w:val="00D702A1"/>
    <w:rsid w:val="00D70917"/>
    <w:rsid w:val="00D70EEC"/>
    <w:rsid w:val="00D70F1F"/>
    <w:rsid w:val="00D71421"/>
    <w:rsid w:val="00D73541"/>
    <w:rsid w:val="00D74664"/>
    <w:rsid w:val="00D749B3"/>
    <w:rsid w:val="00D74BB7"/>
    <w:rsid w:val="00D74FB7"/>
    <w:rsid w:val="00D754C1"/>
    <w:rsid w:val="00D75CD1"/>
    <w:rsid w:val="00D760F4"/>
    <w:rsid w:val="00D76A16"/>
    <w:rsid w:val="00D7722F"/>
    <w:rsid w:val="00D80C01"/>
    <w:rsid w:val="00D80D12"/>
    <w:rsid w:val="00D810A2"/>
    <w:rsid w:val="00D812A3"/>
    <w:rsid w:val="00D815EC"/>
    <w:rsid w:val="00D81651"/>
    <w:rsid w:val="00D817C3"/>
    <w:rsid w:val="00D81FAC"/>
    <w:rsid w:val="00D82297"/>
    <w:rsid w:val="00D82889"/>
    <w:rsid w:val="00D82F61"/>
    <w:rsid w:val="00D8379E"/>
    <w:rsid w:val="00D83B42"/>
    <w:rsid w:val="00D841AC"/>
    <w:rsid w:val="00D852CF"/>
    <w:rsid w:val="00D859D2"/>
    <w:rsid w:val="00D85B35"/>
    <w:rsid w:val="00D85CFA"/>
    <w:rsid w:val="00D85E0B"/>
    <w:rsid w:val="00D861D5"/>
    <w:rsid w:val="00D8674D"/>
    <w:rsid w:val="00D86E91"/>
    <w:rsid w:val="00D870DE"/>
    <w:rsid w:val="00D904EE"/>
    <w:rsid w:val="00D9096C"/>
    <w:rsid w:val="00D90F49"/>
    <w:rsid w:val="00D913BB"/>
    <w:rsid w:val="00D91A1F"/>
    <w:rsid w:val="00D924D8"/>
    <w:rsid w:val="00D9358A"/>
    <w:rsid w:val="00D93D4D"/>
    <w:rsid w:val="00D9402D"/>
    <w:rsid w:val="00D9452C"/>
    <w:rsid w:val="00D9464D"/>
    <w:rsid w:val="00D948C6"/>
    <w:rsid w:val="00D94FEA"/>
    <w:rsid w:val="00D95214"/>
    <w:rsid w:val="00D95418"/>
    <w:rsid w:val="00D95ABD"/>
    <w:rsid w:val="00D96C7B"/>
    <w:rsid w:val="00D96F5E"/>
    <w:rsid w:val="00D96FEB"/>
    <w:rsid w:val="00D97576"/>
    <w:rsid w:val="00DA00CE"/>
    <w:rsid w:val="00DA029B"/>
    <w:rsid w:val="00DA13B7"/>
    <w:rsid w:val="00DA18EA"/>
    <w:rsid w:val="00DA1C04"/>
    <w:rsid w:val="00DA1F49"/>
    <w:rsid w:val="00DA2BD5"/>
    <w:rsid w:val="00DA3330"/>
    <w:rsid w:val="00DA3F40"/>
    <w:rsid w:val="00DA45F8"/>
    <w:rsid w:val="00DA4796"/>
    <w:rsid w:val="00DA6784"/>
    <w:rsid w:val="00DA6E5E"/>
    <w:rsid w:val="00DA7291"/>
    <w:rsid w:val="00DA775F"/>
    <w:rsid w:val="00DB02BB"/>
    <w:rsid w:val="00DB0757"/>
    <w:rsid w:val="00DB145D"/>
    <w:rsid w:val="00DB1CF2"/>
    <w:rsid w:val="00DB1EA9"/>
    <w:rsid w:val="00DB370B"/>
    <w:rsid w:val="00DB5046"/>
    <w:rsid w:val="00DB518B"/>
    <w:rsid w:val="00DB5756"/>
    <w:rsid w:val="00DB597A"/>
    <w:rsid w:val="00DB6090"/>
    <w:rsid w:val="00DB6598"/>
    <w:rsid w:val="00DB65D6"/>
    <w:rsid w:val="00DB6DD7"/>
    <w:rsid w:val="00DB7382"/>
    <w:rsid w:val="00DB7DDE"/>
    <w:rsid w:val="00DC0023"/>
    <w:rsid w:val="00DC01E5"/>
    <w:rsid w:val="00DC068A"/>
    <w:rsid w:val="00DC06E7"/>
    <w:rsid w:val="00DC07F4"/>
    <w:rsid w:val="00DC0FB5"/>
    <w:rsid w:val="00DC1012"/>
    <w:rsid w:val="00DC2A6D"/>
    <w:rsid w:val="00DC2DE6"/>
    <w:rsid w:val="00DC3284"/>
    <w:rsid w:val="00DC373A"/>
    <w:rsid w:val="00DC380E"/>
    <w:rsid w:val="00DC382B"/>
    <w:rsid w:val="00DC3D13"/>
    <w:rsid w:val="00DC44C9"/>
    <w:rsid w:val="00DC4AB2"/>
    <w:rsid w:val="00DC4D5F"/>
    <w:rsid w:val="00DC4FD0"/>
    <w:rsid w:val="00DC5AF2"/>
    <w:rsid w:val="00DC5F67"/>
    <w:rsid w:val="00DC6019"/>
    <w:rsid w:val="00DC658A"/>
    <w:rsid w:val="00DC7CC6"/>
    <w:rsid w:val="00DD0645"/>
    <w:rsid w:val="00DD0776"/>
    <w:rsid w:val="00DD0D82"/>
    <w:rsid w:val="00DD1FCC"/>
    <w:rsid w:val="00DD2ADA"/>
    <w:rsid w:val="00DD39C6"/>
    <w:rsid w:val="00DD3A1C"/>
    <w:rsid w:val="00DD3C95"/>
    <w:rsid w:val="00DD3DB8"/>
    <w:rsid w:val="00DD42AB"/>
    <w:rsid w:val="00DD4ABE"/>
    <w:rsid w:val="00DD4B04"/>
    <w:rsid w:val="00DD4CAA"/>
    <w:rsid w:val="00DD5A92"/>
    <w:rsid w:val="00DD5D11"/>
    <w:rsid w:val="00DD607E"/>
    <w:rsid w:val="00DD65E9"/>
    <w:rsid w:val="00DD6CA8"/>
    <w:rsid w:val="00DD721C"/>
    <w:rsid w:val="00DD7368"/>
    <w:rsid w:val="00DE004F"/>
    <w:rsid w:val="00DE0C96"/>
    <w:rsid w:val="00DE1561"/>
    <w:rsid w:val="00DE16C5"/>
    <w:rsid w:val="00DE1C0F"/>
    <w:rsid w:val="00DE1E28"/>
    <w:rsid w:val="00DE2379"/>
    <w:rsid w:val="00DE2598"/>
    <w:rsid w:val="00DE2698"/>
    <w:rsid w:val="00DE27F2"/>
    <w:rsid w:val="00DE2C0D"/>
    <w:rsid w:val="00DE3341"/>
    <w:rsid w:val="00DE3BEA"/>
    <w:rsid w:val="00DE4A60"/>
    <w:rsid w:val="00DE4F92"/>
    <w:rsid w:val="00DE4FCA"/>
    <w:rsid w:val="00DE5249"/>
    <w:rsid w:val="00DE53DF"/>
    <w:rsid w:val="00DE5652"/>
    <w:rsid w:val="00DE5975"/>
    <w:rsid w:val="00DE5BBD"/>
    <w:rsid w:val="00DE62E9"/>
    <w:rsid w:val="00DF0501"/>
    <w:rsid w:val="00DF068D"/>
    <w:rsid w:val="00DF1244"/>
    <w:rsid w:val="00DF13D1"/>
    <w:rsid w:val="00DF1455"/>
    <w:rsid w:val="00DF16BC"/>
    <w:rsid w:val="00DF19FD"/>
    <w:rsid w:val="00DF1E45"/>
    <w:rsid w:val="00DF2789"/>
    <w:rsid w:val="00DF3E40"/>
    <w:rsid w:val="00DF4214"/>
    <w:rsid w:val="00DF545C"/>
    <w:rsid w:val="00DF5522"/>
    <w:rsid w:val="00DF5B71"/>
    <w:rsid w:val="00DF6346"/>
    <w:rsid w:val="00DF6582"/>
    <w:rsid w:val="00DF67D4"/>
    <w:rsid w:val="00E005FC"/>
    <w:rsid w:val="00E00880"/>
    <w:rsid w:val="00E010B4"/>
    <w:rsid w:val="00E01A55"/>
    <w:rsid w:val="00E01D54"/>
    <w:rsid w:val="00E01F17"/>
    <w:rsid w:val="00E023B5"/>
    <w:rsid w:val="00E0282D"/>
    <w:rsid w:val="00E02A9E"/>
    <w:rsid w:val="00E02B2A"/>
    <w:rsid w:val="00E0338E"/>
    <w:rsid w:val="00E034E4"/>
    <w:rsid w:val="00E0390E"/>
    <w:rsid w:val="00E03A23"/>
    <w:rsid w:val="00E045C7"/>
    <w:rsid w:val="00E04856"/>
    <w:rsid w:val="00E04E77"/>
    <w:rsid w:val="00E05472"/>
    <w:rsid w:val="00E05698"/>
    <w:rsid w:val="00E059A9"/>
    <w:rsid w:val="00E05AAC"/>
    <w:rsid w:val="00E06D55"/>
    <w:rsid w:val="00E077B7"/>
    <w:rsid w:val="00E10024"/>
    <w:rsid w:val="00E10094"/>
    <w:rsid w:val="00E10655"/>
    <w:rsid w:val="00E10828"/>
    <w:rsid w:val="00E10BE1"/>
    <w:rsid w:val="00E10D2F"/>
    <w:rsid w:val="00E10F38"/>
    <w:rsid w:val="00E115AB"/>
    <w:rsid w:val="00E122C8"/>
    <w:rsid w:val="00E12485"/>
    <w:rsid w:val="00E12E45"/>
    <w:rsid w:val="00E12FC5"/>
    <w:rsid w:val="00E12FE7"/>
    <w:rsid w:val="00E14D1A"/>
    <w:rsid w:val="00E14F0E"/>
    <w:rsid w:val="00E1515E"/>
    <w:rsid w:val="00E15206"/>
    <w:rsid w:val="00E15622"/>
    <w:rsid w:val="00E1562F"/>
    <w:rsid w:val="00E15733"/>
    <w:rsid w:val="00E1638B"/>
    <w:rsid w:val="00E1702B"/>
    <w:rsid w:val="00E1796A"/>
    <w:rsid w:val="00E17BDB"/>
    <w:rsid w:val="00E17D87"/>
    <w:rsid w:val="00E17FAB"/>
    <w:rsid w:val="00E209F7"/>
    <w:rsid w:val="00E20C48"/>
    <w:rsid w:val="00E216E7"/>
    <w:rsid w:val="00E21F9D"/>
    <w:rsid w:val="00E22398"/>
    <w:rsid w:val="00E2273B"/>
    <w:rsid w:val="00E22947"/>
    <w:rsid w:val="00E22C67"/>
    <w:rsid w:val="00E22E61"/>
    <w:rsid w:val="00E22F7A"/>
    <w:rsid w:val="00E240B1"/>
    <w:rsid w:val="00E240E1"/>
    <w:rsid w:val="00E245D8"/>
    <w:rsid w:val="00E2521A"/>
    <w:rsid w:val="00E2537F"/>
    <w:rsid w:val="00E25755"/>
    <w:rsid w:val="00E2586D"/>
    <w:rsid w:val="00E2628A"/>
    <w:rsid w:val="00E2673E"/>
    <w:rsid w:val="00E26B49"/>
    <w:rsid w:val="00E26BC6"/>
    <w:rsid w:val="00E27CB3"/>
    <w:rsid w:val="00E30749"/>
    <w:rsid w:val="00E3150F"/>
    <w:rsid w:val="00E31C2F"/>
    <w:rsid w:val="00E32689"/>
    <w:rsid w:val="00E32F57"/>
    <w:rsid w:val="00E33BB5"/>
    <w:rsid w:val="00E352D6"/>
    <w:rsid w:val="00E35768"/>
    <w:rsid w:val="00E3636A"/>
    <w:rsid w:val="00E36413"/>
    <w:rsid w:val="00E36EA6"/>
    <w:rsid w:val="00E37C65"/>
    <w:rsid w:val="00E41226"/>
    <w:rsid w:val="00E41528"/>
    <w:rsid w:val="00E4165A"/>
    <w:rsid w:val="00E41807"/>
    <w:rsid w:val="00E41AE5"/>
    <w:rsid w:val="00E41D03"/>
    <w:rsid w:val="00E41D46"/>
    <w:rsid w:val="00E41DF1"/>
    <w:rsid w:val="00E4280C"/>
    <w:rsid w:val="00E429A2"/>
    <w:rsid w:val="00E4340D"/>
    <w:rsid w:val="00E43ABE"/>
    <w:rsid w:val="00E43DAB"/>
    <w:rsid w:val="00E450B1"/>
    <w:rsid w:val="00E4525E"/>
    <w:rsid w:val="00E457AC"/>
    <w:rsid w:val="00E45D01"/>
    <w:rsid w:val="00E45E0A"/>
    <w:rsid w:val="00E462C7"/>
    <w:rsid w:val="00E46641"/>
    <w:rsid w:val="00E46BE3"/>
    <w:rsid w:val="00E46D00"/>
    <w:rsid w:val="00E46F85"/>
    <w:rsid w:val="00E4768F"/>
    <w:rsid w:val="00E4788B"/>
    <w:rsid w:val="00E501E5"/>
    <w:rsid w:val="00E5119C"/>
    <w:rsid w:val="00E51395"/>
    <w:rsid w:val="00E52044"/>
    <w:rsid w:val="00E5208D"/>
    <w:rsid w:val="00E52DC6"/>
    <w:rsid w:val="00E5347D"/>
    <w:rsid w:val="00E539F8"/>
    <w:rsid w:val="00E53E3F"/>
    <w:rsid w:val="00E53F36"/>
    <w:rsid w:val="00E54627"/>
    <w:rsid w:val="00E5533B"/>
    <w:rsid w:val="00E55796"/>
    <w:rsid w:val="00E55C94"/>
    <w:rsid w:val="00E5616D"/>
    <w:rsid w:val="00E56499"/>
    <w:rsid w:val="00E5740A"/>
    <w:rsid w:val="00E578FD"/>
    <w:rsid w:val="00E6019B"/>
    <w:rsid w:val="00E6020C"/>
    <w:rsid w:val="00E60604"/>
    <w:rsid w:val="00E60CC4"/>
    <w:rsid w:val="00E61C20"/>
    <w:rsid w:val="00E61D71"/>
    <w:rsid w:val="00E61F5C"/>
    <w:rsid w:val="00E62324"/>
    <w:rsid w:val="00E629C4"/>
    <w:rsid w:val="00E62B70"/>
    <w:rsid w:val="00E63434"/>
    <w:rsid w:val="00E63718"/>
    <w:rsid w:val="00E6403C"/>
    <w:rsid w:val="00E647C2"/>
    <w:rsid w:val="00E64DFD"/>
    <w:rsid w:val="00E650A3"/>
    <w:rsid w:val="00E650C9"/>
    <w:rsid w:val="00E659CB"/>
    <w:rsid w:val="00E65B1C"/>
    <w:rsid w:val="00E65C02"/>
    <w:rsid w:val="00E6626B"/>
    <w:rsid w:val="00E664F8"/>
    <w:rsid w:val="00E66AA9"/>
    <w:rsid w:val="00E676A2"/>
    <w:rsid w:val="00E70D55"/>
    <w:rsid w:val="00E710EF"/>
    <w:rsid w:val="00E715CE"/>
    <w:rsid w:val="00E716E4"/>
    <w:rsid w:val="00E72441"/>
    <w:rsid w:val="00E725CA"/>
    <w:rsid w:val="00E725DB"/>
    <w:rsid w:val="00E72653"/>
    <w:rsid w:val="00E72CAB"/>
    <w:rsid w:val="00E72E95"/>
    <w:rsid w:val="00E732F1"/>
    <w:rsid w:val="00E73B81"/>
    <w:rsid w:val="00E7411D"/>
    <w:rsid w:val="00E74503"/>
    <w:rsid w:val="00E7470C"/>
    <w:rsid w:val="00E74BCA"/>
    <w:rsid w:val="00E74EFB"/>
    <w:rsid w:val="00E75480"/>
    <w:rsid w:val="00E75E52"/>
    <w:rsid w:val="00E76B79"/>
    <w:rsid w:val="00E76E05"/>
    <w:rsid w:val="00E76F32"/>
    <w:rsid w:val="00E77A03"/>
    <w:rsid w:val="00E8048F"/>
    <w:rsid w:val="00E8135C"/>
    <w:rsid w:val="00E81940"/>
    <w:rsid w:val="00E81AA1"/>
    <w:rsid w:val="00E81C9D"/>
    <w:rsid w:val="00E82510"/>
    <w:rsid w:val="00E8291E"/>
    <w:rsid w:val="00E83244"/>
    <w:rsid w:val="00E832A6"/>
    <w:rsid w:val="00E83B4F"/>
    <w:rsid w:val="00E842C9"/>
    <w:rsid w:val="00E8434F"/>
    <w:rsid w:val="00E84394"/>
    <w:rsid w:val="00E84C6D"/>
    <w:rsid w:val="00E84DA3"/>
    <w:rsid w:val="00E84F50"/>
    <w:rsid w:val="00E862CC"/>
    <w:rsid w:val="00E863D9"/>
    <w:rsid w:val="00E870AC"/>
    <w:rsid w:val="00E87BAB"/>
    <w:rsid w:val="00E87D4D"/>
    <w:rsid w:val="00E87FEA"/>
    <w:rsid w:val="00E9002E"/>
    <w:rsid w:val="00E90A85"/>
    <w:rsid w:val="00E91729"/>
    <w:rsid w:val="00E91AF1"/>
    <w:rsid w:val="00E91E46"/>
    <w:rsid w:val="00E92AFE"/>
    <w:rsid w:val="00E92E06"/>
    <w:rsid w:val="00E92E86"/>
    <w:rsid w:val="00E93135"/>
    <w:rsid w:val="00E932A0"/>
    <w:rsid w:val="00E95424"/>
    <w:rsid w:val="00E96A08"/>
    <w:rsid w:val="00E96B8F"/>
    <w:rsid w:val="00E97241"/>
    <w:rsid w:val="00EA0C9E"/>
    <w:rsid w:val="00EA1374"/>
    <w:rsid w:val="00EA14A5"/>
    <w:rsid w:val="00EA1615"/>
    <w:rsid w:val="00EA1786"/>
    <w:rsid w:val="00EA197D"/>
    <w:rsid w:val="00EA1FC4"/>
    <w:rsid w:val="00EA23C0"/>
    <w:rsid w:val="00EA23DC"/>
    <w:rsid w:val="00EA2CFB"/>
    <w:rsid w:val="00EA31D9"/>
    <w:rsid w:val="00EA386F"/>
    <w:rsid w:val="00EA4768"/>
    <w:rsid w:val="00EA4AFA"/>
    <w:rsid w:val="00EA4E34"/>
    <w:rsid w:val="00EA50C9"/>
    <w:rsid w:val="00EA5866"/>
    <w:rsid w:val="00EA59A8"/>
    <w:rsid w:val="00EA6483"/>
    <w:rsid w:val="00EA6913"/>
    <w:rsid w:val="00EA72D3"/>
    <w:rsid w:val="00EA7F07"/>
    <w:rsid w:val="00EB0CB2"/>
    <w:rsid w:val="00EB1A66"/>
    <w:rsid w:val="00EB2003"/>
    <w:rsid w:val="00EB2016"/>
    <w:rsid w:val="00EB2805"/>
    <w:rsid w:val="00EB2EAD"/>
    <w:rsid w:val="00EB2F60"/>
    <w:rsid w:val="00EB330B"/>
    <w:rsid w:val="00EB37D2"/>
    <w:rsid w:val="00EB3C99"/>
    <w:rsid w:val="00EB3CB0"/>
    <w:rsid w:val="00EB408A"/>
    <w:rsid w:val="00EB411A"/>
    <w:rsid w:val="00EB44DA"/>
    <w:rsid w:val="00EB4770"/>
    <w:rsid w:val="00EB5556"/>
    <w:rsid w:val="00EB6346"/>
    <w:rsid w:val="00EB665B"/>
    <w:rsid w:val="00EB6D32"/>
    <w:rsid w:val="00EB6DAC"/>
    <w:rsid w:val="00EB7111"/>
    <w:rsid w:val="00EC0DFE"/>
    <w:rsid w:val="00EC0E7E"/>
    <w:rsid w:val="00EC1031"/>
    <w:rsid w:val="00EC14FF"/>
    <w:rsid w:val="00EC15BE"/>
    <w:rsid w:val="00EC15DC"/>
    <w:rsid w:val="00EC19C1"/>
    <w:rsid w:val="00EC1B9C"/>
    <w:rsid w:val="00EC204A"/>
    <w:rsid w:val="00EC244C"/>
    <w:rsid w:val="00EC2964"/>
    <w:rsid w:val="00EC29D0"/>
    <w:rsid w:val="00EC2ED0"/>
    <w:rsid w:val="00EC36AC"/>
    <w:rsid w:val="00EC372C"/>
    <w:rsid w:val="00EC3759"/>
    <w:rsid w:val="00EC3CC4"/>
    <w:rsid w:val="00EC3D4D"/>
    <w:rsid w:val="00EC3F16"/>
    <w:rsid w:val="00EC49EF"/>
    <w:rsid w:val="00EC51EF"/>
    <w:rsid w:val="00EC5919"/>
    <w:rsid w:val="00EC7849"/>
    <w:rsid w:val="00EC7A4A"/>
    <w:rsid w:val="00EC7ADB"/>
    <w:rsid w:val="00EC7B12"/>
    <w:rsid w:val="00EC7EFC"/>
    <w:rsid w:val="00ED033E"/>
    <w:rsid w:val="00ED0688"/>
    <w:rsid w:val="00ED0C3A"/>
    <w:rsid w:val="00ED0E6B"/>
    <w:rsid w:val="00ED119B"/>
    <w:rsid w:val="00ED1981"/>
    <w:rsid w:val="00ED2962"/>
    <w:rsid w:val="00ED2CD1"/>
    <w:rsid w:val="00ED3ABB"/>
    <w:rsid w:val="00ED41C7"/>
    <w:rsid w:val="00ED43D0"/>
    <w:rsid w:val="00ED4910"/>
    <w:rsid w:val="00ED4CBA"/>
    <w:rsid w:val="00ED4E0D"/>
    <w:rsid w:val="00ED4FA3"/>
    <w:rsid w:val="00ED5001"/>
    <w:rsid w:val="00ED5661"/>
    <w:rsid w:val="00ED5B7B"/>
    <w:rsid w:val="00ED668F"/>
    <w:rsid w:val="00ED6D11"/>
    <w:rsid w:val="00ED6D8B"/>
    <w:rsid w:val="00ED6ED5"/>
    <w:rsid w:val="00ED6F48"/>
    <w:rsid w:val="00ED751F"/>
    <w:rsid w:val="00ED7738"/>
    <w:rsid w:val="00EE0026"/>
    <w:rsid w:val="00EE02B0"/>
    <w:rsid w:val="00EE0F38"/>
    <w:rsid w:val="00EE16E5"/>
    <w:rsid w:val="00EE1A7F"/>
    <w:rsid w:val="00EE2009"/>
    <w:rsid w:val="00EE239A"/>
    <w:rsid w:val="00EE2717"/>
    <w:rsid w:val="00EE2FE1"/>
    <w:rsid w:val="00EE3363"/>
    <w:rsid w:val="00EE3678"/>
    <w:rsid w:val="00EE36F6"/>
    <w:rsid w:val="00EE39F3"/>
    <w:rsid w:val="00EE3BC7"/>
    <w:rsid w:val="00EE3BE3"/>
    <w:rsid w:val="00EE409D"/>
    <w:rsid w:val="00EE46E0"/>
    <w:rsid w:val="00EE47B3"/>
    <w:rsid w:val="00EE521D"/>
    <w:rsid w:val="00EE52B7"/>
    <w:rsid w:val="00EE534F"/>
    <w:rsid w:val="00EE6629"/>
    <w:rsid w:val="00EE67BC"/>
    <w:rsid w:val="00EE772C"/>
    <w:rsid w:val="00EE7770"/>
    <w:rsid w:val="00EE7985"/>
    <w:rsid w:val="00EF032B"/>
    <w:rsid w:val="00EF0FA8"/>
    <w:rsid w:val="00EF11F0"/>
    <w:rsid w:val="00EF1B8C"/>
    <w:rsid w:val="00EF1D4F"/>
    <w:rsid w:val="00EF2076"/>
    <w:rsid w:val="00EF2A4F"/>
    <w:rsid w:val="00EF30E2"/>
    <w:rsid w:val="00EF3457"/>
    <w:rsid w:val="00EF37A4"/>
    <w:rsid w:val="00EF3C9A"/>
    <w:rsid w:val="00EF3CBD"/>
    <w:rsid w:val="00EF3EF1"/>
    <w:rsid w:val="00EF40F0"/>
    <w:rsid w:val="00EF549E"/>
    <w:rsid w:val="00EF5572"/>
    <w:rsid w:val="00EF5F77"/>
    <w:rsid w:val="00EF649C"/>
    <w:rsid w:val="00EF66E4"/>
    <w:rsid w:val="00EF6965"/>
    <w:rsid w:val="00EF7491"/>
    <w:rsid w:val="00EF7570"/>
    <w:rsid w:val="00EF7936"/>
    <w:rsid w:val="00EF7C32"/>
    <w:rsid w:val="00F002A6"/>
    <w:rsid w:val="00F00684"/>
    <w:rsid w:val="00F00EDD"/>
    <w:rsid w:val="00F00F84"/>
    <w:rsid w:val="00F01068"/>
    <w:rsid w:val="00F019BC"/>
    <w:rsid w:val="00F01B65"/>
    <w:rsid w:val="00F02CD9"/>
    <w:rsid w:val="00F03439"/>
    <w:rsid w:val="00F0390A"/>
    <w:rsid w:val="00F03B2A"/>
    <w:rsid w:val="00F03F18"/>
    <w:rsid w:val="00F040A4"/>
    <w:rsid w:val="00F040CB"/>
    <w:rsid w:val="00F04530"/>
    <w:rsid w:val="00F04CFA"/>
    <w:rsid w:val="00F052DF"/>
    <w:rsid w:val="00F0533B"/>
    <w:rsid w:val="00F056CE"/>
    <w:rsid w:val="00F059E8"/>
    <w:rsid w:val="00F063B0"/>
    <w:rsid w:val="00F063C8"/>
    <w:rsid w:val="00F065B1"/>
    <w:rsid w:val="00F077E6"/>
    <w:rsid w:val="00F1005E"/>
    <w:rsid w:val="00F101AA"/>
    <w:rsid w:val="00F1042E"/>
    <w:rsid w:val="00F10540"/>
    <w:rsid w:val="00F11A2D"/>
    <w:rsid w:val="00F11E0F"/>
    <w:rsid w:val="00F11E9F"/>
    <w:rsid w:val="00F123CA"/>
    <w:rsid w:val="00F12420"/>
    <w:rsid w:val="00F12FFA"/>
    <w:rsid w:val="00F1372B"/>
    <w:rsid w:val="00F147C9"/>
    <w:rsid w:val="00F14C06"/>
    <w:rsid w:val="00F14C99"/>
    <w:rsid w:val="00F1661F"/>
    <w:rsid w:val="00F17879"/>
    <w:rsid w:val="00F17C5F"/>
    <w:rsid w:val="00F20163"/>
    <w:rsid w:val="00F2101D"/>
    <w:rsid w:val="00F212F0"/>
    <w:rsid w:val="00F217CD"/>
    <w:rsid w:val="00F21D7C"/>
    <w:rsid w:val="00F22A30"/>
    <w:rsid w:val="00F22C17"/>
    <w:rsid w:val="00F22D29"/>
    <w:rsid w:val="00F2304E"/>
    <w:rsid w:val="00F231AB"/>
    <w:rsid w:val="00F235D9"/>
    <w:rsid w:val="00F239D5"/>
    <w:rsid w:val="00F242B1"/>
    <w:rsid w:val="00F24D13"/>
    <w:rsid w:val="00F25647"/>
    <w:rsid w:val="00F259E0"/>
    <w:rsid w:val="00F259E8"/>
    <w:rsid w:val="00F25AF1"/>
    <w:rsid w:val="00F25C71"/>
    <w:rsid w:val="00F26C5B"/>
    <w:rsid w:val="00F2749F"/>
    <w:rsid w:val="00F307CF"/>
    <w:rsid w:val="00F31370"/>
    <w:rsid w:val="00F313A7"/>
    <w:rsid w:val="00F321BD"/>
    <w:rsid w:val="00F32C8E"/>
    <w:rsid w:val="00F3301F"/>
    <w:rsid w:val="00F33D0E"/>
    <w:rsid w:val="00F34AF3"/>
    <w:rsid w:val="00F3552F"/>
    <w:rsid w:val="00F35AA7"/>
    <w:rsid w:val="00F35AE8"/>
    <w:rsid w:val="00F363D5"/>
    <w:rsid w:val="00F367D2"/>
    <w:rsid w:val="00F370EF"/>
    <w:rsid w:val="00F37166"/>
    <w:rsid w:val="00F372AD"/>
    <w:rsid w:val="00F377CD"/>
    <w:rsid w:val="00F37EFB"/>
    <w:rsid w:val="00F40337"/>
    <w:rsid w:val="00F4071C"/>
    <w:rsid w:val="00F40B41"/>
    <w:rsid w:val="00F40E9C"/>
    <w:rsid w:val="00F40F6A"/>
    <w:rsid w:val="00F4106B"/>
    <w:rsid w:val="00F41313"/>
    <w:rsid w:val="00F4152F"/>
    <w:rsid w:val="00F4196D"/>
    <w:rsid w:val="00F42234"/>
    <w:rsid w:val="00F42622"/>
    <w:rsid w:val="00F42631"/>
    <w:rsid w:val="00F42E48"/>
    <w:rsid w:val="00F43106"/>
    <w:rsid w:val="00F44063"/>
    <w:rsid w:val="00F44981"/>
    <w:rsid w:val="00F44989"/>
    <w:rsid w:val="00F45089"/>
    <w:rsid w:val="00F45245"/>
    <w:rsid w:val="00F458E1"/>
    <w:rsid w:val="00F45B02"/>
    <w:rsid w:val="00F46094"/>
    <w:rsid w:val="00F46B06"/>
    <w:rsid w:val="00F46FD6"/>
    <w:rsid w:val="00F4706E"/>
    <w:rsid w:val="00F475E7"/>
    <w:rsid w:val="00F478EA"/>
    <w:rsid w:val="00F47A3D"/>
    <w:rsid w:val="00F50ADB"/>
    <w:rsid w:val="00F50D56"/>
    <w:rsid w:val="00F517ED"/>
    <w:rsid w:val="00F519AF"/>
    <w:rsid w:val="00F51B73"/>
    <w:rsid w:val="00F52446"/>
    <w:rsid w:val="00F52FE8"/>
    <w:rsid w:val="00F5321E"/>
    <w:rsid w:val="00F53C87"/>
    <w:rsid w:val="00F53E99"/>
    <w:rsid w:val="00F544E9"/>
    <w:rsid w:val="00F55381"/>
    <w:rsid w:val="00F55401"/>
    <w:rsid w:val="00F554EE"/>
    <w:rsid w:val="00F5574A"/>
    <w:rsid w:val="00F560C6"/>
    <w:rsid w:val="00F56178"/>
    <w:rsid w:val="00F56595"/>
    <w:rsid w:val="00F570B9"/>
    <w:rsid w:val="00F57292"/>
    <w:rsid w:val="00F572F4"/>
    <w:rsid w:val="00F60AD3"/>
    <w:rsid w:val="00F61409"/>
    <w:rsid w:val="00F61484"/>
    <w:rsid w:val="00F6192A"/>
    <w:rsid w:val="00F623DE"/>
    <w:rsid w:val="00F62707"/>
    <w:rsid w:val="00F627AA"/>
    <w:rsid w:val="00F62F31"/>
    <w:rsid w:val="00F633B1"/>
    <w:rsid w:val="00F634A1"/>
    <w:rsid w:val="00F63CD9"/>
    <w:rsid w:val="00F63F80"/>
    <w:rsid w:val="00F63FBD"/>
    <w:rsid w:val="00F653B2"/>
    <w:rsid w:val="00F658C5"/>
    <w:rsid w:val="00F65E65"/>
    <w:rsid w:val="00F663BB"/>
    <w:rsid w:val="00F66732"/>
    <w:rsid w:val="00F66A50"/>
    <w:rsid w:val="00F66CEE"/>
    <w:rsid w:val="00F672ED"/>
    <w:rsid w:val="00F67DCE"/>
    <w:rsid w:val="00F67FD0"/>
    <w:rsid w:val="00F704B0"/>
    <w:rsid w:val="00F7061C"/>
    <w:rsid w:val="00F707C0"/>
    <w:rsid w:val="00F70CF9"/>
    <w:rsid w:val="00F71689"/>
    <w:rsid w:val="00F7258E"/>
    <w:rsid w:val="00F725A1"/>
    <w:rsid w:val="00F72864"/>
    <w:rsid w:val="00F729F7"/>
    <w:rsid w:val="00F73670"/>
    <w:rsid w:val="00F742D4"/>
    <w:rsid w:val="00F74A87"/>
    <w:rsid w:val="00F74BB7"/>
    <w:rsid w:val="00F74C7F"/>
    <w:rsid w:val="00F75024"/>
    <w:rsid w:val="00F75148"/>
    <w:rsid w:val="00F76680"/>
    <w:rsid w:val="00F76928"/>
    <w:rsid w:val="00F76973"/>
    <w:rsid w:val="00F76C23"/>
    <w:rsid w:val="00F76F3C"/>
    <w:rsid w:val="00F77501"/>
    <w:rsid w:val="00F77A78"/>
    <w:rsid w:val="00F77FE4"/>
    <w:rsid w:val="00F800E4"/>
    <w:rsid w:val="00F80166"/>
    <w:rsid w:val="00F8021D"/>
    <w:rsid w:val="00F80F43"/>
    <w:rsid w:val="00F8230E"/>
    <w:rsid w:val="00F8315B"/>
    <w:rsid w:val="00F837B0"/>
    <w:rsid w:val="00F838BC"/>
    <w:rsid w:val="00F83B8D"/>
    <w:rsid w:val="00F83CF6"/>
    <w:rsid w:val="00F841AD"/>
    <w:rsid w:val="00F853EC"/>
    <w:rsid w:val="00F8592A"/>
    <w:rsid w:val="00F85E6D"/>
    <w:rsid w:val="00F861BC"/>
    <w:rsid w:val="00F86525"/>
    <w:rsid w:val="00F866AF"/>
    <w:rsid w:val="00F904A0"/>
    <w:rsid w:val="00F90942"/>
    <w:rsid w:val="00F90973"/>
    <w:rsid w:val="00F91400"/>
    <w:rsid w:val="00F92391"/>
    <w:rsid w:val="00F93EE7"/>
    <w:rsid w:val="00F94225"/>
    <w:rsid w:val="00F94327"/>
    <w:rsid w:val="00F94420"/>
    <w:rsid w:val="00F95FC7"/>
    <w:rsid w:val="00F960F2"/>
    <w:rsid w:val="00F965EB"/>
    <w:rsid w:val="00F96AD8"/>
    <w:rsid w:val="00F96BC7"/>
    <w:rsid w:val="00F96FAD"/>
    <w:rsid w:val="00F974EE"/>
    <w:rsid w:val="00F97604"/>
    <w:rsid w:val="00F979B6"/>
    <w:rsid w:val="00FA0759"/>
    <w:rsid w:val="00FA0808"/>
    <w:rsid w:val="00FA0C7C"/>
    <w:rsid w:val="00FA115C"/>
    <w:rsid w:val="00FA15C6"/>
    <w:rsid w:val="00FA1B25"/>
    <w:rsid w:val="00FA1F40"/>
    <w:rsid w:val="00FA226F"/>
    <w:rsid w:val="00FA2641"/>
    <w:rsid w:val="00FA26E4"/>
    <w:rsid w:val="00FA2FB6"/>
    <w:rsid w:val="00FA3036"/>
    <w:rsid w:val="00FA3523"/>
    <w:rsid w:val="00FA35B8"/>
    <w:rsid w:val="00FA3609"/>
    <w:rsid w:val="00FA36AF"/>
    <w:rsid w:val="00FA374B"/>
    <w:rsid w:val="00FA38F7"/>
    <w:rsid w:val="00FA41A7"/>
    <w:rsid w:val="00FA4506"/>
    <w:rsid w:val="00FA50B5"/>
    <w:rsid w:val="00FA5296"/>
    <w:rsid w:val="00FA5387"/>
    <w:rsid w:val="00FA5A3C"/>
    <w:rsid w:val="00FA5A90"/>
    <w:rsid w:val="00FA5C4A"/>
    <w:rsid w:val="00FA65BF"/>
    <w:rsid w:val="00FA6621"/>
    <w:rsid w:val="00FA7DB4"/>
    <w:rsid w:val="00FB0297"/>
    <w:rsid w:val="00FB02DE"/>
    <w:rsid w:val="00FB0EB4"/>
    <w:rsid w:val="00FB10D0"/>
    <w:rsid w:val="00FB2A0B"/>
    <w:rsid w:val="00FB30FE"/>
    <w:rsid w:val="00FB3228"/>
    <w:rsid w:val="00FB392F"/>
    <w:rsid w:val="00FB3AC8"/>
    <w:rsid w:val="00FB3BA4"/>
    <w:rsid w:val="00FB42B1"/>
    <w:rsid w:val="00FB4306"/>
    <w:rsid w:val="00FB4F3B"/>
    <w:rsid w:val="00FB599F"/>
    <w:rsid w:val="00FB5A51"/>
    <w:rsid w:val="00FB619D"/>
    <w:rsid w:val="00FB6D9B"/>
    <w:rsid w:val="00FB6E45"/>
    <w:rsid w:val="00FB6EB3"/>
    <w:rsid w:val="00FB7121"/>
    <w:rsid w:val="00FB7F1D"/>
    <w:rsid w:val="00FC02B4"/>
    <w:rsid w:val="00FC0694"/>
    <w:rsid w:val="00FC079E"/>
    <w:rsid w:val="00FC096C"/>
    <w:rsid w:val="00FC1779"/>
    <w:rsid w:val="00FC1780"/>
    <w:rsid w:val="00FC1F72"/>
    <w:rsid w:val="00FC2018"/>
    <w:rsid w:val="00FC205E"/>
    <w:rsid w:val="00FC2BA3"/>
    <w:rsid w:val="00FC3DC5"/>
    <w:rsid w:val="00FC3E5B"/>
    <w:rsid w:val="00FC4514"/>
    <w:rsid w:val="00FC5313"/>
    <w:rsid w:val="00FC555D"/>
    <w:rsid w:val="00FC5B6A"/>
    <w:rsid w:val="00FC6286"/>
    <w:rsid w:val="00FC6E54"/>
    <w:rsid w:val="00FC705C"/>
    <w:rsid w:val="00FC7B64"/>
    <w:rsid w:val="00FC7F1F"/>
    <w:rsid w:val="00FD0174"/>
    <w:rsid w:val="00FD04F3"/>
    <w:rsid w:val="00FD1206"/>
    <w:rsid w:val="00FD15B4"/>
    <w:rsid w:val="00FD163D"/>
    <w:rsid w:val="00FD1A78"/>
    <w:rsid w:val="00FD1AC7"/>
    <w:rsid w:val="00FD1BC3"/>
    <w:rsid w:val="00FD1CA4"/>
    <w:rsid w:val="00FD2509"/>
    <w:rsid w:val="00FD25E2"/>
    <w:rsid w:val="00FD3089"/>
    <w:rsid w:val="00FD3332"/>
    <w:rsid w:val="00FD37ED"/>
    <w:rsid w:val="00FD44B7"/>
    <w:rsid w:val="00FD475A"/>
    <w:rsid w:val="00FD483F"/>
    <w:rsid w:val="00FD58AF"/>
    <w:rsid w:val="00FD5FB7"/>
    <w:rsid w:val="00FD6A62"/>
    <w:rsid w:val="00FD71DB"/>
    <w:rsid w:val="00FD728E"/>
    <w:rsid w:val="00FD76BA"/>
    <w:rsid w:val="00FD7892"/>
    <w:rsid w:val="00FD7EA1"/>
    <w:rsid w:val="00FD7EF9"/>
    <w:rsid w:val="00FD7FA4"/>
    <w:rsid w:val="00FE18B9"/>
    <w:rsid w:val="00FE1A22"/>
    <w:rsid w:val="00FE2B93"/>
    <w:rsid w:val="00FE2BE6"/>
    <w:rsid w:val="00FE2DA5"/>
    <w:rsid w:val="00FE2F83"/>
    <w:rsid w:val="00FE3054"/>
    <w:rsid w:val="00FE37E5"/>
    <w:rsid w:val="00FE3C49"/>
    <w:rsid w:val="00FE3FF8"/>
    <w:rsid w:val="00FE41A4"/>
    <w:rsid w:val="00FE41DB"/>
    <w:rsid w:val="00FE4F6E"/>
    <w:rsid w:val="00FE525F"/>
    <w:rsid w:val="00FE5D30"/>
    <w:rsid w:val="00FE6C83"/>
    <w:rsid w:val="00FE6D66"/>
    <w:rsid w:val="00FE6E49"/>
    <w:rsid w:val="00FE75F3"/>
    <w:rsid w:val="00FE7AB2"/>
    <w:rsid w:val="00FE7F8C"/>
    <w:rsid w:val="00FF0DD6"/>
    <w:rsid w:val="00FF0F8C"/>
    <w:rsid w:val="00FF1E9B"/>
    <w:rsid w:val="00FF225C"/>
    <w:rsid w:val="00FF2978"/>
    <w:rsid w:val="00FF3E3C"/>
    <w:rsid w:val="00FF5242"/>
    <w:rsid w:val="00FF5492"/>
    <w:rsid w:val="00FF54D8"/>
    <w:rsid w:val="00FF5A59"/>
    <w:rsid w:val="00FF5DC4"/>
    <w:rsid w:val="00FF62E0"/>
    <w:rsid w:val="00FF6871"/>
    <w:rsid w:val="00FF7796"/>
    <w:rsid w:val="00FF7851"/>
    <w:rsid w:val="00FF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457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6972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66972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6972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paragraph" w:styleId="Heading4">
    <w:name w:val="heading 4"/>
    <w:basedOn w:val="PlainText"/>
    <w:next w:val="Normal"/>
    <w:link w:val="Heading4Char"/>
    <w:uiPriority w:val="9"/>
    <w:unhideWhenUsed/>
    <w:qFormat/>
    <w:rsid w:val="00845C25"/>
    <w:pPr>
      <w:jc w:val="both"/>
      <w:outlineLvl w:val="3"/>
    </w:pPr>
    <w:rPr>
      <w:rFonts w:ascii="Calibri" w:hAnsi="Calibri" w:cs="Arial"/>
      <w:b/>
      <w:sz w:val="24"/>
      <w:szCs w:val="24"/>
    </w:rPr>
  </w:style>
  <w:style w:type="paragraph" w:styleId="Heading5">
    <w:name w:val="heading 5"/>
    <w:basedOn w:val="PlainText"/>
    <w:next w:val="Normal"/>
    <w:link w:val="Heading5Char"/>
    <w:uiPriority w:val="9"/>
    <w:unhideWhenUsed/>
    <w:qFormat/>
    <w:rsid w:val="0073094A"/>
    <w:pPr>
      <w:keepNext/>
      <w:keepLines/>
      <w:spacing w:before="200"/>
      <w:outlineLvl w:val="4"/>
    </w:pPr>
    <w:rPr>
      <w:rFonts w:ascii="Calibri" w:eastAsiaTheme="majorEastAsia" w:hAnsi="Calibri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66972"/>
    <w:rPr>
      <w:rFonts w:ascii="Arial" w:hAnsi="Arial" w:cs="Arial"/>
      <w:b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E02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2B0"/>
  </w:style>
  <w:style w:type="table" w:styleId="TableGrid">
    <w:name w:val="Table Grid"/>
    <w:basedOn w:val="TableNormal"/>
    <w:uiPriority w:val="59"/>
    <w:rsid w:val="00FB61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303E5"/>
    <w:rPr>
      <w:color w:val="0000FF"/>
      <w:u w:val="single"/>
    </w:rPr>
  </w:style>
  <w:style w:type="character" w:customStyle="1" w:styleId="st1">
    <w:name w:val="st1"/>
    <w:basedOn w:val="DefaultParagraphFont"/>
    <w:rsid w:val="009303E5"/>
  </w:style>
  <w:style w:type="paragraph" w:styleId="Footer">
    <w:name w:val="footer"/>
    <w:basedOn w:val="Normal"/>
    <w:link w:val="FooterChar"/>
    <w:uiPriority w:val="99"/>
    <w:unhideWhenUsed/>
    <w:rsid w:val="00930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3E5"/>
  </w:style>
  <w:style w:type="paragraph" w:styleId="PlainText">
    <w:name w:val="Plain Text"/>
    <w:basedOn w:val="Normal"/>
    <w:link w:val="PlainTextChar"/>
    <w:uiPriority w:val="99"/>
    <w:unhideWhenUsed/>
    <w:rsid w:val="0017296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72966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4E1D5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03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328"/>
    <w:rPr>
      <w:rFonts w:ascii="Tahoma" w:hAnsi="Tahoma" w:cs="Tahoma"/>
      <w:sz w:val="16"/>
      <w:szCs w:val="16"/>
    </w:rPr>
  </w:style>
  <w:style w:type="character" w:customStyle="1" w:styleId="referencetext1">
    <w:name w:val="referencetext1"/>
    <w:basedOn w:val="DefaultParagraphFont"/>
    <w:rsid w:val="00685719"/>
    <w:rPr>
      <w:vanish w:val="0"/>
      <w:webHidden w:val="0"/>
      <w:specVanish w:val="0"/>
    </w:rPr>
  </w:style>
  <w:style w:type="character" w:customStyle="1" w:styleId="Heading1Char">
    <w:name w:val="Heading 1 Char"/>
    <w:basedOn w:val="DefaultParagraphFont"/>
    <w:link w:val="Heading1"/>
    <w:uiPriority w:val="9"/>
    <w:rsid w:val="00166972"/>
    <w:rPr>
      <w:rFonts w:ascii="Arial" w:hAnsi="Arial" w:cs="Arial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66972"/>
    <w:rPr>
      <w:rFonts w:ascii="Arial" w:hAnsi="Arial" w:cs="Arial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66972"/>
    <w:pPr>
      <w:keepNext/>
      <w:keepLines/>
      <w:pBdr>
        <w:bottom w:val="none" w:sz="0" w:space="0" w:color="auto"/>
      </w:pBd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73698"/>
    <w:pPr>
      <w:tabs>
        <w:tab w:val="right" w:leader="dot" w:pos="8471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16697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166972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B74C8D"/>
    <w:pPr>
      <w:spacing w:after="100"/>
      <w:ind w:left="660"/>
    </w:pPr>
  </w:style>
  <w:style w:type="character" w:customStyle="1" w:styleId="Heading4Char">
    <w:name w:val="Heading 4 Char"/>
    <w:basedOn w:val="DefaultParagraphFont"/>
    <w:link w:val="Heading4"/>
    <w:uiPriority w:val="9"/>
    <w:rsid w:val="00845C25"/>
    <w:rPr>
      <w:rFonts w:ascii="Calibri" w:hAnsi="Calibri" w:cs="Arial"/>
      <w:b/>
      <w:sz w:val="24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B74C8D"/>
    <w:pPr>
      <w:spacing w:after="100"/>
      <w:ind w:left="176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855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8554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A4E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FC205E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Default">
    <w:name w:val="Default"/>
    <w:rsid w:val="00D56EBD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3094A"/>
    <w:rPr>
      <w:rFonts w:ascii="Calibri" w:eastAsiaTheme="majorEastAsia" w:hAnsi="Calibri" w:cstheme="majorBidi"/>
      <w:b/>
      <w:sz w:val="24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512A41"/>
  </w:style>
  <w:style w:type="table" w:customStyle="1" w:styleId="TableGrid1">
    <w:name w:val="Table Grid1"/>
    <w:basedOn w:val="TableNormal"/>
    <w:next w:val="TableGrid"/>
    <w:uiPriority w:val="59"/>
    <w:rsid w:val="00512A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lug-vol">
    <w:name w:val="slug-vol"/>
    <w:basedOn w:val="DefaultParagraphFont"/>
    <w:rsid w:val="00DF1E45"/>
    <w:rPr>
      <w:b/>
      <w:bCs/>
    </w:rPr>
  </w:style>
  <w:style w:type="character" w:customStyle="1" w:styleId="cit-sep1">
    <w:name w:val="cit-sep1"/>
    <w:basedOn w:val="DefaultParagraphFont"/>
    <w:rsid w:val="00DF1E45"/>
    <w:rPr>
      <w:b w:val="0"/>
      <w:bCs w:val="0"/>
    </w:rPr>
  </w:style>
  <w:style w:type="character" w:customStyle="1" w:styleId="slug-doi2">
    <w:name w:val="slug-doi2"/>
    <w:basedOn w:val="DefaultParagraphFont"/>
    <w:rsid w:val="00DF1E45"/>
  </w:style>
  <w:style w:type="character" w:customStyle="1" w:styleId="name">
    <w:name w:val="name"/>
    <w:basedOn w:val="DefaultParagraphFont"/>
    <w:rsid w:val="00DF1E45"/>
  </w:style>
  <w:style w:type="character" w:styleId="HTMLCite">
    <w:name w:val="HTML Cite"/>
    <w:basedOn w:val="DefaultParagraphFont"/>
    <w:uiPriority w:val="99"/>
    <w:semiHidden/>
    <w:unhideWhenUsed/>
    <w:rsid w:val="00DF1E45"/>
    <w:rPr>
      <w:i/>
      <w:iCs/>
    </w:rPr>
  </w:style>
  <w:style w:type="character" w:customStyle="1" w:styleId="cit-vol1">
    <w:name w:val="cit-vol1"/>
    <w:basedOn w:val="DefaultParagraphFont"/>
    <w:rsid w:val="00DF1E45"/>
    <w:rPr>
      <w:b/>
      <w:bCs/>
    </w:rPr>
  </w:style>
  <w:style w:type="character" w:customStyle="1" w:styleId="cit-print-date">
    <w:name w:val="cit-print-date"/>
    <w:basedOn w:val="DefaultParagraphFont"/>
    <w:rsid w:val="00DF1E45"/>
  </w:style>
  <w:style w:type="character" w:customStyle="1" w:styleId="cit-issue">
    <w:name w:val="cit-issue"/>
    <w:basedOn w:val="DefaultParagraphFont"/>
    <w:rsid w:val="00DF1E45"/>
  </w:style>
  <w:style w:type="character" w:customStyle="1" w:styleId="cit-first-page">
    <w:name w:val="cit-first-page"/>
    <w:basedOn w:val="DefaultParagraphFont"/>
    <w:rsid w:val="00DF1E45"/>
  </w:style>
  <w:style w:type="character" w:customStyle="1" w:styleId="bibrecord-highlight-user">
    <w:name w:val="bibrecord-highlight-user"/>
    <w:basedOn w:val="DefaultParagraphFont"/>
    <w:rsid w:val="004C48F5"/>
  </w:style>
  <w:style w:type="paragraph" w:styleId="Caption">
    <w:name w:val="caption"/>
    <w:basedOn w:val="Normal"/>
    <w:next w:val="Normal"/>
    <w:uiPriority w:val="35"/>
    <w:unhideWhenUsed/>
    <w:qFormat/>
    <w:rsid w:val="00500106"/>
    <w:pPr>
      <w:spacing w:line="240" w:lineRule="auto"/>
      <w:jc w:val="center"/>
    </w:pPr>
    <w:rPr>
      <w:b/>
      <w:bCs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1CC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1CC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671CC"/>
    <w:rPr>
      <w:sz w:val="16"/>
      <w:szCs w:val="16"/>
    </w:rPr>
  </w:style>
  <w:style w:type="character" w:customStyle="1" w:styleId="sublft1">
    <w:name w:val="sublft1"/>
    <w:basedOn w:val="DefaultParagraphFont"/>
    <w:rsid w:val="00081889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C2D72"/>
    <w:rPr>
      <w:color w:val="800080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A93CF0"/>
    <w:pPr>
      <w:spacing w:after="100"/>
      <w:ind w:left="880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93CF0"/>
    <w:pPr>
      <w:spacing w:after="100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93CF0"/>
    <w:pPr>
      <w:spacing w:after="100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93CF0"/>
    <w:pPr>
      <w:spacing w:after="100"/>
      <w:ind w:left="1540"/>
    </w:pPr>
    <w:rPr>
      <w:rFonts w:asciiTheme="minorHAnsi" w:eastAsiaTheme="minorEastAsia" w:hAnsiTheme="minorHAnsi"/>
      <w:lang w:eastAsia="en-GB"/>
    </w:rPr>
  </w:style>
  <w:style w:type="character" w:customStyle="1" w:styleId="searchhistory-search-term">
    <w:name w:val="searchhistory-search-term"/>
    <w:basedOn w:val="DefaultParagraphFont"/>
    <w:rsid w:val="00A36E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47D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47D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B597A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2374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5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68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9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1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75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89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07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48274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110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13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99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53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33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42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224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553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92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7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7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32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6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2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1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1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9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4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6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5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AE3477-E86F-4483-9A8D-7ABF0DF62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31</TotalTime>
  <Pages>1</Pages>
  <Words>972</Words>
  <Characters>554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 M McGhee</dc:creator>
  <cp:keywords/>
  <dc:description/>
  <cp:lastModifiedBy>David</cp:lastModifiedBy>
  <cp:revision>4994</cp:revision>
  <cp:lastPrinted>2013-06-27T09:26:00Z</cp:lastPrinted>
  <dcterms:created xsi:type="dcterms:W3CDTF">2011-06-30T13:09:00Z</dcterms:created>
  <dcterms:modified xsi:type="dcterms:W3CDTF">2013-10-30T21:19:00Z</dcterms:modified>
</cp:coreProperties>
</file>